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83EE7" w14:textId="22CCF490" w:rsidR="00D41F72" w:rsidRPr="00AB0E35" w:rsidRDefault="00080A1E" w:rsidP="00D41F72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AB0E35">
        <w:rPr>
          <w:rFonts w:ascii="Times New Roman" w:hAnsi="Times New Roman" w:cs="Times New Roman"/>
          <w:b/>
          <w:bCs/>
        </w:rPr>
        <w:t>S</w:t>
      </w:r>
      <w:r w:rsidR="00D41F72" w:rsidRPr="00AB0E35">
        <w:rPr>
          <w:rFonts w:ascii="Times New Roman" w:hAnsi="Times New Roman" w:cs="Times New Roman"/>
          <w:b/>
          <w:bCs/>
        </w:rPr>
        <w:t>upplementary material</w:t>
      </w:r>
    </w:p>
    <w:p w14:paraId="7DA27A6E" w14:textId="24A55798" w:rsidR="00D03A6F" w:rsidRPr="00AB0E35" w:rsidRDefault="00D03A6F" w:rsidP="00D03A6F">
      <w:pPr>
        <w:rPr>
          <w:rFonts w:ascii="Times New Roman" w:eastAsia="Calibri" w:hAnsi="Times New Roman" w:cs="Times New Roman"/>
          <w:b/>
          <w:bCs/>
        </w:rPr>
      </w:pPr>
      <w:r w:rsidRPr="00AB0E35">
        <w:rPr>
          <w:rFonts w:ascii="Times New Roman" w:eastAsia="Calibri" w:hAnsi="Times New Roman" w:cs="Times New Roman"/>
          <w:b/>
          <w:bCs/>
        </w:rPr>
        <w:t>Supplementa</w:t>
      </w:r>
      <w:r w:rsidR="00FA3CE1" w:rsidRPr="00AB0E35">
        <w:rPr>
          <w:rFonts w:ascii="Times New Roman" w:eastAsia="Calibri" w:hAnsi="Times New Roman" w:cs="Times New Roman"/>
          <w:b/>
          <w:bCs/>
        </w:rPr>
        <w:t>ry</w:t>
      </w:r>
      <w:r w:rsidRPr="00AB0E35">
        <w:rPr>
          <w:rFonts w:ascii="Times New Roman" w:eastAsia="Calibri" w:hAnsi="Times New Roman" w:cs="Times New Roman"/>
          <w:b/>
          <w:bCs/>
        </w:rPr>
        <w:t xml:space="preserve"> Table </w:t>
      </w:r>
      <w:r w:rsidR="00FA3CE1" w:rsidRPr="00AB0E35">
        <w:rPr>
          <w:rFonts w:ascii="Times New Roman" w:eastAsia="Calibri" w:hAnsi="Times New Roman" w:cs="Times New Roman"/>
          <w:b/>
          <w:bCs/>
        </w:rPr>
        <w:t>S</w:t>
      </w:r>
      <w:r w:rsidRPr="00AB0E35">
        <w:rPr>
          <w:rFonts w:ascii="Times New Roman" w:eastAsia="Calibri" w:hAnsi="Times New Roman" w:cs="Times New Roman"/>
          <w:b/>
          <w:bCs/>
        </w:rPr>
        <w:t xml:space="preserve">1. </w:t>
      </w:r>
      <w:r w:rsidR="00FA3CE1" w:rsidRPr="00AB0E35">
        <w:rPr>
          <w:rFonts w:ascii="Times New Roman" w:hAnsi="Times New Roman" w:cs="Times New Roman"/>
          <w:b/>
          <w:bCs/>
        </w:rPr>
        <w:t>Perampanel</w:t>
      </w:r>
      <w:r w:rsidRPr="00AB0E35">
        <w:rPr>
          <w:rFonts w:ascii="Times New Roman" w:eastAsia="Calibri" w:hAnsi="Times New Roman" w:cs="Times New Roman"/>
          <w:b/>
          <w:bCs/>
        </w:rPr>
        <w:t xml:space="preserve"> </w:t>
      </w:r>
      <w:r w:rsidR="00FA3CE1" w:rsidRPr="00AB0E35">
        <w:rPr>
          <w:rFonts w:ascii="Times New Roman" w:eastAsia="Calibri" w:hAnsi="Times New Roman" w:cs="Times New Roman"/>
          <w:b/>
          <w:bCs/>
        </w:rPr>
        <w:t xml:space="preserve">dosing and exposure </w:t>
      </w:r>
      <w:r w:rsidRPr="00AB0E35">
        <w:rPr>
          <w:rFonts w:ascii="Times New Roman" w:eastAsia="Calibri" w:hAnsi="Times New Roman" w:cs="Times New Roman"/>
          <w:b/>
          <w:bCs/>
        </w:rPr>
        <w:t>(SAS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961"/>
        <w:gridCol w:w="2336"/>
        <w:gridCol w:w="2336"/>
        <w:gridCol w:w="2336"/>
        <w:gridCol w:w="2399"/>
      </w:tblGrid>
      <w:tr w:rsidR="00D03A6F" w:rsidRPr="00AB0E35" w14:paraId="4D33E273" w14:textId="77777777" w:rsidTr="005612B9">
        <w:tc>
          <w:tcPr>
            <w:tcW w:w="1726" w:type="pct"/>
          </w:tcPr>
          <w:p w14:paraId="5D3FD428" w14:textId="77777777" w:rsidR="00D03A6F" w:rsidRPr="00AB0E35" w:rsidRDefault="00D03A6F" w:rsidP="005612B9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9" w:type="pct"/>
            <w:gridSpan w:val="3"/>
          </w:tcPr>
          <w:p w14:paraId="74BAE8A8" w14:textId="77777777" w:rsidR="00D03A6F" w:rsidRPr="00AB0E35" w:rsidRDefault="00D03A6F" w:rsidP="005612B9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B0E35">
              <w:rPr>
                <w:rFonts w:ascii="Times New Roman" w:eastAsia="Calibri" w:hAnsi="Times New Roman" w:cs="Times New Roman"/>
                <w:b/>
                <w:bCs/>
              </w:rPr>
              <w:t>Age group</w:t>
            </w:r>
          </w:p>
        </w:tc>
        <w:tc>
          <w:tcPr>
            <w:tcW w:w="835" w:type="pct"/>
            <w:vMerge w:val="restart"/>
          </w:tcPr>
          <w:p w14:paraId="417C64F9" w14:textId="77777777" w:rsidR="00D03A6F" w:rsidRPr="00AB0E35" w:rsidRDefault="00D03A6F" w:rsidP="005612B9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B0E35">
              <w:rPr>
                <w:rFonts w:ascii="Times New Roman" w:eastAsia="Calibri" w:hAnsi="Times New Roman" w:cs="Times New Roman"/>
                <w:b/>
                <w:bCs/>
              </w:rPr>
              <w:t>Total</w:t>
            </w:r>
          </w:p>
          <w:p w14:paraId="5C3A8CAE" w14:textId="77777777" w:rsidR="00D03A6F" w:rsidRPr="00AB0E35" w:rsidRDefault="00D03A6F" w:rsidP="005612B9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  <w:b/>
                <w:bCs/>
              </w:rPr>
              <w:t>N=182</w:t>
            </w:r>
          </w:p>
        </w:tc>
      </w:tr>
      <w:tr w:rsidR="00FA3CE1" w:rsidRPr="00AB0E35" w14:paraId="3D2D1777" w14:textId="77777777" w:rsidTr="005612B9">
        <w:tc>
          <w:tcPr>
            <w:tcW w:w="1726" w:type="pct"/>
          </w:tcPr>
          <w:p w14:paraId="5A833D8D" w14:textId="77777777" w:rsidR="00D03A6F" w:rsidRPr="00AB0E35" w:rsidRDefault="00D03A6F" w:rsidP="005612B9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AB0E35">
              <w:rPr>
                <w:rFonts w:ascii="Times New Roman" w:eastAsia="Calibri" w:hAnsi="Times New Roman" w:cs="Times New Roman"/>
                <w:b/>
                <w:bCs/>
              </w:rPr>
              <w:t>Characteristic</w:t>
            </w:r>
          </w:p>
        </w:tc>
        <w:tc>
          <w:tcPr>
            <w:tcW w:w="813" w:type="pct"/>
          </w:tcPr>
          <w:p w14:paraId="77DD3A03" w14:textId="77777777" w:rsidR="00D03A6F" w:rsidRPr="00AB0E35" w:rsidRDefault="00D03A6F" w:rsidP="005612B9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B0E35">
              <w:rPr>
                <w:rFonts w:ascii="Times New Roman" w:eastAsia="Calibri" w:hAnsi="Times New Roman" w:cs="Times New Roman"/>
                <w:b/>
                <w:bCs/>
              </w:rPr>
              <w:t>12 to &lt;18 years</w:t>
            </w:r>
          </w:p>
          <w:p w14:paraId="7D078597" w14:textId="77777777" w:rsidR="00D03A6F" w:rsidRPr="00AB0E35" w:rsidRDefault="00D03A6F" w:rsidP="005612B9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B0E35">
              <w:rPr>
                <w:rFonts w:ascii="Times New Roman" w:eastAsia="Calibri" w:hAnsi="Times New Roman" w:cs="Times New Roman"/>
                <w:b/>
                <w:bCs/>
              </w:rPr>
              <w:t>n=22</w:t>
            </w:r>
          </w:p>
        </w:tc>
        <w:tc>
          <w:tcPr>
            <w:tcW w:w="813" w:type="pct"/>
          </w:tcPr>
          <w:p w14:paraId="249CDF7A" w14:textId="77777777" w:rsidR="00D03A6F" w:rsidRPr="00AB0E35" w:rsidRDefault="00D03A6F" w:rsidP="005612B9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B0E35">
              <w:rPr>
                <w:rFonts w:ascii="Times New Roman" w:eastAsia="Calibri" w:hAnsi="Times New Roman" w:cs="Times New Roman"/>
                <w:b/>
                <w:bCs/>
              </w:rPr>
              <w:t>18 to &lt;65 years</w:t>
            </w:r>
          </w:p>
          <w:p w14:paraId="31361B45" w14:textId="77777777" w:rsidR="00D03A6F" w:rsidRPr="00AB0E35" w:rsidRDefault="00D03A6F" w:rsidP="005612B9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B0E35">
              <w:rPr>
                <w:rFonts w:ascii="Times New Roman" w:eastAsia="Calibri" w:hAnsi="Times New Roman" w:cs="Times New Roman"/>
                <w:b/>
                <w:bCs/>
              </w:rPr>
              <w:t>n=136</w:t>
            </w:r>
          </w:p>
        </w:tc>
        <w:tc>
          <w:tcPr>
            <w:tcW w:w="813" w:type="pct"/>
          </w:tcPr>
          <w:p w14:paraId="03C0F8A4" w14:textId="77777777" w:rsidR="00D03A6F" w:rsidRPr="00AB0E35" w:rsidRDefault="00D03A6F" w:rsidP="005612B9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B0E35">
              <w:rPr>
                <w:rFonts w:ascii="Times New Roman" w:eastAsia="Calibri" w:hAnsi="Times New Roman" w:cs="Times New Roman"/>
                <w:b/>
                <w:bCs/>
              </w:rPr>
              <w:t>≥65 years</w:t>
            </w:r>
          </w:p>
          <w:p w14:paraId="1D0F6580" w14:textId="77777777" w:rsidR="00D03A6F" w:rsidRPr="00AB0E35" w:rsidRDefault="00D03A6F" w:rsidP="005612B9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B0E35">
              <w:rPr>
                <w:rFonts w:ascii="Times New Roman" w:eastAsia="Calibri" w:hAnsi="Times New Roman" w:cs="Times New Roman"/>
                <w:b/>
                <w:bCs/>
              </w:rPr>
              <w:t>n=24</w:t>
            </w:r>
          </w:p>
        </w:tc>
        <w:tc>
          <w:tcPr>
            <w:tcW w:w="835" w:type="pct"/>
            <w:vMerge/>
          </w:tcPr>
          <w:p w14:paraId="72B5A2A2" w14:textId="77777777" w:rsidR="00D03A6F" w:rsidRPr="00AB0E35" w:rsidRDefault="00D03A6F" w:rsidP="005612B9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91E15" w:rsidRPr="00AB0E35" w14:paraId="2CD5B190" w14:textId="77777777" w:rsidTr="005612B9">
        <w:tc>
          <w:tcPr>
            <w:tcW w:w="1726" w:type="pct"/>
          </w:tcPr>
          <w:p w14:paraId="05E9F864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Modal dose, mg/day</w:t>
            </w:r>
          </w:p>
          <w:p w14:paraId="7BEAC4BA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788A20CF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66198E2C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2986DF7E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638B253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2</w:t>
            </w:r>
          </w:p>
          <w:p w14:paraId="381DF3EB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6.3 (1.9)</w:t>
            </w:r>
          </w:p>
          <w:p w14:paraId="51B84C9A" w14:textId="70234912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6 (4–10)</w:t>
            </w:r>
          </w:p>
        </w:tc>
        <w:tc>
          <w:tcPr>
            <w:tcW w:w="813" w:type="pct"/>
          </w:tcPr>
          <w:p w14:paraId="546F1F5B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612DBB2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36</w:t>
            </w:r>
          </w:p>
          <w:p w14:paraId="5C831C3F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.9 (1.9)</w:t>
            </w:r>
          </w:p>
          <w:p w14:paraId="12B3BA35" w14:textId="2CDF7BE6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 (1–12)</w:t>
            </w:r>
          </w:p>
        </w:tc>
        <w:tc>
          <w:tcPr>
            <w:tcW w:w="813" w:type="pct"/>
          </w:tcPr>
          <w:p w14:paraId="7BB0A15E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22B7B39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4</w:t>
            </w:r>
          </w:p>
          <w:p w14:paraId="19231F16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.6 (1.7)</w:t>
            </w:r>
          </w:p>
          <w:p w14:paraId="46826BBE" w14:textId="736C5F9D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 (1–8)</w:t>
            </w:r>
          </w:p>
        </w:tc>
        <w:tc>
          <w:tcPr>
            <w:tcW w:w="835" w:type="pct"/>
          </w:tcPr>
          <w:p w14:paraId="636E3CA2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71906B2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82</w:t>
            </w:r>
          </w:p>
          <w:p w14:paraId="36228719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.0 (2.0)</w:t>
            </w:r>
          </w:p>
          <w:p w14:paraId="35E4FD49" w14:textId="65A598E8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 (1–12)</w:t>
            </w:r>
          </w:p>
        </w:tc>
      </w:tr>
      <w:tr w:rsidR="00391E15" w:rsidRPr="00AB0E35" w14:paraId="5FE55A1F" w14:textId="77777777" w:rsidTr="005612B9">
        <w:tc>
          <w:tcPr>
            <w:tcW w:w="1726" w:type="pct"/>
          </w:tcPr>
          <w:p w14:paraId="1D09A533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Daily dose, mg/day</w:t>
            </w:r>
          </w:p>
          <w:p w14:paraId="16135EBC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00261789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50618FF3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058CAF3F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12BC168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2</w:t>
            </w:r>
          </w:p>
          <w:p w14:paraId="06A76B22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6.0 (1.5)</w:t>
            </w:r>
          </w:p>
          <w:p w14:paraId="5ADC1124" w14:textId="5FC59B3E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.7 (4–8)</w:t>
            </w:r>
          </w:p>
        </w:tc>
        <w:tc>
          <w:tcPr>
            <w:tcW w:w="813" w:type="pct"/>
          </w:tcPr>
          <w:p w14:paraId="77D5363F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98F0520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36</w:t>
            </w:r>
          </w:p>
          <w:p w14:paraId="0EC46861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.6 (1.6)</w:t>
            </w:r>
          </w:p>
          <w:p w14:paraId="002B20B0" w14:textId="1FE51D38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.0 (1–10)</w:t>
            </w:r>
          </w:p>
        </w:tc>
        <w:tc>
          <w:tcPr>
            <w:tcW w:w="813" w:type="pct"/>
          </w:tcPr>
          <w:p w14:paraId="689A9DCD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EA4BD7B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4</w:t>
            </w:r>
          </w:p>
          <w:p w14:paraId="6105E2C3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.1 (1.4)</w:t>
            </w:r>
          </w:p>
          <w:p w14:paraId="42533A45" w14:textId="39D92CD4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3.9 (1–7)</w:t>
            </w:r>
          </w:p>
        </w:tc>
        <w:tc>
          <w:tcPr>
            <w:tcW w:w="835" w:type="pct"/>
          </w:tcPr>
          <w:p w14:paraId="2FB3EB46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455AB68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82</w:t>
            </w:r>
          </w:p>
          <w:p w14:paraId="059D797F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.7 (1.7)</w:t>
            </w:r>
          </w:p>
          <w:p w14:paraId="540506DE" w14:textId="054A9FE8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.5 (1–10)</w:t>
            </w:r>
          </w:p>
        </w:tc>
      </w:tr>
      <w:tr w:rsidR="00391E15" w:rsidRPr="00AB0E35" w14:paraId="20075E0E" w14:textId="77777777" w:rsidTr="005612B9">
        <w:tc>
          <w:tcPr>
            <w:tcW w:w="1726" w:type="pct"/>
          </w:tcPr>
          <w:p w14:paraId="32557FF9" w14:textId="29203520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Daily dose, mg/day in PWE receiving carbamazepine at baseline</w:t>
            </w:r>
          </w:p>
          <w:p w14:paraId="151B3D7D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5112A991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4221547B" w14:textId="5400129D" w:rsidR="00391E15" w:rsidRPr="00AB0E35" w:rsidRDefault="00391E15" w:rsidP="00391E15">
            <w:pPr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13B2BCDE" w14:textId="68A9E386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4B043D61" w14:textId="53620E96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7CB39CEF" w14:textId="061B7523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77B6E1FC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E087F1A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700DA57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8</w:t>
            </w:r>
          </w:p>
          <w:p w14:paraId="26C529E7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.3 (1.9)</w:t>
            </w:r>
          </w:p>
          <w:p w14:paraId="11986FD8" w14:textId="74E544C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.2 (2–10)</w:t>
            </w:r>
          </w:p>
        </w:tc>
      </w:tr>
      <w:tr w:rsidR="00391E15" w:rsidRPr="00AB0E35" w14:paraId="39B13CC5" w14:textId="77777777" w:rsidTr="005612B9">
        <w:tc>
          <w:tcPr>
            <w:tcW w:w="1726" w:type="pct"/>
          </w:tcPr>
          <w:p w14:paraId="542B62E6" w14:textId="09D92E1E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Daily dose, mg/day in PWE receiving lacosamide at baseline</w:t>
            </w:r>
          </w:p>
          <w:p w14:paraId="1F7DEA92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3C9CB4C9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1E85DC56" w14:textId="62D06360" w:rsidR="00391E15" w:rsidRPr="00AB0E35" w:rsidRDefault="00391E15" w:rsidP="00391E15">
            <w:pPr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106298D3" w14:textId="1A1F3E56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318D985E" w14:textId="14A6B4C9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201B0D17" w14:textId="6DB23480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380A0B96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46B50DB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409D9D1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5</w:t>
            </w:r>
          </w:p>
          <w:p w14:paraId="18F6154C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3.8 (1.3)</w:t>
            </w:r>
          </w:p>
          <w:p w14:paraId="48D1F503" w14:textId="339BCD71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3.9 (1–6)</w:t>
            </w:r>
          </w:p>
        </w:tc>
      </w:tr>
      <w:tr w:rsidR="00391E15" w:rsidRPr="00AB0E35" w14:paraId="6F0E5395" w14:textId="77777777" w:rsidTr="005612B9">
        <w:tc>
          <w:tcPr>
            <w:tcW w:w="1726" w:type="pct"/>
          </w:tcPr>
          <w:p w14:paraId="5853F268" w14:textId="7591D62E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Daily dose, mg/day in PWE receiving lamotrigine at baseline</w:t>
            </w:r>
          </w:p>
          <w:p w14:paraId="27877126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120C91D4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4D1067F9" w14:textId="07432F63" w:rsidR="00391E15" w:rsidRPr="00AB0E35" w:rsidRDefault="00391E15" w:rsidP="00391E15">
            <w:pPr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09718DF5" w14:textId="5CCE36FC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645FA2F4" w14:textId="685BF690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43FB5843" w14:textId="73C02E8F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26C314F0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506F9D4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7AB0E2A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4</w:t>
            </w:r>
          </w:p>
          <w:p w14:paraId="184B1410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.4 (1.3)</w:t>
            </w:r>
          </w:p>
          <w:p w14:paraId="1C75D237" w14:textId="134D6323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3.9 (2–8)</w:t>
            </w:r>
          </w:p>
        </w:tc>
      </w:tr>
      <w:tr w:rsidR="00C95422" w:rsidRPr="00AB0E35" w14:paraId="44E3E4B4" w14:textId="77777777" w:rsidTr="005612B9">
        <w:tc>
          <w:tcPr>
            <w:tcW w:w="1726" w:type="pct"/>
          </w:tcPr>
          <w:p w14:paraId="51FB22D6" w14:textId="7CDEB0DE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Daily dose, mg/day in PWE receiving levetiracetam at baseline</w:t>
            </w:r>
          </w:p>
          <w:p w14:paraId="2A745578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4BFF9B62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36E726F0" w14:textId="27F8E0AF" w:rsidR="00C95422" w:rsidRPr="00AB0E35" w:rsidRDefault="00C95422" w:rsidP="00C95422">
            <w:pPr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lastRenderedPageBreak/>
              <w:t xml:space="preserve">   Median (range)</w:t>
            </w:r>
          </w:p>
        </w:tc>
        <w:tc>
          <w:tcPr>
            <w:tcW w:w="813" w:type="pct"/>
          </w:tcPr>
          <w:p w14:paraId="5CCDA971" w14:textId="03BA9A18" w:rsidR="00C95422" w:rsidRPr="00AB0E35" w:rsidRDefault="00F5774A" w:rsidP="00C954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lastRenderedPageBreak/>
              <w:t>-</w:t>
            </w:r>
          </w:p>
        </w:tc>
        <w:tc>
          <w:tcPr>
            <w:tcW w:w="813" w:type="pct"/>
          </w:tcPr>
          <w:p w14:paraId="58EA2F3D" w14:textId="3BBD4AAA" w:rsidR="00C95422" w:rsidRPr="00AB0E35" w:rsidRDefault="00F5774A" w:rsidP="00C954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2B23132C" w14:textId="62DBC8EB" w:rsidR="00C95422" w:rsidRPr="00AB0E35" w:rsidRDefault="00F5774A" w:rsidP="00C954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50BA4FF9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260B368" w14:textId="77777777" w:rsidR="00F5774A" w:rsidRPr="00AB0E35" w:rsidRDefault="00F5774A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69AF307" w14:textId="4DCED225" w:rsidR="00C95422" w:rsidRPr="00AB0E35" w:rsidRDefault="00F5774A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7</w:t>
            </w:r>
            <w:r w:rsidR="00C95422" w:rsidRPr="00AB0E35">
              <w:rPr>
                <w:rFonts w:ascii="Times New Roman" w:eastAsia="Calibri" w:hAnsi="Times New Roman" w:cs="Times New Roman"/>
              </w:rPr>
              <w:t>8</w:t>
            </w:r>
          </w:p>
          <w:p w14:paraId="516A18C7" w14:textId="4A49C4E5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.</w:t>
            </w:r>
            <w:r w:rsidR="00F5774A" w:rsidRPr="00AB0E35">
              <w:rPr>
                <w:rFonts w:ascii="Times New Roman" w:eastAsia="Calibri" w:hAnsi="Times New Roman" w:cs="Times New Roman"/>
              </w:rPr>
              <w:t>9</w:t>
            </w:r>
            <w:r w:rsidRPr="00AB0E35">
              <w:rPr>
                <w:rFonts w:ascii="Times New Roman" w:eastAsia="Calibri" w:hAnsi="Times New Roman" w:cs="Times New Roman"/>
              </w:rPr>
              <w:t xml:space="preserve"> (1.7)</w:t>
            </w:r>
          </w:p>
          <w:p w14:paraId="7BA35AEB" w14:textId="7A065164" w:rsidR="00C95422" w:rsidRPr="00AB0E35" w:rsidRDefault="00C95422" w:rsidP="00C954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lastRenderedPageBreak/>
              <w:t>4</w:t>
            </w:r>
            <w:r w:rsidR="00F5774A" w:rsidRPr="00AB0E35">
              <w:rPr>
                <w:rFonts w:ascii="Times New Roman" w:eastAsia="Calibri" w:hAnsi="Times New Roman" w:cs="Times New Roman"/>
              </w:rPr>
              <w:t>.5</w:t>
            </w:r>
            <w:r w:rsidRPr="00AB0E35">
              <w:rPr>
                <w:rFonts w:ascii="Times New Roman" w:eastAsia="Calibri" w:hAnsi="Times New Roman" w:cs="Times New Roman"/>
              </w:rPr>
              <w:t xml:space="preserve"> (1–</w:t>
            </w:r>
            <w:r w:rsidR="00F5774A" w:rsidRPr="00AB0E35">
              <w:rPr>
                <w:rFonts w:ascii="Times New Roman" w:eastAsia="Calibri" w:hAnsi="Times New Roman" w:cs="Times New Roman"/>
              </w:rPr>
              <w:t>9</w:t>
            </w:r>
            <w:r w:rsidRPr="00AB0E35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91E15" w:rsidRPr="00AB0E35" w14:paraId="053CE696" w14:textId="77777777" w:rsidTr="005612B9">
        <w:tc>
          <w:tcPr>
            <w:tcW w:w="1726" w:type="pct"/>
          </w:tcPr>
          <w:p w14:paraId="536367D2" w14:textId="57DF590E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lastRenderedPageBreak/>
              <w:t>Daily dose, mg/day in PWE receiving valproate at baseline</w:t>
            </w:r>
          </w:p>
          <w:p w14:paraId="2792C440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447F8060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685BA3C7" w14:textId="6A6CB465" w:rsidR="00391E15" w:rsidRPr="00AB0E35" w:rsidRDefault="00391E15" w:rsidP="00391E15">
            <w:pPr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1EA6FA83" w14:textId="2AF38084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06E538AD" w14:textId="4A175763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22BC0A75" w14:textId="610D4F25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24A9C6E6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0402279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7774948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3</w:t>
            </w:r>
          </w:p>
          <w:p w14:paraId="16433A62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.9 (1.7)</w:t>
            </w:r>
          </w:p>
          <w:p w14:paraId="22E9FA88" w14:textId="2C23724E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.9 (1–8)</w:t>
            </w:r>
          </w:p>
        </w:tc>
      </w:tr>
      <w:tr w:rsidR="00391E15" w:rsidRPr="00AB0E35" w14:paraId="442592FF" w14:textId="77777777" w:rsidTr="005612B9">
        <w:tc>
          <w:tcPr>
            <w:tcW w:w="1726" w:type="pct"/>
          </w:tcPr>
          <w:p w14:paraId="7CBF518B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Dose titration pattern per 2 mg/day increase, n (%)</w:t>
            </w:r>
          </w:p>
          <w:p w14:paraId="52A82C1E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18B16706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None</w:t>
            </w:r>
          </w:p>
          <w:p w14:paraId="68CA08C6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Less than every week</w:t>
            </w:r>
          </w:p>
          <w:p w14:paraId="29BF8B98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Every 1 week</w:t>
            </w:r>
          </w:p>
          <w:p w14:paraId="345AFCC5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Every 2 weeks</w:t>
            </w:r>
          </w:p>
          <w:p w14:paraId="219FCE09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Every 3 weeks</w:t>
            </w:r>
          </w:p>
          <w:p w14:paraId="0AAFF927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Every 4 weeks</w:t>
            </w:r>
          </w:p>
          <w:p w14:paraId="1BF60465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ore than every 4 weeks</w:t>
            </w:r>
          </w:p>
          <w:p w14:paraId="48134526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Other</w:t>
            </w:r>
          </w:p>
        </w:tc>
        <w:tc>
          <w:tcPr>
            <w:tcW w:w="813" w:type="pct"/>
          </w:tcPr>
          <w:p w14:paraId="26508DF6" w14:textId="78D9EF9F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7B62D0F5" w14:textId="04A2CF74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18F748DB" w14:textId="32145B60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3C4AC6B9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BB67EA7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82</w:t>
            </w:r>
          </w:p>
          <w:p w14:paraId="43257F2B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6 (8.8)</w:t>
            </w:r>
          </w:p>
          <w:p w14:paraId="108C7ECC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 (0.5)</w:t>
            </w:r>
          </w:p>
          <w:p w14:paraId="78E91A58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4 (24.2)</w:t>
            </w:r>
          </w:p>
          <w:p w14:paraId="21A491B0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73 (40.1)</w:t>
            </w:r>
          </w:p>
          <w:p w14:paraId="4175E02F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0</w:t>
            </w:r>
          </w:p>
          <w:p w14:paraId="62263D58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7 (9.3)</w:t>
            </w:r>
          </w:p>
          <w:p w14:paraId="700C43BD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 (2.2)</w:t>
            </w:r>
          </w:p>
          <w:p w14:paraId="7F64412F" w14:textId="218FA3A5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5 (13.7)</w:t>
            </w:r>
          </w:p>
        </w:tc>
      </w:tr>
      <w:tr w:rsidR="00391E15" w:rsidRPr="00AB0E35" w14:paraId="46623604" w14:textId="77777777" w:rsidTr="005612B9">
        <w:tc>
          <w:tcPr>
            <w:tcW w:w="1726" w:type="pct"/>
          </w:tcPr>
          <w:p w14:paraId="70852244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Duration of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xposure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>, weeks</w:t>
            </w:r>
          </w:p>
          <w:p w14:paraId="3E807E8B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62836D71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670A64CF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06193417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FF01380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2</w:t>
            </w:r>
          </w:p>
          <w:p w14:paraId="0828D15F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8.1 (13.3)</w:t>
            </w:r>
          </w:p>
          <w:p w14:paraId="7E31C53A" w14:textId="20F4E203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2.4 (14.7–60.3)</w:t>
            </w:r>
          </w:p>
        </w:tc>
        <w:tc>
          <w:tcPr>
            <w:tcW w:w="813" w:type="pct"/>
          </w:tcPr>
          <w:p w14:paraId="251B3221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F5EE1F9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36</w:t>
            </w:r>
          </w:p>
          <w:p w14:paraId="160FD9F6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5.4 (16.8)</w:t>
            </w:r>
          </w:p>
          <w:p w14:paraId="46DC20D2" w14:textId="7929774C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2.8 (0.6–63.0)</w:t>
            </w:r>
          </w:p>
        </w:tc>
        <w:tc>
          <w:tcPr>
            <w:tcW w:w="813" w:type="pct"/>
          </w:tcPr>
          <w:p w14:paraId="19C45C12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D0CD7F0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4</w:t>
            </w:r>
          </w:p>
          <w:p w14:paraId="10C4CAE9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39.5 (21.0)</w:t>
            </w:r>
          </w:p>
          <w:p w14:paraId="1D593D74" w14:textId="68A91360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8.2 (30.6–48.4)</w:t>
            </w:r>
          </w:p>
        </w:tc>
        <w:tc>
          <w:tcPr>
            <w:tcW w:w="835" w:type="pct"/>
          </w:tcPr>
          <w:p w14:paraId="2E6DD61E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6BBF851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182 </w:t>
            </w:r>
          </w:p>
          <w:p w14:paraId="343216D7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4.9 (17.1)</w:t>
            </w:r>
          </w:p>
          <w:p w14:paraId="0472E259" w14:textId="00A300AA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2.2 (0.6–63.0)</w:t>
            </w:r>
          </w:p>
        </w:tc>
      </w:tr>
      <w:tr w:rsidR="00391E15" w:rsidRPr="00AB0E35" w14:paraId="4FEB87EE" w14:textId="77777777" w:rsidTr="005612B9">
        <w:tc>
          <w:tcPr>
            <w:tcW w:w="1726" w:type="pct"/>
          </w:tcPr>
          <w:p w14:paraId="40BF0E72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Duration of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xposure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B0E35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AB0E35">
              <w:rPr>
                <w:rFonts w:ascii="Times New Roman" w:eastAsia="Calibri" w:hAnsi="Times New Roman" w:cs="Times New Roman"/>
              </w:rPr>
              <w:t>in PWE with focal onset seizures, weeks</w:t>
            </w:r>
          </w:p>
          <w:p w14:paraId="7C9A00D4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3B1EC7EA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26E84270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374981C7" w14:textId="78135A2F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1A0486E3" w14:textId="21AC4E2E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3AB772E7" w14:textId="364A6371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45C866B0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br/>
            </w:r>
          </w:p>
          <w:p w14:paraId="34183605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37</w:t>
            </w:r>
          </w:p>
          <w:p w14:paraId="1FDD2D9E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5.0 (17.3)</w:t>
            </w:r>
          </w:p>
          <w:p w14:paraId="23640A4A" w14:textId="032BCB09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2.7 (1.4–60.6)</w:t>
            </w:r>
          </w:p>
        </w:tc>
      </w:tr>
      <w:tr w:rsidR="00391E15" w:rsidRPr="00AB0E35" w14:paraId="0CB42A24" w14:textId="77777777" w:rsidTr="005612B9">
        <w:tc>
          <w:tcPr>
            <w:tcW w:w="1726" w:type="pct"/>
          </w:tcPr>
          <w:p w14:paraId="19CAA781" w14:textId="41A513EE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Duration of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xposure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B0E35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AB0E35">
              <w:rPr>
                <w:rFonts w:ascii="Times New Roman" w:eastAsia="Calibri" w:hAnsi="Times New Roman" w:cs="Times New Roman"/>
              </w:rPr>
              <w:t>in PWE with GTCS</w:t>
            </w:r>
            <w:r w:rsidR="00E63AB7" w:rsidRPr="00AB0E35">
              <w:rPr>
                <w:rFonts w:ascii="Times New Roman" w:eastAsia="Calibri" w:hAnsi="Times New Roman" w:cs="Times New Roman"/>
              </w:rPr>
              <w:t xml:space="preserve"> in IGE</w:t>
            </w:r>
            <w:r w:rsidRPr="00AB0E35">
              <w:rPr>
                <w:rFonts w:ascii="Times New Roman" w:eastAsia="Calibri" w:hAnsi="Times New Roman" w:cs="Times New Roman"/>
              </w:rPr>
              <w:t>, weeks</w:t>
            </w:r>
          </w:p>
          <w:p w14:paraId="0E88C4E0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2FF58404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78D66198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536B03BF" w14:textId="4E8096B6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4B7B9638" w14:textId="6C234E5E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5F3EC865" w14:textId="219240E4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0A884A10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98E0FBF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36</w:t>
            </w:r>
          </w:p>
          <w:p w14:paraId="49FEEB3E" w14:textId="77777777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5.6 (16.1)</w:t>
            </w:r>
          </w:p>
          <w:p w14:paraId="5E0BFB4A" w14:textId="53938473" w:rsidR="00391E15" w:rsidRPr="00AB0E35" w:rsidRDefault="00391E15" w:rsidP="00391E15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2.4 (0.6–63.0)</w:t>
            </w:r>
          </w:p>
        </w:tc>
      </w:tr>
      <w:tr w:rsidR="00C95422" w:rsidRPr="00AB0E35" w14:paraId="182C9142" w14:textId="77777777" w:rsidTr="005612B9">
        <w:tc>
          <w:tcPr>
            <w:tcW w:w="1726" w:type="pct"/>
          </w:tcPr>
          <w:p w14:paraId="76C15BE6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Duration of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xposure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B0E35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AB0E35">
              <w:rPr>
                <w:rFonts w:ascii="Times New Roman" w:eastAsia="Calibri" w:hAnsi="Times New Roman" w:cs="Times New Roman"/>
              </w:rPr>
              <w:t>in PWE receiving carbamazepine at baseline, weeks</w:t>
            </w:r>
          </w:p>
          <w:p w14:paraId="72EF88ED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6A64EE65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lastRenderedPageBreak/>
              <w:t xml:space="preserve">   Mean (SD)</w:t>
            </w:r>
          </w:p>
          <w:p w14:paraId="3D1A9419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3FB06324" w14:textId="154EBEC1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lastRenderedPageBreak/>
              <w:t>-</w:t>
            </w:r>
          </w:p>
        </w:tc>
        <w:tc>
          <w:tcPr>
            <w:tcW w:w="813" w:type="pct"/>
          </w:tcPr>
          <w:p w14:paraId="6CD830AB" w14:textId="08F8C058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3CD01319" w14:textId="49F7955C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15796D0B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br/>
            </w:r>
          </w:p>
          <w:p w14:paraId="6E58F2FE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8</w:t>
            </w:r>
          </w:p>
          <w:p w14:paraId="656EFCB9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lastRenderedPageBreak/>
              <w:t>49.1 (14.7)</w:t>
            </w:r>
          </w:p>
          <w:p w14:paraId="6DE2282F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4.1 (5.0–60.6)</w:t>
            </w:r>
          </w:p>
        </w:tc>
      </w:tr>
      <w:tr w:rsidR="00C95422" w:rsidRPr="00AB0E35" w14:paraId="30993F48" w14:textId="77777777" w:rsidTr="005612B9">
        <w:tc>
          <w:tcPr>
            <w:tcW w:w="1726" w:type="pct"/>
          </w:tcPr>
          <w:p w14:paraId="00CD3FF6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lastRenderedPageBreak/>
              <w:t xml:space="preserve">Duration of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xposure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B0E35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AB0E35">
              <w:rPr>
                <w:rFonts w:ascii="Times New Roman" w:eastAsia="Calibri" w:hAnsi="Times New Roman" w:cs="Times New Roman"/>
              </w:rPr>
              <w:t>in PWE receiving lacosamide at baseline, weeks</w:t>
            </w:r>
          </w:p>
          <w:p w14:paraId="5D1B6F92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00941E84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4D63712A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7AF92F79" w14:textId="3A29B666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449F2ABF" w14:textId="6D4747EF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2937A98B" w14:textId="629F96B4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57701043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br/>
            </w:r>
          </w:p>
          <w:p w14:paraId="012CC138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5</w:t>
            </w:r>
          </w:p>
          <w:p w14:paraId="2CFD43E2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9.8 (22.2)</w:t>
            </w:r>
          </w:p>
          <w:p w14:paraId="0B21F3F9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37.3 (1.4–57.1)</w:t>
            </w:r>
          </w:p>
        </w:tc>
      </w:tr>
      <w:tr w:rsidR="00C95422" w:rsidRPr="00AB0E35" w14:paraId="43BD9274" w14:textId="77777777" w:rsidTr="005612B9">
        <w:tc>
          <w:tcPr>
            <w:tcW w:w="1726" w:type="pct"/>
          </w:tcPr>
          <w:p w14:paraId="021D889C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Duration of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xposure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B0E35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AB0E35">
              <w:rPr>
                <w:rFonts w:ascii="Times New Roman" w:eastAsia="Calibri" w:hAnsi="Times New Roman" w:cs="Times New Roman"/>
              </w:rPr>
              <w:t>in PWE receiving lamotrigine at baseline, weeks</w:t>
            </w:r>
          </w:p>
          <w:p w14:paraId="420E8387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41D8B2BE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314DE9E8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15133CAE" w14:textId="1F657366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1E0B990F" w14:textId="1208DB23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3DFB909E" w14:textId="78CB8156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76E7D1C4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br/>
            </w:r>
          </w:p>
          <w:p w14:paraId="36673A46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4</w:t>
            </w:r>
          </w:p>
          <w:p w14:paraId="313362D3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6.0 (15.8)</w:t>
            </w:r>
          </w:p>
          <w:p w14:paraId="1B6318DD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2.3 (5.4–60.3)</w:t>
            </w:r>
          </w:p>
        </w:tc>
      </w:tr>
      <w:tr w:rsidR="00C95422" w:rsidRPr="00AB0E35" w14:paraId="0D061E65" w14:textId="77777777" w:rsidTr="005612B9">
        <w:tc>
          <w:tcPr>
            <w:tcW w:w="1726" w:type="pct"/>
          </w:tcPr>
          <w:p w14:paraId="5AA84082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Duration of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xposure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B0E35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AB0E35">
              <w:rPr>
                <w:rFonts w:ascii="Times New Roman" w:eastAsia="Calibri" w:hAnsi="Times New Roman" w:cs="Times New Roman"/>
              </w:rPr>
              <w:t>in PWE receiving levetiracetam at baseline, weeks</w:t>
            </w:r>
          </w:p>
          <w:p w14:paraId="03BFA94D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6ACE9BED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1340D2B4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38E003C1" w14:textId="322DC63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04FCDE15" w14:textId="2119FD21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73E06C5F" w14:textId="7D10A9F6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03AA60D1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br/>
            </w:r>
          </w:p>
          <w:p w14:paraId="3A50DF68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78</w:t>
            </w:r>
          </w:p>
          <w:p w14:paraId="4B977C6F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6.0 (16.3)</w:t>
            </w:r>
          </w:p>
          <w:p w14:paraId="0D8D9E7F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2.8 (0.9–63.0)</w:t>
            </w:r>
          </w:p>
        </w:tc>
      </w:tr>
      <w:tr w:rsidR="00C95422" w:rsidRPr="00AB0E35" w14:paraId="1B023C93" w14:textId="77777777" w:rsidTr="005612B9">
        <w:tc>
          <w:tcPr>
            <w:tcW w:w="1726" w:type="pct"/>
          </w:tcPr>
          <w:p w14:paraId="3EC8BB45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Duration of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xposure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B0E35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AB0E35">
              <w:rPr>
                <w:rFonts w:ascii="Times New Roman" w:eastAsia="Calibri" w:hAnsi="Times New Roman" w:cs="Times New Roman"/>
              </w:rPr>
              <w:t>in PWE receiving valproic acid at baseline, weeks</w:t>
            </w:r>
          </w:p>
          <w:p w14:paraId="35C510D9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642412F2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56F7BE01" w14:textId="77777777" w:rsidR="00C95422" w:rsidRPr="00AB0E35" w:rsidRDefault="00C95422" w:rsidP="00C95422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7941225F" w14:textId="03552D72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52D099EF" w14:textId="75BD1141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3" w:type="pct"/>
          </w:tcPr>
          <w:p w14:paraId="27AE56BE" w14:textId="714BD636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5" w:type="pct"/>
          </w:tcPr>
          <w:p w14:paraId="66428698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br/>
            </w:r>
          </w:p>
          <w:p w14:paraId="213271AD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23</w:t>
            </w:r>
          </w:p>
          <w:p w14:paraId="273FC860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7.4 (15.1)</w:t>
            </w:r>
          </w:p>
          <w:p w14:paraId="54F6CC23" w14:textId="77777777" w:rsidR="00C95422" w:rsidRPr="00AB0E35" w:rsidRDefault="00C95422" w:rsidP="00C95422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2.0 (0.6–60.0)</w:t>
            </w:r>
          </w:p>
        </w:tc>
      </w:tr>
      <w:tr w:rsidR="00391E15" w:rsidRPr="00AB0E35" w14:paraId="3AD55F29" w14:textId="77777777" w:rsidTr="005612B9">
        <w:tc>
          <w:tcPr>
            <w:tcW w:w="1726" w:type="pct"/>
          </w:tcPr>
          <w:p w14:paraId="5653AED2" w14:textId="01236EBE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Duration of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xposure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B0E35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AB0E35">
              <w:rPr>
                <w:rFonts w:ascii="Times New Roman" w:eastAsia="Calibri" w:hAnsi="Times New Roman" w:cs="Times New Roman"/>
              </w:rPr>
              <w:t xml:space="preserve">in PWE receiving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IASM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>, weeks</w:t>
            </w:r>
          </w:p>
          <w:p w14:paraId="636690BE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70CBBCC9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69797E22" w14:textId="53165D36" w:rsidR="00391E15" w:rsidRPr="00AB0E35" w:rsidRDefault="00391E15" w:rsidP="00391E15">
            <w:pPr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74E8D1E3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3" w:type="pct"/>
          </w:tcPr>
          <w:p w14:paraId="22C8F51E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3" w:type="pct"/>
          </w:tcPr>
          <w:p w14:paraId="127038EC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5" w:type="pct"/>
          </w:tcPr>
          <w:p w14:paraId="110F077A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089E8A19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45248C17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34</w:t>
            </w:r>
          </w:p>
          <w:p w14:paraId="261F323D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6.0 (17.4)</w:t>
            </w:r>
          </w:p>
          <w:p w14:paraId="764471F9" w14:textId="15D70682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3.6 (3.7–60.6)</w:t>
            </w:r>
          </w:p>
        </w:tc>
      </w:tr>
      <w:tr w:rsidR="00391E15" w:rsidRPr="00AB0E35" w14:paraId="0194C3C0" w14:textId="77777777" w:rsidTr="005612B9">
        <w:tc>
          <w:tcPr>
            <w:tcW w:w="1726" w:type="pct"/>
          </w:tcPr>
          <w:p w14:paraId="18FB8CA7" w14:textId="49A95E92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Duration of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xposure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B0E35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AB0E35">
              <w:rPr>
                <w:rFonts w:ascii="Times New Roman" w:eastAsia="Calibri" w:hAnsi="Times New Roman" w:cs="Times New Roman"/>
              </w:rPr>
              <w:t>in PWE receiving non-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EIASM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>, weeks</w:t>
            </w:r>
          </w:p>
          <w:p w14:paraId="054FB04C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AB0E35">
              <w:rPr>
                <w:rFonts w:ascii="Times New Roman" w:eastAsia="Calibri" w:hAnsi="Times New Roman" w:cs="Times New Roman"/>
              </w:rPr>
              <w:t>n</w:t>
            </w:r>
            <w:r w:rsidRPr="00AB0E3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0E35">
              <w:rPr>
                <w:rFonts w:ascii="Times New Roman" w:eastAsia="Calibri" w:hAnsi="Times New Roman" w:cs="Times New Roman"/>
              </w:rPr>
              <w:t xml:space="preserve">   </w:t>
            </w:r>
          </w:p>
          <w:p w14:paraId="5D2B0DFA" w14:textId="77777777" w:rsidR="00391E15" w:rsidRPr="00AB0E35" w:rsidRDefault="00391E15" w:rsidP="00391E15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an (SD)</w:t>
            </w:r>
          </w:p>
          <w:p w14:paraId="26B06B8F" w14:textId="57C41CC4" w:rsidR="00391E15" w:rsidRPr="00AB0E35" w:rsidRDefault="00391E15" w:rsidP="00391E15">
            <w:pPr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 xml:space="preserve">   Median (range)</w:t>
            </w:r>
          </w:p>
        </w:tc>
        <w:tc>
          <w:tcPr>
            <w:tcW w:w="813" w:type="pct"/>
          </w:tcPr>
          <w:p w14:paraId="591B013F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3" w:type="pct"/>
          </w:tcPr>
          <w:p w14:paraId="7C0BC5D8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3" w:type="pct"/>
          </w:tcPr>
          <w:p w14:paraId="6AB1E840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5" w:type="pct"/>
          </w:tcPr>
          <w:p w14:paraId="7341A87F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38E9FD9C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03B30BB0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148</w:t>
            </w:r>
          </w:p>
          <w:p w14:paraId="06D41364" w14:textId="77777777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44.7 (17.0)</w:t>
            </w:r>
          </w:p>
          <w:p w14:paraId="4627D7F6" w14:textId="10F89C80" w:rsidR="00391E15" w:rsidRPr="00AB0E35" w:rsidRDefault="00391E15" w:rsidP="00391E1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0E35">
              <w:rPr>
                <w:rFonts w:ascii="Times New Roman" w:eastAsia="Calibri" w:hAnsi="Times New Roman" w:cs="Times New Roman"/>
              </w:rPr>
              <w:t>52.0 (0.6–63.0)</w:t>
            </w:r>
          </w:p>
        </w:tc>
      </w:tr>
    </w:tbl>
    <w:p w14:paraId="4F4AED09" w14:textId="77777777" w:rsidR="00391E15" w:rsidRPr="00AB0E35" w:rsidRDefault="00391E15" w:rsidP="00391E15">
      <w:pPr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AB0E35">
        <w:rPr>
          <w:rFonts w:ascii="Times New Roman" w:eastAsia="Calibri" w:hAnsi="Times New Roman" w:cs="Times New Roman"/>
          <w:sz w:val="20"/>
          <w:szCs w:val="20"/>
          <w:vertAlign w:val="superscript"/>
        </w:rPr>
        <w:lastRenderedPageBreak/>
        <w:t>a</w:t>
      </w:r>
      <w:r w:rsidRPr="00AB0E35">
        <w:rPr>
          <w:rFonts w:ascii="Times New Roman" w:eastAsia="Calibri" w:hAnsi="Times New Roman" w:cs="Times New Roman"/>
          <w:sz w:val="20"/>
          <w:szCs w:val="20"/>
        </w:rPr>
        <w:t>Number</w:t>
      </w:r>
      <w:proofErr w:type="spellEnd"/>
      <w:r w:rsidRPr="00AB0E35">
        <w:rPr>
          <w:rFonts w:ascii="Times New Roman" w:eastAsia="Calibri" w:hAnsi="Times New Roman" w:cs="Times New Roman"/>
          <w:sz w:val="20"/>
          <w:szCs w:val="20"/>
        </w:rPr>
        <w:t xml:space="preserve"> of PWE for whom datum was available; </w:t>
      </w:r>
      <w:proofErr w:type="spellStart"/>
      <w:r w:rsidRPr="00AB0E35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AB0E35">
        <w:rPr>
          <w:rFonts w:ascii="Times New Roman" w:eastAsia="Calibri" w:hAnsi="Times New Roman" w:cs="Times New Roman"/>
          <w:sz w:val="20"/>
          <w:szCs w:val="20"/>
        </w:rPr>
        <w:t>D</w:t>
      </w:r>
      <w:r w:rsidRPr="00AB0E35">
        <w:rPr>
          <w:rFonts w:ascii="Times New Roman" w:eastAsia="Calibri" w:hAnsi="Times New Roman" w:cs="Times New Roman"/>
          <w:sz w:val="20"/>
          <w:szCs w:val="20"/>
          <w:lang w:val="en-GB"/>
        </w:rPr>
        <w:t>uration</w:t>
      </w:r>
      <w:proofErr w:type="spellEnd"/>
      <w:r w:rsidRPr="00AB0E35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of exposure = </w:t>
      </w:r>
      <w:proofErr w:type="spellStart"/>
      <w:r w:rsidRPr="00AB0E35">
        <w:rPr>
          <w:rFonts w:ascii="Times New Roman" w:eastAsia="Calibri" w:hAnsi="Times New Roman" w:cs="Times New Roman"/>
          <w:sz w:val="20"/>
          <w:szCs w:val="20"/>
          <w:lang w:val="en-GB"/>
        </w:rPr>
        <w:t>dat</w:t>
      </w:r>
      <w:proofErr w:type="spellEnd"/>
      <w:r w:rsidRPr="00AB0E35">
        <w:rPr>
          <w:rFonts w:ascii="Times New Roman" w:eastAsia="Calibri" w:hAnsi="Times New Roman" w:cs="Times New Roman"/>
          <w:sz w:val="20"/>
          <w:szCs w:val="20"/>
        </w:rPr>
        <w:t>e</w:t>
      </w:r>
      <w:r w:rsidRPr="00AB0E35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of last dose of study drug – date of first dose of study drug + 1. </w:t>
      </w:r>
      <w:proofErr w:type="spellStart"/>
      <w:r w:rsidRPr="00AB0E3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B0E35">
        <w:rPr>
          <w:rFonts w:ascii="Times New Roman" w:hAnsi="Times New Roman" w:cs="Times New Roman"/>
          <w:sz w:val="20"/>
          <w:szCs w:val="20"/>
        </w:rPr>
        <w:t>EIASMs</w:t>
      </w:r>
      <w:proofErr w:type="spellEnd"/>
      <w:r w:rsidRPr="00AB0E35">
        <w:rPr>
          <w:rFonts w:ascii="Times New Roman" w:hAnsi="Times New Roman" w:cs="Times New Roman"/>
          <w:sz w:val="20"/>
          <w:szCs w:val="20"/>
        </w:rPr>
        <w:t xml:space="preserve">, carbamazepine, </w:t>
      </w:r>
      <w:proofErr w:type="spellStart"/>
      <w:r w:rsidRPr="00AB0E35">
        <w:rPr>
          <w:rFonts w:ascii="Times New Roman" w:hAnsi="Times New Roman" w:cs="Times New Roman"/>
          <w:sz w:val="20"/>
          <w:szCs w:val="20"/>
        </w:rPr>
        <w:t>eslicarbazepine</w:t>
      </w:r>
      <w:proofErr w:type="spellEnd"/>
      <w:r w:rsidRPr="00AB0E35">
        <w:rPr>
          <w:rFonts w:ascii="Times New Roman" w:hAnsi="Times New Roman" w:cs="Times New Roman"/>
          <w:sz w:val="20"/>
          <w:szCs w:val="20"/>
        </w:rPr>
        <w:t xml:space="preserve"> acetate, oxcarbazepine, and phenytoin; non-EIASMs, levetiracetam, lamotrigine, valproate, lacosamide, topiramate, clonazepam, zonisamide, and brivaracetam. ASM, antiseizure medication; EIASM, </w:t>
      </w:r>
      <w:proofErr w:type="spellStart"/>
      <w:r w:rsidRPr="00AB0E35">
        <w:rPr>
          <w:rFonts w:ascii="Times New Roman" w:hAnsi="Times New Roman" w:cs="Times New Roman"/>
          <w:sz w:val="20"/>
          <w:szCs w:val="20"/>
        </w:rPr>
        <w:t>emzyme</w:t>
      </w:r>
      <w:proofErr w:type="spellEnd"/>
      <w:r w:rsidRPr="00AB0E35">
        <w:rPr>
          <w:rFonts w:ascii="Times New Roman" w:hAnsi="Times New Roman" w:cs="Times New Roman"/>
          <w:sz w:val="20"/>
          <w:szCs w:val="20"/>
        </w:rPr>
        <w:t>-inducing antiseizure medication; GTCS, generalized tonic-</w:t>
      </w:r>
      <w:proofErr w:type="spellStart"/>
      <w:r w:rsidRPr="00AB0E35">
        <w:rPr>
          <w:rFonts w:ascii="Times New Roman" w:hAnsi="Times New Roman" w:cs="Times New Roman"/>
          <w:sz w:val="20"/>
          <w:szCs w:val="20"/>
        </w:rPr>
        <w:t>clonic</w:t>
      </w:r>
      <w:proofErr w:type="spellEnd"/>
      <w:r w:rsidRPr="00AB0E35">
        <w:rPr>
          <w:rFonts w:ascii="Times New Roman" w:hAnsi="Times New Roman" w:cs="Times New Roman"/>
          <w:sz w:val="20"/>
          <w:szCs w:val="20"/>
        </w:rPr>
        <w:t xml:space="preserve"> seizure; PWE, people with epilepsy; SAS, Safety Analysis Set; SD, standard deviation; </w:t>
      </w:r>
    </w:p>
    <w:p w14:paraId="6F834E0F" w14:textId="77777777" w:rsidR="00433DD8" w:rsidRPr="00AB0E35" w:rsidRDefault="00433DD8">
      <w:pPr>
        <w:rPr>
          <w:rFonts w:ascii="Times New Roman" w:hAnsi="Times New Roman" w:cs="Times New Roman"/>
          <w:b/>
          <w:bCs/>
        </w:rPr>
      </w:pPr>
      <w:r w:rsidRPr="00AB0E35">
        <w:rPr>
          <w:rFonts w:ascii="Times New Roman" w:hAnsi="Times New Roman" w:cs="Times New Roman"/>
          <w:b/>
          <w:bCs/>
        </w:rPr>
        <w:br w:type="page"/>
      </w:r>
    </w:p>
    <w:p w14:paraId="4AA1CF3A" w14:textId="21E66AC6" w:rsidR="00D41F72" w:rsidRPr="00AB0E35" w:rsidRDefault="00D41F72" w:rsidP="00D41F72">
      <w:pPr>
        <w:spacing w:after="120" w:line="360" w:lineRule="auto"/>
        <w:rPr>
          <w:rFonts w:ascii="Times New Roman" w:hAnsi="Times New Roman" w:cs="Times New Roman"/>
        </w:rPr>
      </w:pPr>
      <w:r w:rsidRPr="00AB0E3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540C7" w:rsidRPr="00AB0E35">
        <w:rPr>
          <w:rFonts w:ascii="Times New Roman" w:hAnsi="Times New Roman" w:cs="Times New Roman"/>
          <w:b/>
          <w:bCs/>
        </w:rPr>
        <w:t>S2</w:t>
      </w:r>
      <w:r w:rsidRPr="00AB0E35">
        <w:rPr>
          <w:rFonts w:ascii="Times New Roman" w:hAnsi="Times New Roman" w:cs="Times New Roman"/>
          <w:b/>
          <w:bCs/>
        </w:rPr>
        <w:t>.</w:t>
      </w:r>
      <w:r w:rsidRPr="00AB0E35">
        <w:rPr>
          <w:rFonts w:ascii="Times New Roman" w:hAnsi="Times New Roman" w:cs="Times New Roman"/>
        </w:rPr>
        <w:t xml:space="preserve"> Summary of univariate and multivariate logistic regression analyses of predictors of (A) Retention on PER over 12 months (SAS), (B) Pragmatic seizure freedom at 12 months</w:t>
      </w:r>
      <w:r w:rsidR="00B02351" w:rsidRPr="00AB0E35">
        <w:rPr>
          <w:rFonts w:ascii="Times New Roman" w:hAnsi="Times New Roman" w:cs="Times New Roman"/>
        </w:rPr>
        <w:t xml:space="preserve"> (FAS)</w:t>
      </w:r>
      <w:r w:rsidRPr="00AB0E35">
        <w:rPr>
          <w:rFonts w:ascii="Times New Roman" w:hAnsi="Times New Roman" w:cs="Times New Roman"/>
        </w:rPr>
        <w:t xml:space="preserve"> and (C) Completer seizure freedom (FA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93"/>
        <w:gridCol w:w="1807"/>
        <w:gridCol w:w="3615"/>
        <w:gridCol w:w="2853"/>
      </w:tblGrid>
      <w:tr w:rsidR="006F78F8" w:rsidRPr="00AB0E35" w14:paraId="0A2EAEDB" w14:textId="77777777" w:rsidTr="006F78F8">
        <w:tc>
          <w:tcPr>
            <w:tcW w:w="5000" w:type="pct"/>
            <w:gridSpan w:val="4"/>
            <w:shd w:val="clear" w:color="auto" w:fill="D0CECE" w:themeFill="background2" w:themeFillShade="E6"/>
          </w:tcPr>
          <w:p w14:paraId="5A36FA57" w14:textId="548A6408" w:rsidR="006F78F8" w:rsidRPr="00AB0E35" w:rsidRDefault="002B7034" w:rsidP="006F78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(</w:t>
            </w:r>
            <w:r w:rsidR="006F78F8" w:rsidRPr="00AB0E35">
              <w:rPr>
                <w:rFonts w:ascii="Times New Roman" w:hAnsi="Times New Roman" w:cs="Times New Roman"/>
                <w:b/>
                <w:bCs/>
              </w:rPr>
              <w:t>A</w:t>
            </w:r>
            <w:r w:rsidRPr="00AB0E35">
              <w:rPr>
                <w:rFonts w:ascii="Times New Roman" w:hAnsi="Times New Roman" w:cs="Times New Roman"/>
                <w:b/>
                <w:bCs/>
              </w:rPr>
              <w:t>)</w:t>
            </w:r>
            <w:r w:rsidR="006F78F8" w:rsidRPr="00AB0E35">
              <w:rPr>
                <w:rFonts w:ascii="Times New Roman" w:hAnsi="Times New Roman" w:cs="Times New Roman"/>
                <w:b/>
                <w:bCs/>
              </w:rPr>
              <w:t xml:space="preserve"> Retention rate at 12 months</w:t>
            </w:r>
          </w:p>
        </w:tc>
      </w:tr>
      <w:tr w:rsidR="001C4B58" w:rsidRPr="00AB0E35" w14:paraId="017BFE8F" w14:textId="77777777" w:rsidTr="006F78F8">
        <w:tc>
          <w:tcPr>
            <w:tcW w:w="2120" w:type="pct"/>
          </w:tcPr>
          <w:p w14:paraId="02230DCF" w14:textId="7269211E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29" w:type="pct"/>
          </w:tcPr>
          <w:p w14:paraId="15D55E59" w14:textId="46287A9A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58" w:type="pct"/>
          </w:tcPr>
          <w:p w14:paraId="35912CE4" w14:textId="6A53B7DA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993" w:type="pct"/>
          </w:tcPr>
          <w:p w14:paraId="1D73E5EC" w14:textId="148F79DF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F78F8" w:rsidRPr="00AB0E35" w14:paraId="07E57750" w14:textId="77777777" w:rsidTr="006F78F8">
        <w:tc>
          <w:tcPr>
            <w:tcW w:w="5000" w:type="pct"/>
            <w:gridSpan w:val="4"/>
          </w:tcPr>
          <w:p w14:paraId="7DC84AAB" w14:textId="0987E6AD" w:rsidR="006F78F8" w:rsidRPr="00AB0E35" w:rsidRDefault="006F78F8" w:rsidP="001C4B5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Multivariate analysis</w:t>
            </w:r>
            <w:r w:rsidR="003A3135" w:rsidRPr="00AB0E35">
              <w:rPr>
                <w:rFonts w:ascii="Times New Roman" w:hAnsi="Times New Roman" w:cs="Times New Roman"/>
                <w:b/>
                <w:bCs/>
              </w:rPr>
              <w:t xml:space="preserve"> (n=178)</w:t>
            </w:r>
          </w:p>
        </w:tc>
      </w:tr>
      <w:tr w:rsidR="00964ECD" w:rsidRPr="00AB0E35" w14:paraId="50A46593" w14:textId="77777777" w:rsidTr="006F78F8">
        <w:tc>
          <w:tcPr>
            <w:tcW w:w="2120" w:type="pct"/>
          </w:tcPr>
          <w:p w14:paraId="4FA66512" w14:textId="4DD99311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Baseline seizure frequency</w:t>
            </w:r>
          </w:p>
        </w:tc>
        <w:tc>
          <w:tcPr>
            <w:tcW w:w="629" w:type="pct"/>
          </w:tcPr>
          <w:p w14:paraId="3D8042EC" w14:textId="2F178076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7C943A56" w14:textId="1153925E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00</w:t>
            </w:r>
            <w:r w:rsidR="00DF2D12" w:rsidRPr="00AB0E35">
              <w:rPr>
                <w:rFonts w:ascii="Times New Roman" w:hAnsi="Times New Roman" w:cs="Times New Roman"/>
              </w:rPr>
              <w:t>7</w:t>
            </w:r>
            <w:r w:rsidRPr="00AB0E35">
              <w:rPr>
                <w:rFonts w:ascii="Times New Roman" w:hAnsi="Times New Roman" w:cs="Times New Roman"/>
              </w:rPr>
              <w:t xml:space="preserve"> (0.9</w:t>
            </w:r>
            <w:r w:rsidR="00DF2D12" w:rsidRPr="00AB0E35">
              <w:rPr>
                <w:rFonts w:ascii="Times New Roman" w:hAnsi="Times New Roman" w:cs="Times New Roman"/>
              </w:rPr>
              <w:t>88</w:t>
            </w:r>
            <w:r w:rsidRPr="00AB0E35">
              <w:rPr>
                <w:rFonts w:ascii="Times New Roman" w:hAnsi="Times New Roman" w:cs="Times New Roman"/>
              </w:rPr>
              <w:t>, 1.02</w:t>
            </w:r>
            <w:r w:rsidR="00DF2D12" w:rsidRPr="00AB0E35">
              <w:rPr>
                <w:rFonts w:ascii="Times New Roman" w:hAnsi="Times New Roman" w:cs="Times New Roman"/>
              </w:rPr>
              <w:t>7</w:t>
            </w:r>
            <w:r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5D8EF6F1" w14:textId="7BDD8DB5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1C4B58" w:rsidRPr="00AB0E35" w14:paraId="4D3C3B9A" w14:textId="77777777" w:rsidTr="006F78F8">
        <w:tc>
          <w:tcPr>
            <w:tcW w:w="2120" w:type="pct"/>
          </w:tcPr>
          <w:p w14:paraId="5D7DB3FA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umber of prior ASM monotherapy</w:t>
            </w:r>
          </w:p>
          <w:p w14:paraId="3A6E5364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1</w:t>
            </w:r>
          </w:p>
          <w:p w14:paraId="091EEED7" w14:textId="3581E770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≥2 </w:t>
            </w:r>
          </w:p>
        </w:tc>
        <w:tc>
          <w:tcPr>
            <w:tcW w:w="629" w:type="pct"/>
          </w:tcPr>
          <w:p w14:paraId="02BD591E" w14:textId="164DF7B0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258" w:type="pct"/>
          </w:tcPr>
          <w:p w14:paraId="40FBDEB0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67F76AE6" w14:textId="77777777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</w:p>
          <w:p w14:paraId="3510916A" w14:textId="6FB436EA" w:rsidR="00964ECD" w:rsidRPr="00AB0E35" w:rsidRDefault="00DF2D12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</w:t>
            </w:r>
            <w:r w:rsidR="00964ECD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782</w:t>
            </w:r>
            <w:r w:rsidR="00964ECD" w:rsidRPr="00AB0E35">
              <w:rPr>
                <w:rFonts w:ascii="Times New Roman" w:hAnsi="Times New Roman" w:cs="Times New Roman"/>
              </w:rPr>
              <w:t xml:space="preserve"> (0.</w:t>
            </w:r>
            <w:r w:rsidRPr="00AB0E35">
              <w:rPr>
                <w:rFonts w:ascii="Times New Roman" w:hAnsi="Times New Roman" w:cs="Times New Roman"/>
              </w:rPr>
              <w:t>339</w:t>
            </w:r>
            <w:r w:rsidR="00964ECD" w:rsidRPr="00AB0E35">
              <w:rPr>
                <w:rFonts w:ascii="Times New Roman" w:hAnsi="Times New Roman" w:cs="Times New Roman"/>
              </w:rPr>
              <w:t xml:space="preserve">, </w:t>
            </w:r>
            <w:r w:rsidRPr="00AB0E35">
              <w:rPr>
                <w:rFonts w:ascii="Times New Roman" w:hAnsi="Times New Roman" w:cs="Times New Roman"/>
              </w:rPr>
              <w:t>1</w:t>
            </w:r>
            <w:r w:rsidR="00964ECD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803</w:t>
            </w:r>
            <w:r w:rsidR="00964ECD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2E0B7956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2B44A783" w14:textId="77777777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</w:p>
          <w:p w14:paraId="57A76E38" w14:textId="04731448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1C4B58" w:rsidRPr="00AB0E35" w14:paraId="794939A1" w14:textId="77777777" w:rsidTr="006F78F8">
        <w:tc>
          <w:tcPr>
            <w:tcW w:w="2120" w:type="pct"/>
          </w:tcPr>
          <w:p w14:paraId="5CFC52CB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Type of concomitant ASM</w:t>
            </w:r>
          </w:p>
          <w:p w14:paraId="57011EF2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EIASM</w:t>
            </w:r>
          </w:p>
          <w:p w14:paraId="38D20A2B" w14:textId="610D04A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Non-EIASM</w:t>
            </w:r>
          </w:p>
        </w:tc>
        <w:tc>
          <w:tcPr>
            <w:tcW w:w="629" w:type="pct"/>
          </w:tcPr>
          <w:p w14:paraId="6CDCE5AA" w14:textId="4823E5A4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258" w:type="pct"/>
          </w:tcPr>
          <w:p w14:paraId="4F93B2F0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7163A6FC" w14:textId="375CE7F6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</w:t>
            </w:r>
            <w:r w:rsidR="00DF2D12" w:rsidRPr="00AB0E35">
              <w:rPr>
                <w:rFonts w:ascii="Times New Roman" w:hAnsi="Times New Roman" w:cs="Times New Roman"/>
              </w:rPr>
              <w:t>5</w:t>
            </w:r>
            <w:r w:rsidRPr="00AB0E35">
              <w:rPr>
                <w:rFonts w:ascii="Times New Roman" w:hAnsi="Times New Roman" w:cs="Times New Roman"/>
              </w:rPr>
              <w:t>9</w:t>
            </w:r>
            <w:r w:rsidR="00DF2D12" w:rsidRPr="00AB0E35">
              <w:rPr>
                <w:rFonts w:ascii="Times New Roman" w:hAnsi="Times New Roman" w:cs="Times New Roman"/>
              </w:rPr>
              <w:t>8</w:t>
            </w:r>
            <w:r w:rsidRPr="00AB0E35">
              <w:rPr>
                <w:rFonts w:ascii="Times New Roman" w:hAnsi="Times New Roman" w:cs="Times New Roman"/>
              </w:rPr>
              <w:t xml:space="preserve"> (0.2</w:t>
            </w:r>
            <w:r w:rsidR="00DF2D12" w:rsidRPr="00AB0E35">
              <w:rPr>
                <w:rFonts w:ascii="Times New Roman" w:hAnsi="Times New Roman" w:cs="Times New Roman"/>
              </w:rPr>
              <w:t>18</w:t>
            </w:r>
            <w:r w:rsidRPr="00AB0E35">
              <w:rPr>
                <w:rFonts w:ascii="Times New Roman" w:hAnsi="Times New Roman" w:cs="Times New Roman"/>
              </w:rPr>
              <w:t>, 1.</w:t>
            </w:r>
            <w:r w:rsidR="00DF2D12" w:rsidRPr="00AB0E35">
              <w:rPr>
                <w:rFonts w:ascii="Times New Roman" w:hAnsi="Times New Roman" w:cs="Times New Roman"/>
              </w:rPr>
              <w:t>638</w:t>
            </w:r>
            <w:r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2E3DE766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170A180C" w14:textId="79BEBCB5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1C4B58" w:rsidRPr="00AB0E35" w14:paraId="04C8B449" w14:textId="77777777" w:rsidTr="006F78F8">
        <w:tc>
          <w:tcPr>
            <w:tcW w:w="2120" w:type="pct"/>
          </w:tcPr>
          <w:p w14:paraId="0934DB50" w14:textId="4B78533C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629" w:type="pct"/>
          </w:tcPr>
          <w:p w14:paraId="4BCE4F6C" w14:textId="242DA217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258" w:type="pct"/>
          </w:tcPr>
          <w:p w14:paraId="44C9C763" w14:textId="3584B058" w:rsidR="001C4B58" w:rsidRPr="00AB0E35" w:rsidRDefault="00FA319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9</w:t>
            </w:r>
            <w:r w:rsidR="00DF2D12" w:rsidRPr="00AB0E35">
              <w:rPr>
                <w:rFonts w:ascii="Times New Roman" w:hAnsi="Times New Roman" w:cs="Times New Roman"/>
              </w:rPr>
              <w:t>73</w:t>
            </w:r>
            <w:r w:rsidRPr="00AB0E35">
              <w:rPr>
                <w:rFonts w:ascii="Times New Roman" w:hAnsi="Times New Roman" w:cs="Times New Roman"/>
              </w:rPr>
              <w:t xml:space="preserve"> (0.9</w:t>
            </w:r>
            <w:r w:rsidR="00DF2D12" w:rsidRPr="00AB0E35">
              <w:rPr>
                <w:rFonts w:ascii="Times New Roman" w:hAnsi="Times New Roman" w:cs="Times New Roman"/>
              </w:rPr>
              <w:t>52</w:t>
            </w:r>
            <w:r w:rsidRPr="00AB0E35">
              <w:rPr>
                <w:rFonts w:ascii="Times New Roman" w:hAnsi="Times New Roman" w:cs="Times New Roman"/>
              </w:rPr>
              <w:t>, 0.99</w:t>
            </w:r>
            <w:r w:rsidR="00DF2D12" w:rsidRPr="00AB0E35">
              <w:rPr>
                <w:rFonts w:ascii="Times New Roman" w:hAnsi="Times New Roman" w:cs="Times New Roman"/>
              </w:rPr>
              <w:t>3</w:t>
            </w:r>
            <w:r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0BF3030D" w14:textId="0B86AA6B" w:rsidR="001C4B58" w:rsidRPr="00AB0E35" w:rsidRDefault="00FA3198" w:rsidP="001C4B5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0.0</w:t>
            </w:r>
            <w:r w:rsidR="00DF2D12" w:rsidRPr="00AB0E35">
              <w:rPr>
                <w:rFonts w:ascii="Times New Roman" w:hAnsi="Times New Roman" w:cs="Times New Roman"/>
                <w:b/>
                <w:bCs/>
              </w:rPr>
              <w:t>096</w:t>
            </w:r>
          </w:p>
        </w:tc>
      </w:tr>
      <w:tr w:rsidR="001C4B58" w:rsidRPr="00AB0E35" w14:paraId="1A45775B" w14:textId="77777777" w:rsidTr="006F78F8">
        <w:tc>
          <w:tcPr>
            <w:tcW w:w="2120" w:type="pct"/>
          </w:tcPr>
          <w:p w14:paraId="22B90E97" w14:textId="621DF318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Time since diagnosis</w:t>
            </w:r>
          </w:p>
        </w:tc>
        <w:tc>
          <w:tcPr>
            <w:tcW w:w="629" w:type="pct"/>
          </w:tcPr>
          <w:p w14:paraId="307187EE" w14:textId="05B01A36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258" w:type="pct"/>
          </w:tcPr>
          <w:p w14:paraId="0E787D78" w14:textId="621C8FE7" w:rsidR="001C4B58" w:rsidRPr="00AB0E35" w:rsidRDefault="00DF2D12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993</w:t>
            </w:r>
            <w:r w:rsidR="00FA3198" w:rsidRPr="00AB0E35">
              <w:rPr>
                <w:rFonts w:ascii="Times New Roman" w:hAnsi="Times New Roman" w:cs="Times New Roman"/>
              </w:rPr>
              <w:t xml:space="preserve"> (0.9</w:t>
            </w:r>
            <w:r w:rsidRPr="00AB0E35">
              <w:rPr>
                <w:rFonts w:ascii="Times New Roman" w:hAnsi="Times New Roman" w:cs="Times New Roman"/>
              </w:rPr>
              <w:t>52</w:t>
            </w:r>
            <w:r w:rsidR="00FA3198" w:rsidRPr="00AB0E35">
              <w:rPr>
                <w:rFonts w:ascii="Times New Roman" w:hAnsi="Times New Roman" w:cs="Times New Roman"/>
              </w:rPr>
              <w:t>, 1.03</w:t>
            </w:r>
            <w:r w:rsidRPr="00AB0E35">
              <w:rPr>
                <w:rFonts w:ascii="Times New Roman" w:hAnsi="Times New Roman" w:cs="Times New Roman"/>
              </w:rPr>
              <w:t>7</w:t>
            </w:r>
            <w:r w:rsidR="00FA3198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3F722D6D" w14:textId="5AE28EAB" w:rsidR="001C4B58" w:rsidRPr="00AB0E35" w:rsidRDefault="00DF2D12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1C4B58" w:rsidRPr="00AB0E35" w14:paraId="5F4057EA" w14:textId="77777777" w:rsidTr="006F78F8">
        <w:tc>
          <w:tcPr>
            <w:tcW w:w="2120" w:type="pct"/>
          </w:tcPr>
          <w:p w14:paraId="3203D8CE" w14:textId="33792D12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58A11EB1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Genetic </w:t>
            </w:r>
          </w:p>
          <w:p w14:paraId="76009FD8" w14:textId="38234D8F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s</w:t>
            </w:r>
          </w:p>
        </w:tc>
        <w:tc>
          <w:tcPr>
            <w:tcW w:w="629" w:type="pct"/>
          </w:tcPr>
          <w:p w14:paraId="11010DBE" w14:textId="4FEA3287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258" w:type="pct"/>
          </w:tcPr>
          <w:p w14:paraId="712069A0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7078F7A1" w14:textId="337618C0" w:rsidR="00FA3198" w:rsidRPr="00AB0E35" w:rsidRDefault="00FA319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8</w:t>
            </w:r>
            <w:r w:rsidR="00DF2D12" w:rsidRPr="00AB0E35">
              <w:rPr>
                <w:rFonts w:ascii="Times New Roman" w:hAnsi="Times New Roman" w:cs="Times New Roman"/>
              </w:rPr>
              <w:t>55</w:t>
            </w:r>
            <w:r w:rsidRPr="00AB0E35">
              <w:rPr>
                <w:rFonts w:ascii="Times New Roman" w:hAnsi="Times New Roman" w:cs="Times New Roman"/>
              </w:rPr>
              <w:t xml:space="preserve"> (0.</w:t>
            </w:r>
            <w:r w:rsidR="00DF2D12" w:rsidRPr="00AB0E35">
              <w:rPr>
                <w:rFonts w:ascii="Times New Roman" w:hAnsi="Times New Roman" w:cs="Times New Roman"/>
              </w:rPr>
              <w:t>193</w:t>
            </w:r>
            <w:r w:rsidRPr="00AB0E35">
              <w:rPr>
                <w:rFonts w:ascii="Times New Roman" w:hAnsi="Times New Roman" w:cs="Times New Roman"/>
              </w:rPr>
              <w:t>, 3.</w:t>
            </w:r>
            <w:r w:rsidR="00DF2D12" w:rsidRPr="00AB0E35">
              <w:rPr>
                <w:rFonts w:ascii="Times New Roman" w:hAnsi="Times New Roman" w:cs="Times New Roman"/>
              </w:rPr>
              <w:t>798</w:t>
            </w:r>
            <w:r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65C56B2F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6BC0D1DF" w14:textId="67CAD9EB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1C4B58" w:rsidRPr="00AB0E35" w14:paraId="1E1FCFAB" w14:textId="77777777" w:rsidTr="006F78F8">
        <w:tc>
          <w:tcPr>
            <w:tcW w:w="2120" w:type="pct"/>
          </w:tcPr>
          <w:p w14:paraId="3D6337F2" w14:textId="7A3317EF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22662651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Structural</w:t>
            </w:r>
          </w:p>
          <w:p w14:paraId="4279883F" w14:textId="43D8BE61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29" w:type="pct"/>
          </w:tcPr>
          <w:p w14:paraId="4B6CA35D" w14:textId="66A145A0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258" w:type="pct"/>
          </w:tcPr>
          <w:p w14:paraId="05AB8F2A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21C415C2" w14:textId="1795FF37" w:rsidR="00FA3198" w:rsidRPr="00AB0E35" w:rsidRDefault="00DF2D12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2</w:t>
            </w:r>
            <w:r w:rsidR="00FA3198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046</w:t>
            </w:r>
            <w:r w:rsidR="00FA3198" w:rsidRPr="00AB0E35">
              <w:rPr>
                <w:rFonts w:ascii="Times New Roman" w:hAnsi="Times New Roman" w:cs="Times New Roman"/>
              </w:rPr>
              <w:t xml:space="preserve"> (0.</w:t>
            </w:r>
            <w:r w:rsidRPr="00AB0E35">
              <w:rPr>
                <w:rFonts w:ascii="Times New Roman" w:hAnsi="Times New Roman" w:cs="Times New Roman"/>
              </w:rPr>
              <w:t>771</w:t>
            </w:r>
            <w:r w:rsidR="00FA3198" w:rsidRPr="00AB0E35">
              <w:rPr>
                <w:rFonts w:ascii="Times New Roman" w:hAnsi="Times New Roman" w:cs="Times New Roman"/>
              </w:rPr>
              <w:t xml:space="preserve">, </w:t>
            </w:r>
            <w:r w:rsidRPr="00AB0E35">
              <w:rPr>
                <w:rFonts w:ascii="Times New Roman" w:hAnsi="Times New Roman" w:cs="Times New Roman"/>
              </w:rPr>
              <w:t>5</w:t>
            </w:r>
            <w:r w:rsidR="00FA3198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430</w:t>
            </w:r>
            <w:r w:rsidR="00FA3198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3654E511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7A836753" w14:textId="669407E1" w:rsidR="00FA3198" w:rsidRPr="00AB0E35" w:rsidRDefault="00FA319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1C4B58" w:rsidRPr="00AB0E35" w14:paraId="411AEE37" w14:textId="77777777" w:rsidTr="006F78F8">
        <w:tc>
          <w:tcPr>
            <w:tcW w:w="2120" w:type="pct"/>
          </w:tcPr>
          <w:p w14:paraId="6D0C579E" w14:textId="152A346C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0D8A3413" w14:textId="546A23FC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</w:t>
            </w:r>
            <w:r w:rsidR="00AF1453" w:rsidRPr="00AB0E35">
              <w:rPr>
                <w:rFonts w:ascii="Times New Roman" w:hAnsi="Times New Roman" w:cs="Times New Roman"/>
              </w:rPr>
              <w:t>All other etiologies</w:t>
            </w:r>
          </w:p>
          <w:p w14:paraId="456E97FB" w14:textId="09FC7122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29" w:type="pct"/>
          </w:tcPr>
          <w:p w14:paraId="3EC94F40" w14:textId="53F8EA22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258" w:type="pct"/>
          </w:tcPr>
          <w:p w14:paraId="079673B4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4BF226A3" w14:textId="06BDB4E4" w:rsidR="00FA3198" w:rsidRPr="00AB0E35" w:rsidRDefault="00FA319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5</w:t>
            </w:r>
            <w:r w:rsidR="00DF2D12" w:rsidRPr="00AB0E35">
              <w:rPr>
                <w:rFonts w:ascii="Times New Roman" w:hAnsi="Times New Roman" w:cs="Times New Roman"/>
              </w:rPr>
              <w:t>86</w:t>
            </w:r>
            <w:r w:rsidRPr="00AB0E35">
              <w:rPr>
                <w:rFonts w:ascii="Times New Roman" w:hAnsi="Times New Roman" w:cs="Times New Roman"/>
              </w:rPr>
              <w:t xml:space="preserve"> (0.1</w:t>
            </w:r>
            <w:r w:rsidR="00DF2D12" w:rsidRPr="00AB0E35">
              <w:rPr>
                <w:rFonts w:ascii="Times New Roman" w:hAnsi="Times New Roman" w:cs="Times New Roman"/>
              </w:rPr>
              <w:t>42</w:t>
            </w:r>
            <w:r w:rsidRPr="00AB0E35">
              <w:rPr>
                <w:rFonts w:ascii="Times New Roman" w:hAnsi="Times New Roman" w:cs="Times New Roman"/>
              </w:rPr>
              <w:t>, 2.</w:t>
            </w:r>
            <w:r w:rsidR="00DF2D12" w:rsidRPr="00AB0E35">
              <w:rPr>
                <w:rFonts w:ascii="Times New Roman" w:hAnsi="Times New Roman" w:cs="Times New Roman"/>
              </w:rPr>
              <w:t>419</w:t>
            </w:r>
            <w:r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3ED652C4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23C113A2" w14:textId="7A754824" w:rsidR="00FA3198" w:rsidRPr="00AB0E35" w:rsidRDefault="00FA319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1C4B58" w:rsidRPr="00AB0E35" w14:paraId="1762E745" w14:textId="77777777" w:rsidTr="006F78F8">
        <w:tc>
          <w:tcPr>
            <w:tcW w:w="2120" w:type="pct"/>
          </w:tcPr>
          <w:p w14:paraId="348CC99E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Previous psychiatric history</w:t>
            </w:r>
          </w:p>
          <w:p w14:paraId="181F88F2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No</w:t>
            </w:r>
          </w:p>
          <w:p w14:paraId="5030F07A" w14:textId="0CD5578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629" w:type="pct"/>
          </w:tcPr>
          <w:p w14:paraId="008653BD" w14:textId="0F3B007B" w:rsidR="001C4B58" w:rsidRPr="00AB0E35" w:rsidRDefault="001C4B58" w:rsidP="001C4B5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258" w:type="pct"/>
          </w:tcPr>
          <w:p w14:paraId="6FA86090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3C471DDA" w14:textId="47C68513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</w:t>
            </w:r>
            <w:r w:rsidR="00DF2D12" w:rsidRPr="00AB0E35">
              <w:rPr>
                <w:rFonts w:ascii="Times New Roman" w:hAnsi="Times New Roman" w:cs="Times New Roman"/>
              </w:rPr>
              <w:t>58</w:t>
            </w:r>
            <w:r w:rsidR="00CE452D" w:rsidRPr="00AB0E35">
              <w:rPr>
                <w:rFonts w:ascii="Times New Roman" w:hAnsi="Times New Roman" w:cs="Times New Roman"/>
              </w:rPr>
              <w:t>5</w:t>
            </w:r>
            <w:r w:rsidRPr="00AB0E35">
              <w:rPr>
                <w:rFonts w:ascii="Times New Roman" w:hAnsi="Times New Roman" w:cs="Times New Roman"/>
              </w:rPr>
              <w:t xml:space="preserve"> (0.5</w:t>
            </w:r>
            <w:r w:rsidR="00DF2D12" w:rsidRPr="00AB0E35">
              <w:rPr>
                <w:rFonts w:ascii="Times New Roman" w:hAnsi="Times New Roman" w:cs="Times New Roman"/>
              </w:rPr>
              <w:t>77</w:t>
            </w:r>
            <w:r w:rsidRPr="00AB0E35">
              <w:rPr>
                <w:rFonts w:ascii="Times New Roman" w:hAnsi="Times New Roman" w:cs="Times New Roman"/>
              </w:rPr>
              <w:t xml:space="preserve">, </w:t>
            </w:r>
            <w:r w:rsidR="00DF2D12" w:rsidRPr="00AB0E35">
              <w:rPr>
                <w:rFonts w:ascii="Times New Roman" w:hAnsi="Times New Roman" w:cs="Times New Roman"/>
              </w:rPr>
              <w:t>4</w:t>
            </w:r>
            <w:r w:rsidRPr="00AB0E35">
              <w:rPr>
                <w:rFonts w:ascii="Times New Roman" w:hAnsi="Times New Roman" w:cs="Times New Roman"/>
              </w:rPr>
              <w:t>.</w:t>
            </w:r>
            <w:r w:rsidR="00DF2D12" w:rsidRPr="00AB0E35">
              <w:rPr>
                <w:rFonts w:ascii="Times New Roman" w:hAnsi="Times New Roman" w:cs="Times New Roman"/>
              </w:rPr>
              <w:t>354</w:t>
            </w:r>
            <w:r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5364372C" w14:textId="77777777" w:rsidR="001C4B58" w:rsidRPr="00AB0E35" w:rsidRDefault="001C4B58" w:rsidP="001C4B58">
            <w:pPr>
              <w:rPr>
                <w:rFonts w:ascii="Times New Roman" w:hAnsi="Times New Roman" w:cs="Times New Roman"/>
              </w:rPr>
            </w:pPr>
          </w:p>
          <w:p w14:paraId="0F5103C6" w14:textId="54CAFB1F" w:rsidR="00964ECD" w:rsidRPr="00AB0E35" w:rsidRDefault="00964ECD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DF2D12" w:rsidRPr="00AB0E35" w14:paraId="04B12216" w14:textId="77777777" w:rsidTr="006F78F8">
        <w:tc>
          <w:tcPr>
            <w:tcW w:w="2120" w:type="pct"/>
          </w:tcPr>
          <w:p w14:paraId="23FE636E" w14:textId="3AB4EF24" w:rsidR="00DF2D12" w:rsidRPr="00AB0E35" w:rsidRDefault="00DF2D12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Seizure type</w:t>
            </w:r>
          </w:p>
          <w:p w14:paraId="5C62DCDF" w14:textId="77777777" w:rsidR="00DF2D12" w:rsidRPr="00AB0E35" w:rsidRDefault="00DF2D12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Focal-onset seizures</w:t>
            </w:r>
          </w:p>
          <w:p w14:paraId="1D3FAAAD" w14:textId="5DD81F72" w:rsidR="00DF2D12" w:rsidRPr="00AB0E35" w:rsidRDefault="00DF2D12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Primary generalized seizures</w:t>
            </w:r>
          </w:p>
        </w:tc>
        <w:tc>
          <w:tcPr>
            <w:tcW w:w="629" w:type="pct"/>
          </w:tcPr>
          <w:p w14:paraId="2E83694B" w14:textId="77777777" w:rsidR="00DF2D12" w:rsidRPr="00AB0E35" w:rsidRDefault="00DF2D12" w:rsidP="001C4B5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258" w:type="pct"/>
          </w:tcPr>
          <w:p w14:paraId="45E6CF11" w14:textId="77777777" w:rsidR="00DF2D12" w:rsidRPr="00AB0E35" w:rsidRDefault="00DF2D12" w:rsidP="001C4B58">
            <w:pPr>
              <w:rPr>
                <w:rFonts w:ascii="Times New Roman" w:hAnsi="Times New Roman" w:cs="Times New Roman"/>
              </w:rPr>
            </w:pPr>
          </w:p>
          <w:p w14:paraId="026B2FCD" w14:textId="6B50E034" w:rsidR="00DF2D12" w:rsidRPr="00AB0E35" w:rsidRDefault="00DF2D12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734 (0.228, 2.364)</w:t>
            </w:r>
          </w:p>
        </w:tc>
        <w:tc>
          <w:tcPr>
            <w:tcW w:w="993" w:type="pct"/>
          </w:tcPr>
          <w:p w14:paraId="0F88C1BE" w14:textId="77777777" w:rsidR="00DF2D12" w:rsidRPr="00AB0E35" w:rsidRDefault="00DF2D12" w:rsidP="001C4B58">
            <w:pPr>
              <w:rPr>
                <w:rFonts w:ascii="Times New Roman" w:hAnsi="Times New Roman" w:cs="Times New Roman"/>
              </w:rPr>
            </w:pPr>
          </w:p>
          <w:p w14:paraId="65157EDF" w14:textId="2ACD5DFB" w:rsidR="00DF2D12" w:rsidRPr="00AB0E35" w:rsidRDefault="00DF2D12" w:rsidP="001C4B5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6F78F8" w:rsidRPr="00AB0E35" w14:paraId="4D720A4B" w14:textId="77777777" w:rsidTr="006F78F8">
        <w:tc>
          <w:tcPr>
            <w:tcW w:w="5000" w:type="pct"/>
            <w:gridSpan w:val="4"/>
            <w:shd w:val="clear" w:color="auto" w:fill="D0CECE" w:themeFill="background2" w:themeFillShade="E6"/>
          </w:tcPr>
          <w:p w14:paraId="786E684F" w14:textId="0BDB1D93" w:rsidR="006F78F8" w:rsidRPr="00AB0E35" w:rsidRDefault="002B7034" w:rsidP="006F78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(</w:t>
            </w:r>
            <w:r w:rsidR="006F78F8" w:rsidRPr="00AB0E35">
              <w:rPr>
                <w:rFonts w:ascii="Times New Roman" w:hAnsi="Times New Roman" w:cs="Times New Roman"/>
                <w:b/>
                <w:bCs/>
              </w:rPr>
              <w:t>B</w:t>
            </w:r>
            <w:r w:rsidRPr="00AB0E35">
              <w:rPr>
                <w:rFonts w:ascii="Times New Roman" w:hAnsi="Times New Roman" w:cs="Times New Roman"/>
                <w:b/>
                <w:bCs/>
              </w:rPr>
              <w:t>)</w:t>
            </w:r>
            <w:r w:rsidR="006F78F8" w:rsidRPr="00AB0E35">
              <w:rPr>
                <w:rFonts w:ascii="Times New Roman" w:hAnsi="Times New Roman" w:cs="Times New Roman"/>
                <w:b/>
                <w:bCs/>
              </w:rPr>
              <w:t xml:space="preserve"> Pragmatic seizure freedom</w:t>
            </w:r>
          </w:p>
        </w:tc>
      </w:tr>
      <w:tr w:rsidR="006F78F8" w:rsidRPr="00AB0E35" w14:paraId="158E1627" w14:textId="77777777" w:rsidTr="006F78F8">
        <w:tc>
          <w:tcPr>
            <w:tcW w:w="2120" w:type="pct"/>
          </w:tcPr>
          <w:p w14:paraId="6B47F4BD" w14:textId="2A3FA72D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29" w:type="pct"/>
          </w:tcPr>
          <w:p w14:paraId="4284DB97" w14:textId="66FD34A6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58" w:type="pct"/>
          </w:tcPr>
          <w:p w14:paraId="7DE8FD1A" w14:textId="1AD9B333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993" w:type="pct"/>
          </w:tcPr>
          <w:p w14:paraId="6E42D90F" w14:textId="2CBC7EC6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F78F8" w:rsidRPr="00AB0E35" w14:paraId="4E1DB46E" w14:textId="77777777" w:rsidTr="006F78F8">
        <w:tc>
          <w:tcPr>
            <w:tcW w:w="2120" w:type="pct"/>
          </w:tcPr>
          <w:p w14:paraId="4832A8FA" w14:textId="16F5A2CB" w:rsidR="006F78F8" w:rsidRPr="00AB0E35" w:rsidRDefault="006F78F8" w:rsidP="001C4B5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629" w:type="pct"/>
          </w:tcPr>
          <w:p w14:paraId="5A896C70" w14:textId="77777777" w:rsidR="006F78F8" w:rsidRPr="00AB0E35" w:rsidRDefault="006F78F8" w:rsidP="001C4B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6511FAEC" w14:textId="77777777" w:rsidR="006F78F8" w:rsidRPr="00AB0E35" w:rsidRDefault="006F78F8" w:rsidP="001C4B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pct"/>
          </w:tcPr>
          <w:p w14:paraId="7DD421B2" w14:textId="77777777" w:rsidR="006F78F8" w:rsidRPr="00AB0E35" w:rsidRDefault="006F78F8" w:rsidP="001C4B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914F7" w:rsidRPr="00AB0E35" w14:paraId="28E8D01C" w14:textId="77777777" w:rsidTr="006F78F8">
        <w:tc>
          <w:tcPr>
            <w:tcW w:w="2120" w:type="pct"/>
          </w:tcPr>
          <w:p w14:paraId="069186F8" w14:textId="6564161D" w:rsidR="003914F7" w:rsidRPr="00AB0E35" w:rsidRDefault="003914F7" w:rsidP="006F78F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Baseline seizure frequency</w:t>
            </w:r>
          </w:p>
        </w:tc>
        <w:tc>
          <w:tcPr>
            <w:tcW w:w="629" w:type="pct"/>
          </w:tcPr>
          <w:p w14:paraId="17F39B4F" w14:textId="71E55822" w:rsidR="003914F7" w:rsidRPr="00AB0E35" w:rsidRDefault="003914F7" w:rsidP="006F78F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258" w:type="pct"/>
          </w:tcPr>
          <w:p w14:paraId="7799D68D" w14:textId="4C9AC0E1" w:rsidR="003914F7" w:rsidRPr="00AB0E35" w:rsidRDefault="0041502D" w:rsidP="006F78F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99 (0.98, 1.01)</w:t>
            </w:r>
          </w:p>
        </w:tc>
        <w:tc>
          <w:tcPr>
            <w:tcW w:w="993" w:type="pct"/>
          </w:tcPr>
          <w:p w14:paraId="63C8C98B" w14:textId="1EA56220" w:rsidR="003914F7" w:rsidRPr="00AB0E35" w:rsidRDefault="00BA7F2C" w:rsidP="006F78F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6F78F8" w:rsidRPr="00AB0E35" w14:paraId="2AC81956" w14:textId="77777777" w:rsidTr="006F78F8">
        <w:tc>
          <w:tcPr>
            <w:tcW w:w="2120" w:type="pct"/>
          </w:tcPr>
          <w:p w14:paraId="63C63A5D" w14:textId="77777777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umber of prior ASM monotherapy</w:t>
            </w:r>
          </w:p>
          <w:p w14:paraId="46B9EB36" w14:textId="77777777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lastRenderedPageBreak/>
              <w:t xml:space="preserve"> 1</w:t>
            </w:r>
          </w:p>
          <w:p w14:paraId="649FC915" w14:textId="65813FE5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≥2 </w:t>
            </w:r>
          </w:p>
        </w:tc>
        <w:tc>
          <w:tcPr>
            <w:tcW w:w="629" w:type="pct"/>
          </w:tcPr>
          <w:p w14:paraId="0432AD3C" w14:textId="77777777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</w:p>
          <w:p w14:paraId="6FA1A123" w14:textId="77777777" w:rsidR="003914F7" w:rsidRPr="00AB0E35" w:rsidRDefault="003914F7" w:rsidP="006F78F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lastRenderedPageBreak/>
              <w:t>106</w:t>
            </w:r>
          </w:p>
          <w:p w14:paraId="60F224C3" w14:textId="3F58B1A7" w:rsidR="003914F7" w:rsidRPr="00AB0E35" w:rsidRDefault="003914F7" w:rsidP="006F78F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58" w:type="pct"/>
          </w:tcPr>
          <w:p w14:paraId="086A3CBC" w14:textId="77777777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</w:p>
          <w:p w14:paraId="5AD4F9F1" w14:textId="77777777" w:rsidR="0041502D" w:rsidRPr="00AB0E35" w:rsidRDefault="0041502D" w:rsidP="006F78F8">
            <w:pPr>
              <w:rPr>
                <w:rFonts w:ascii="Times New Roman" w:hAnsi="Times New Roman" w:cs="Times New Roman"/>
              </w:rPr>
            </w:pPr>
          </w:p>
          <w:p w14:paraId="44792987" w14:textId="5F6B57BF" w:rsidR="0041502D" w:rsidRPr="00AB0E35" w:rsidRDefault="0041502D" w:rsidP="006F78F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39 (0.20, 0.78)</w:t>
            </w:r>
          </w:p>
        </w:tc>
        <w:tc>
          <w:tcPr>
            <w:tcW w:w="993" w:type="pct"/>
          </w:tcPr>
          <w:p w14:paraId="5C0FA81E" w14:textId="77777777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</w:p>
          <w:p w14:paraId="61693425" w14:textId="77777777" w:rsidR="00BA7F2C" w:rsidRPr="00AB0E35" w:rsidRDefault="00BA7F2C" w:rsidP="006F78F8">
            <w:pPr>
              <w:rPr>
                <w:rFonts w:ascii="Times New Roman" w:hAnsi="Times New Roman" w:cs="Times New Roman"/>
              </w:rPr>
            </w:pPr>
          </w:p>
          <w:p w14:paraId="773AEDF7" w14:textId="521DEF11" w:rsidR="00BA7F2C" w:rsidRPr="00AB0E35" w:rsidRDefault="00BA7F2C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0.072</w:t>
            </w:r>
          </w:p>
        </w:tc>
      </w:tr>
      <w:tr w:rsidR="00BA7F2C" w:rsidRPr="00AB0E35" w14:paraId="3AC48E20" w14:textId="77777777" w:rsidTr="006F78F8">
        <w:tc>
          <w:tcPr>
            <w:tcW w:w="2120" w:type="pct"/>
          </w:tcPr>
          <w:p w14:paraId="2A7D26C2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lastRenderedPageBreak/>
              <w:t>Seizure type</w:t>
            </w:r>
          </w:p>
          <w:p w14:paraId="1E44AFE7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Focal-onset seizures</w:t>
            </w:r>
          </w:p>
          <w:p w14:paraId="5980D4C7" w14:textId="4C1CF913" w:rsidR="00BA7F2C" w:rsidRPr="00AB0E35" w:rsidRDefault="00BA7F2C" w:rsidP="00BA7F2C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GTCS</w:t>
            </w:r>
          </w:p>
        </w:tc>
        <w:tc>
          <w:tcPr>
            <w:tcW w:w="629" w:type="pct"/>
          </w:tcPr>
          <w:p w14:paraId="5C4A9338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6005CA1B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32</w:t>
            </w:r>
          </w:p>
          <w:p w14:paraId="3E6FBCA5" w14:textId="54CBE7C4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58" w:type="pct"/>
          </w:tcPr>
          <w:p w14:paraId="38BDB748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1889EB27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5FA4E46D" w14:textId="6C0A48EF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61 (0.74, 3.49)</w:t>
            </w:r>
          </w:p>
        </w:tc>
        <w:tc>
          <w:tcPr>
            <w:tcW w:w="993" w:type="pct"/>
          </w:tcPr>
          <w:p w14:paraId="38652D6A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53DC054F" w14:textId="1C8C0311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BA7F2C" w:rsidRPr="00AB0E35" w14:paraId="2D51220C" w14:textId="77777777" w:rsidTr="006F78F8">
        <w:tc>
          <w:tcPr>
            <w:tcW w:w="2120" w:type="pct"/>
          </w:tcPr>
          <w:p w14:paraId="0E8C24AC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Type of concomitant ASM</w:t>
            </w:r>
          </w:p>
          <w:p w14:paraId="31679B00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EIASM</w:t>
            </w:r>
          </w:p>
          <w:p w14:paraId="218D4715" w14:textId="6EB21189" w:rsidR="00BA7F2C" w:rsidRPr="00AB0E35" w:rsidRDefault="00BA7F2C" w:rsidP="00BA7F2C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Non-EIASM</w:t>
            </w:r>
          </w:p>
        </w:tc>
        <w:tc>
          <w:tcPr>
            <w:tcW w:w="629" w:type="pct"/>
          </w:tcPr>
          <w:p w14:paraId="36A0B319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426EFA8A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41</w:t>
            </w:r>
          </w:p>
          <w:p w14:paraId="43ECA1DB" w14:textId="0B839523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58" w:type="pct"/>
          </w:tcPr>
          <w:p w14:paraId="5B63F1CF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597D0AC6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680A355C" w14:textId="30D0FCD3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72 (0.32, 1.63)</w:t>
            </w:r>
          </w:p>
        </w:tc>
        <w:tc>
          <w:tcPr>
            <w:tcW w:w="993" w:type="pct"/>
          </w:tcPr>
          <w:p w14:paraId="425E688F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6AADEC5A" w14:textId="3ADE176E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BA7F2C" w:rsidRPr="00AB0E35" w14:paraId="47D7B36A" w14:textId="77777777" w:rsidTr="006F78F8">
        <w:tc>
          <w:tcPr>
            <w:tcW w:w="2120" w:type="pct"/>
          </w:tcPr>
          <w:p w14:paraId="1C93E8AC" w14:textId="405799FF" w:rsidR="00BA7F2C" w:rsidRPr="00AB0E35" w:rsidRDefault="00BA7F2C" w:rsidP="00BA7F2C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629" w:type="pct"/>
          </w:tcPr>
          <w:p w14:paraId="7151DECE" w14:textId="029BC461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258" w:type="pct"/>
          </w:tcPr>
          <w:p w14:paraId="6CDD7A3F" w14:textId="759FF086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01 (1.00, 1.03)</w:t>
            </w:r>
          </w:p>
        </w:tc>
        <w:tc>
          <w:tcPr>
            <w:tcW w:w="993" w:type="pct"/>
          </w:tcPr>
          <w:p w14:paraId="07A7B502" w14:textId="299B4553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BA7F2C" w:rsidRPr="00AB0E35" w14:paraId="4DD3EB5C" w14:textId="77777777" w:rsidTr="006F78F8">
        <w:tc>
          <w:tcPr>
            <w:tcW w:w="2120" w:type="pct"/>
          </w:tcPr>
          <w:p w14:paraId="390AD15C" w14:textId="7BBBB4C2" w:rsidR="00BA7F2C" w:rsidRPr="00AB0E35" w:rsidRDefault="00BA7F2C" w:rsidP="00BA7F2C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>Time since diagnosis</w:t>
            </w:r>
          </w:p>
        </w:tc>
        <w:tc>
          <w:tcPr>
            <w:tcW w:w="629" w:type="pct"/>
          </w:tcPr>
          <w:p w14:paraId="6F0E86D1" w14:textId="06F33092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258" w:type="pct"/>
          </w:tcPr>
          <w:p w14:paraId="1B56FC4F" w14:textId="6F5169CB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97 (0.94, 1.01)</w:t>
            </w:r>
          </w:p>
        </w:tc>
        <w:tc>
          <w:tcPr>
            <w:tcW w:w="993" w:type="pct"/>
          </w:tcPr>
          <w:p w14:paraId="44BF4F4D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731A2A41" w14:textId="7A52281E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BA7F2C" w:rsidRPr="00AB0E35" w14:paraId="63BF9AC5" w14:textId="77777777" w:rsidTr="006F78F8">
        <w:tc>
          <w:tcPr>
            <w:tcW w:w="2120" w:type="pct"/>
          </w:tcPr>
          <w:p w14:paraId="6B12709B" w14:textId="0F29CBCF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3D76ED82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Genetic </w:t>
            </w:r>
          </w:p>
          <w:p w14:paraId="55F90A0D" w14:textId="1682702B" w:rsidR="00BA7F2C" w:rsidRPr="00AB0E35" w:rsidRDefault="00BA7F2C" w:rsidP="00BA7F2C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s</w:t>
            </w:r>
          </w:p>
        </w:tc>
        <w:tc>
          <w:tcPr>
            <w:tcW w:w="629" w:type="pct"/>
          </w:tcPr>
          <w:p w14:paraId="665FA0C3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30C9650E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8</w:t>
            </w:r>
          </w:p>
          <w:p w14:paraId="4E038890" w14:textId="7FFC4F9C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58" w:type="pct"/>
          </w:tcPr>
          <w:p w14:paraId="4204E626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789ACF1B" w14:textId="2FFA9F6B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63 (0.20, 1.91)</w:t>
            </w:r>
          </w:p>
        </w:tc>
        <w:tc>
          <w:tcPr>
            <w:tcW w:w="993" w:type="pct"/>
          </w:tcPr>
          <w:p w14:paraId="3CD9FD5C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660833FF" w14:textId="11D99302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BA7F2C" w:rsidRPr="00AB0E35" w14:paraId="497848D5" w14:textId="77777777" w:rsidTr="006F78F8">
        <w:tc>
          <w:tcPr>
            <w:tcW w:w="2120" w:type="pct"/>
          </w:tcPr>
          <w:p w14:paraId="2515D03A" w14:textId="517C7CFE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50E21A29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Structural</w:t>
            </w:r>
          </w:p>
          <w:p w14:paraId="48A16F4D" w14:textId="0D126F9D" w:rsidR="00BA7F2C" w:rsidRPr="00AB0E35" w:rsidRDefault="00BA7F2C" w:rsidP="00BA7F2C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29" w:type="pct"/>
          </w:tcPr>
          <w:p w14:paraId="42E66D5D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66CC9DC7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43</w:t>
            </w:r>
          </w:p>
          <w:p w14:paraId="7437C0D9" w14:textId="3A8D954C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58" w:type="pct"/>
          </w:tcPr>
          <w:p w14:paraId="110BB7EC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19EE49E8" w14:textId="1D84B9FD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30 (0.50, 3.39)</w:t>
            </w:r>
          </w:p>
        </w:tc>
        <w:tc>
          <w:tcPr>
            <w:tcW w:w="993" w:type="pct"/>
          </w:tcPr>
          <w:p w14:paraId="62E96C5F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65961389" w14:textId="2FEF5EA4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BA7F2C" w:rsidRPr="00AB0E35" w14:paraId="0644864D" w14:textId="77777777" w:rsidTr="006F78F8">
        <w:tc>
          <w:tcPr>
            <w:tcW w:w="2120" w:type="pct"/>
          </w:tcPr>
          <w:p w14:paraId="17508FE9" w14:textId="2FD4105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08ADA821" w14:textId="77D870FF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</w:t>
            </w:r>
            <w:r w:rsidR="00AF1453" w:rsidRPr="00AB0E35">
              <w:rPr>
                <w:rFonts w:ascii="Times New Roman" w:hAnsi="Times New Roman" w:cs="Times New Roman"/>
              </w:rPr>
              <w:t>All other etiologies</w:t>
            </w:r>
          </w:p>
          <w:p w14:paraId="268EF9F5" w14:textId="09179C3C" w:rsidR="00BA7F2C" w:rsidRPr="00AB0E35" w:rsidRDefault="00BA7F2C" w:rsidP="00BA7F2C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29" w:type="pct"/>
          </w:tcPr>
          <w:p w14:paraId="36CEF754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64FF0246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1</w:t>
            </w:r>
          </w:p>
          <w:p w14:paraId="5617F907" w14:textId="7C502625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58" w:type="pct"/>
          </w:tcPr>
          <w:p w14:paraId="1C49C33E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26DCB523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20 (0.33, 4.37)</w:t>
            </w:r>
          </w:p>
          <w:p w14:paraId="70B97741" w14:textId="0D9D0BF5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</w:tcPr>
          <w:p w14:paraId="0D0E8329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1620E02B" w14:textId="00CA7D9C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BA7F2C" w:rsidRPr="00AB0E35" w14:paraId="52EBB7A7" w14:textId="77777777" w:rsidTr="006F78F8">
        <w:tc>
          <w:tcPr>
            <w:tcW w:w="2120" w:type="pct"/>
          </w:tcPr>
          <w:p w14:paraId="69D15DA5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Previous psychiatric history</w:t>
            </w:r>
          </w:p>
          <w:p w14:paraId="20027775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No</w:t>
            </w:r>
          </w:p>
          <w:p w14:paraId="0DE0DFB0" w14:textId="19AD884A" w:rsidR="00BA7F2C" w:rsidRPr="00AB0E35" w:rsidRDefault="00BA7F2C" w:rsidP="00BA7F2C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629" w:type="pct"/>
          </w:tcPr>
          <w:p w14:paraId="4F60C4A4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78FC7153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41</w:t>
            </w:r>
          </w:p>
          <w:p w14:paraId="06F220C2" w14:textId="63C57E65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58" w:type="pct"/>
          </w:tcPr>
          <w:p w14:paraId="1AFA2A45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11DF6056" w14:textId="7066A648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0.86 (0.38, 1.91) </w:t>
            </w:r>
          </w:p>
        </w:tc>
        <w:tc>
          <w:tcPr>
            <w:tcW w:w="993" w:type="pct"/>
          </w:tcPr>
          <w:p w14:paraId="7341889C" w14:textId="77777777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</w:p>
          <w:p w14:paraId="417F7D03" w14:textId="3422B8B1" w:rsidR="00BA7F2C" w:rsidRPr="00AB0E35" w:rsidRDefault="00BA7F2C" w:rsidP="00BA7F2C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6F78F8" w:rsidRPr="00AB0E35" w14:paraId="52222D31" w14:textId="77777777" w:rsidTr="006F78F8">
        <w:tc>
          <w:tcPr>
            <w:tcW w:w="2120" w:type="pct"/>
          </w:tcPr>
          <w:p w14:paraId="37F15A29" w14:textId="24ED0C39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Multivariate analysis</w:t>
            </w:r>
            <w:r w:rsidR="003A3135" w:rsidRPr="00AB0E35">
              <w:rPr>
                <w:rFonts w:ascii="Times New Roman" w:hAnsi="Times New Roman" w:cs="Times New Roman"/>
                <w:b/>
                <w:bCs/>
              </w:rPr>
              <w:t xml:space="preserve"> (n=178)</w:t>
            </w:r>
          </w:p>
        </w:tc>
        <w:tc>
          <w:tcPr>
            <w:tcW w:w="629" w:type="pct"/>
          </w:tcPr>
          <w:p w14:paraId="411C9E3A" w14:textId="77777777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01EEEDEB" w14:textId="77777777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</w:tcPr>
          <w:p w14:paraId="4629F17D" w14:textId="77777777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</w:p>
        </w:tc>
      </w:tr>
      <w:tr w:rsidR="000A026E" w:rsidRPr="00AB0E35" w14:paraId="372F031F" w14:textId="77777777" w:rsidTr="006F78F8">
        <w:tc>
          <w:tcPr>
            <w:tcW w:w="2120" w:type="pct"/>
          </w:tcPr>
          <w:p w14:paraId="121C5E6E" w14:textId="2197846B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Baseline seizure frequency</w:t>
            </w:r>
          </w:p>
        </w:tc>
        <w:tc>
          <w:tcPr>
            <w:tcW w:w="629" w:type="pct"/>
          </w:tcPr>
          <w:p w14:paraId="655F4E2B" w14:textId="11B8D73C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1446A7E8" w14:textId="32A1F9F5" w:rsidR="000A026E" w:rsidRPr="00AB0E35" w:rsidRDefault="00CE452D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</w:t>
            </w:r>
            <w:r w:rsidR="000A026E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992</w:t>
            </w:r>
            <w:r w:rsidR="000A026E" w:rsidRPr="00AB0E35">
              <w:rPr>
                <w:rFonts w:ascii="Times New Roman" w:hAnsi="Times New Roman" w:cs="Times New Roman"/>
              </w:rPr>
              <w:t xml:space="preserve"> (0.99</w:t>
            </w:r>
            <w:r w:rsidRPr="00AB0E35">
              <w:rPr>
                <w:rFonts w:ascii="Times New Roman" w:hAnsi="Times New Roman" w:cs="Times New Roman"/>
              </w:rPr>
              <w:t>7</w:t>
            </w:r>
            <w:r w:rsidR="000A026E" w:rsidRPr="00AB0E35">
              <w:rPr>
                <w:rFonts w:ascii="Times New Roman" w:hAnsi="Times New Roman" w:cs="Times New Roman"/>
              </w:rPr>
              <w:t>, 1.0</w:t>
            </w:r>
            <w:r w:rsidRPr="00AB0E35">
              <w:rPr>
                <w:rFonts w:ascii="Times New Roman" w:hAnsi="Times New Roman" w:cs="Times New Roman"/>
              </w:rPr>
              <w:t>08</w:t>
            </w:r>
            <w:r w:rsidR="000A026E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75A4326A" w14:textId="5D3C137D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0A026E" w:rsidRPr="00AB0E35" w14:paraId="20A13F45" w14:textId="77777777" w:rsidTr="006F78F8">
        <w:tc>
          <w:tcPr>
            <w:tcW w:w="2120" w:type="pct"/>
          </w:tcPr>
          <w:p w14:paraId="23113A11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umber of prior ASM monotherapy</w:t>
            </w:r>
          </w:p>
          <w:p w14:paraId="66ED59AB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1</w:t>
            </w:r>
          </w:p>
          <w:p w14:paraId="3CD118E1" w14:textId="3A95D781" w:rsidR="000A026E" w:rsidRPr="00AB0E35" w:rsidRDefault="000A026E" w:rsidP="000A026E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≥2 </w:t>
            </w:r>
          </w:p>
        </w:tc>
        <w:tc>
          <w:tcPr>
            <w:tcW w:w="629" w:type="pct"/>
          </w:tcPr>
          <w:p w14:paraId="3CB43353" w14:textId="7B25DD5A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0D8B9B9B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  <w:p w14:paraId="6821CAD8" w14:textId="5EC2F6FC" w:rsidR="000A026E" w:rsidRPr="00AB0E35" w:rsidRDefault="0002084A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405</w:t>
            </w:r>
            <w:r w:rsidR="000A026E" w:rsidRPr="00AB0E35">
              <w:rPr>
                <w:rFonts w:ascii="Times New Roman" w:hAnsi="Times New Roman" w:cs="Times New Roman"/>
              </w:rPr>
              <w:t xml:space="preserve"> (0.</w:t>
            </w:r>
            <w:r w:rsidRPr="00AB0E35">
              <w:rPr>
                <w:rFonts w:ascii="Times New Roman" w:hAnsi="Times New Roman" w:cs="Times New Roman"/>
              </w:rPr>
              <w:t>185</w:t>
            </w:r>
            <w:r w:rsidR="000A026E" w:rsidRPr="00AB0E35">
              <w:rPr>
                <w:rFonts w:ascii="Times New Roman" w:hAnsi="Times New Roman" w:cs="Times New Roman"/>
              </w:rPr>
              <w:t xml:space="preserve">, </w:t>
            </w:r>
            <w:r w:rsidRPr="00AB0E35">
              <w:rPr>
                <w:rFonts w:ascii="Times New Roman" w:hAnsi="Times New Roman" w:cs="Times New Roman"/>
              </w:rPr>
              <w:t>0.884</w:t>
            </w:r>
            <w:r w:rsidR="000A026E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58E4FB89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  <w:p w14:paraId="736FBC8C" w14:textId="23426A31" w:rsidR="0002084A" w:rsidRPr="00AB0E35" w:rsidRDefault="0002084A" w:rsidP="000A026E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0.0232</w:t>
            </w:r>
          </w:p>
        </w:tc>
      </w:tr>
      <w:tr w:rsidR="000A026E" w:rsidRPr="00AB0E35" w14:paraId="3455E4A4" w14:textId="77777777" w:rsidTr="006F78F8">
        <w:tc>
          <w:tcPr>
            <w:tcW w:w="2120" w:type="pct"/>
          </w:tcPr>
          <w:p w14:paraId="1847279A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Type of concomitant ASM</w:t>
            </w:r>
          </w:p>
          <w:p w14:paraId="7CC70214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EIASM</w:t>
            </w:r>
          </w:p>
          <w:p w14:paraId="58982BA6" w14:textId="79A7AFE0" w:rsidR="000A026E" w:rsidRPr="00AB0E35" w:rsidRDefault="000A026E" w:rsidP="000A026E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Non-EIASM</w:t>
            </w:r>
          </w:p>
        </w:tc>
        <w:tc>
          <w:tcPr>
            <w:tcW w:w="629" w:type="pct"/>
          </w:tcPr>
          <w:p w14:paraId="60CF7205" w14:textId="76A9CD9D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44273B35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  <w:p w14:paraId="1156072E" w14:textId="27D35348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</w:t>
            </w:r>
            <w:r w:rsidR="0002084A" w:rsidRPr="00AB0E35">
              <w:rPr>
                <w:rFonts w:ascii="Times New Roman" w:hAnsi="Times New Roman" w:cs="Times New Roman"/>
              </w:rPr>
              <w:t>49</w:t>
            </w:r>
            <w:r w:rsidRPr="00AB0E35">
              <w:rPr>
                <w:rFonts w:ascii="Times New Roman" w:hAnsi="Times New Roman" w:cs="Times New Roman"/>
              </w:rPr>
              <w:t>9 (0.</w:t>
            </w:r>
            <w:r w:rsidR="0002084A" w:rsidRPr="00AB0E35">
              <w:rPr>
                <w:rFonts w:ascii="Times New Roman" w:hAnsi="Times New Roman" w:cs="Times New Roman"/>
              </w:rPr>
              <w:t>184</w:t>
            </w:r>
            <w:r w:rsidRPr="00AB0E35">
              <w:rPr>
                <w:rFonts w:ascii="Times New Roman" w:hAnsi="Times New Roman" w:cs="Times New Roman"/>
              </w:rPr>
              <w:t>, 1.</w:t>
            </w:r>
            <w:r w:rsidR="0002084A" w:rsidRPr="00AB0E35">
              <w:rPr>
                <w:rFonts w:ascii="Times New Roman" w:hAnsi="Times New Roman" w:cs="Times New Roman"/>
              </w:rPr>
              <w:t>357</w:t>
            </w:r>
            <w:r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2C5E2FA0" w14:textId="6101F35E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0A026E" w:rsidRPr="00AB0E35" w14:paraId="55001192" w14:textId="77777777" w:rsidTr="006F78F8">
        <w:tc>
          <w:tcPr>
            <w:tcW w:w="2120" w:type="pct"/>
          </w:tcPr>
          <w:p w14:paraId="5E314769" w14:textId="311312E5" w:rsidR="000A026E" w:rsidRPr="00AB0E35" w:rsidRDefault="000A026E" w:rsidP="000A026E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629" w:type="pct"/>
          </w:tcPr>
          <w:p w14:paraId="238D6D33" w14:textId="6B41ED0E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03A30025" w14:textId="0CEB3900" w:rsidR="000A026E" w:rsidRPr="00AB0E35" w:rsidRDefault="00DF2D12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0</w:t>
            </w:r>
            <w:r w:rsidR="000A026E" w:rsidRPr="00AB0E35">
              <w:rPr>
                <w:rFonts w:ascii="Times New Roman" w:hAnsi="Times New Roman" w:cs="Times New Roman"/>
              </w:rPr>
              <w:t xml:space="preserve"> (0.9</w:t>
            </w:r>
            <w:r w:rsidRPr="00AB0E35">
              <w:rPr>
                <w:rFonts w:ascii="Times New Roman" w:hAnsi="Times New Roman" w:cs="Times New Roman"/>
              </w:rPr>
              <w:t>8</w:t>
            </w:r>
            <w:r w:rsidR="000A026E" w:rsidRPr="00AB0E35">
              <w:rPr>
                <w:rFonts w:ascii="Times New Roman" w:hAnsi="Times New Roman" w:cs="Times New Roman"/>
              </w:rPr>
              <w:t xml:space="preserve">1, </w:t>
            </w:r>
            <w:r w:rsidRPr="00AB0E35">
              <w:rPr>
                <w:rFonts w:ascii="Times New Roman" w:hAnsi="Times New Roman" w:cs="Times New Roman"/>
              </w:rPr>
              <w:t>1</w:t>
            </w:r>
            <w:r w:rsidR="000A026E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020</w:t>
            </w:r>
            <w:r w:rsidR="000A026E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1F492AEA" w14:textId="25790F44" w:rsidR="000A026E" w:rsidRPr="00AB0E35" w:rsidRDefault="0002084A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0A026E" w:rsidRPr="00AB0E35" w14:paraId="40D21DD8" w14:textId="77777777" w:rsidTr="006F78F8">
        <w:tc>
          <w:tcPr>
            <w:tcW w:w="2120" w:type="pct"/>
          </w:tcPr>
          <w:p w14:paraId="7EAF0193" w14:textId="43C8B209" w:rsidR="000A026E" w:rsidRPr="00AB0E35" w:rsidRDefault="000A026E" w:rsidP="000A026E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>Time since diagnosis</w:t>
            </w:r>
          </w:p>
        </w:tc>
        <w:tc>
          <w:tcPr>
            <w:tcW w:w="629" w:type="pct"/>
          </w:tcPr>
          <w:p w14:paraId="1ADC680E" w14:textId="5B301703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14909A1C" w14:textId="1DBF72A9" w:rsidR="000A026E" w:rsidRPr="00AB0E35" w:rsidRDefault="00DF2D12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983</w:t>
            </w:r>
            <w:r w:rsidR="000A026E" w:rsidRPr="00AB0E35">
              <w:rPr>
                <w:rFonts w:ascii="Times New Roman" w:hAnsi="Times New Roman" w:cs="Times New Roman"/>
              </w:rPr>
              <w:t xml:space="preserve"> (0.9</w:t>
            </w:r>
            <w:r w:rsidRPr="00AB0E35">
              <w:rPr>
                <w:rFonts w:ascii="Times New Roman" w:hAnsi="Times New Roman" w:cs="Times New Roman"/>
              </w:rPr>
              <w:t>4</w:t>
            </w:r>
            <w:r w:rsidR="000A026E" w:rsidRPr="00AB0E35">
              <w:rPr>
                <w:rFonts w:ascii="Times New Roman" w:hAnsi="Times New Roman" w:cs="Times New Roman"/>
              </w:rPr>
              <w:t>0, 1.0</w:t>
            </w:r>
            <w:r w:rsidRPr="00AB0E35">
              <w:rPr>
                <w:rFonts w:ascii="Times New Roman" w:hAnsi="Times New Roman" w:cs="Times New Roman"/>
              </w:rPr>
              <w:t>27</w:t>
            </w:r>
            <w:r w:rsidR="000A026E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0A74E06B" w14:textId="3F4A626B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0A026E" w:rsidRPr="00AB0E35" w14:paraId="322CC987" w14:textId="77777777" w:rsidTr="006F78F8">
        <w:tc>
          <w:tcPr>
            <w:tcW w:w="2120" w:type="pct"/>
          </w:tcPr>
          <w:p w14:paraId="0562CAC1" w14:textId="75839AF1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3A090C87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Genetic </w:t>
            </w:r>
          </w:p>
          <w:p w14:paraId="57CFD16B" w14:textId="08327CA6" w:rsidR="000A026E" w:rsidRPr="00AB0E35" w:rsidRDefault="000A026E" w:rsidP="000A026E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lastRenderedPageBreak/>
              <w:t xml:space="preserve">   Others</w:t>
            </w:r>
          </w:p>
        </w:tc>
        <w:tc>
          <w:tcPr>
            <w:tcW w:w="629" w:type="pct"/>
          </w:tcPr>
          <w:p w14:paraId="5AA1C991" w14:textId="5EEFC1B4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4F5CE42E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  <w:p w14:paraId="0BBE9566" w14:textId="0C8F341A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</w:t>
            </w:r>
            <w:r w:rsidR="00DF2D12" w:rsidRPr="00AB0E35">
              <w:rPr>
                <w:rFonts w:ascii="Times New Roman" w:hAnsi="Times New Roman" w:cs="Times New Roman"/>
              </w:rPr>
              <w:t>5</w:t>
            </w:r>
            <w:r w:rsidRPr="00AB0E35">
              <w:rPr>
                <w:rFonts w:ascii="Times New Roman" w:hAnsi="Times New Roman" w:cs="Times New Roman"/>
              </w:rPr>
              <w:t>3</w:t>
            </w:r>
            <w:r w:rsidR="00DF2D12" w:rsidRPr="00AB0E35">
              <w:rPr>
                <w:rFonts w:ascii="Times New Roman" w:hAnsi="Times New Roman" w:cs="Times New Roman"/>
              </w:rPr>
              <w:t>7</w:t>
            </w:r>
            <w:r w:rsidRPr="00AB0E35">
              <w:rPr>
                <w:rFonts w:ascii="Times New Roman" w:hAnsi="Times New Roman" w:cs="Times New Roman"/>
              </w:rPr>
              <w:t xml:space="preserve"> (0.</w:t>
            </w:r>
            <w:r w:rsidR="00DF2D12" w:rsidRPr="00AB0E35">
              <w:rPr>
                <w:rFonts w:ascii="Times New Roman" w:hAnsi="Times New Roman" w:cs="Times New Roman"/>
              </w:rPr>
              <w:t>140</w:t>
            </w:r>
            <w:r w:rsidRPr="00AB0E35">
              <w:rPr>
                <w:rFonts w:ascii="Times New Roman" w:hAnsi="Times New Roman" w:cs="Times New Roman"/>
              </w:rPr>
              <w:t xml:space="preserve">, </w:t>
            </w:r>
            <w:r w:rsidR="00DF2D12" w:rsidRPr="00AB0E35">
              <w:rPr>
                <w:rFonts w:ascii="Times New Roman" w:hAnsi="Times New Roman" w:cs="Times New Roman"/>
              </w:rPr>
              <w:t>2</w:t>
            </w:r>
            <w:r w:rsidRPr="00AB0E35">
              <w:rPr>
                <w:rFonts w:ascii="Times New Roman" w:hAnsi="Times New Roman" w:cs="Times New Roman"/>
              </w:rPr>
              <w:t>.</w:t>
            </w:r>
            <w:r w:rsidR="00DF2D12" w:rsidRPr="00AB0E35">
              <w:rPr>
                <w:rFonts w:ascii="Times New Roman" w:hAnsi="Times New Roman" w:cs="Times New Roman"/>
              </w:rPr>
              <w:t>05</w:t>
            </w:r>
            <w:r w:rsidRPr="00AB0E35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993" w:type="pct"/>
          </w:tcPr>
          <w:p w14:paraId="297615BD" w14:textId="23AE88DA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0A026E" w:rsidRPr="00AB0E35" w14:paraId="67945A77" w14:textId="77777777" w:rsidTr="006F78F8">
        <w:tc>
          <w:tcPr>
            <w:tcW w:w="2120" w:type="pct"/>
          </w:tcPr>
          <w:p w14:paraId="13E4AB79" w14:textId="54DBF860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4692F927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Structural</w:t>
            </w:r>
          </w:p>
          <w:p w14:paraId="7B3C2006" w14:textId="0F6D2FDA" w:rsidR="000A026E" w:rsidRPr="00AB0E35" w:rsidRDefault="000A026E" w:rsidP="000A026E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29" w:type="pct"/>
          </w:tcPr>
          <w:p w14:paraId="4CA57A2B" w14:textId="2EE6FAA5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0E278DE3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  <w:p w14:paraId="034CA45C" w14:textId="6AD5D457" w:rsidR="000A026E" w:rsidRPr="00AB0E35" w:rsidRDefault="00CE452D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2</w:t>
            </w:r>
            <w:r w:rsidR="000A026E" w:rsidRPr="00AB0E35">
              <w:rPr>
                <w:rFonts w:ascii="Times New Roman" w:hAnsi="Times New Roman" w:cs="Times New Roman"/>
              </w:rPr>
              <w:t>.</w:t>
            </w:r>
            <w:r w:rsidR="00DF2D12" w:rsidRPr="00AB0E35">
              <w:rPr>
                <w:rFonts w:ascii="Times New Roman" w:hAnsi="Times New Roman" w:cs="Times New Roman"/>
              </w:rPr>
              <w:t>2</w:t>
            </w:r>
            <w:r w:rsidR="000A026E" w:rsidRPr="00AB0E35">
              <w:rPr>
                <w:rFonts w:ascii="Times New Roman" w:hAnsi="Times New Roman" w:cs="Times New Roman"/>
              </w:rPr>
              <w:t>5</w:t>
            </w:r>
            <w:r w:rsidR="00DF2D12" w:rsidRPr="00AB0E35">
              <w:rPr>
                <w:rFonts w:ascii="Times New Roman" w:hAnsi="Times New Roman" w:cs="Times New Roman"/>
              </w:rPr>
              <w:t>6</w:t>
            </w:r>
            <w:r w:rsidR="000A026E" w:rsidRPr="00AB0E35">
              <w:rPr>
                <w:rFonts w:ascii="Times New Roman" w:hAnsi="Times New Roman" w:cs="Times New Roman"/>
              </w:rPr>
              <w:t xml:space="preserve"> (0.</w:t>
            </w:r>
            <w:r w:rsidR="00DF2D12" w:rsidRPr="00AB0E35">
              <w:rPr>
                <w:rFonts w:ascii="Times New Roman" w:hAnsi="Times New Roman" w:cs="Times New Roman"/>
              </w:rPr>
              <w:t>981</w:t>
            </w:r>
            <w:r w:rsidR="000A026E" w:rsidRPr="00AB0E35">
              <w:rPr>
                <w:rFonts w:ascii="Times New Roman" w:hAnsi="Times New Roman" w:cs="Times New Roman"/>
              </w:rPr>
              <w:t xml:space="preserve">, </w:t>
            </w:r>
            <w:r w:rsidR="00DF2D12" w:rsidRPr="00AB0E35">
              <w:rPr>
                <w:rFonts w:ascii="Times New Roman" w:hAnsi="Times New Roman" w:cs="Times New Roman"/>
              </w:rPr>
              <w:t>5</w:t>
            </w:r>
            <w:r w:rsidRPr="00AB0E35">
              <w:rPr>
                <w:rFonts w:ascii="Times New Roman" w:hAnsi="Times New Roman" w:cs="Times New Roman"/>
              </w:rPr>
              <w:t>.1</w:t>
            </w:r>
            <w:r w:rsidR="00DF2D12" w:rsidRPr="00AB0E35">
              <w:rPr>
                <w:rFonts w:ascii="Times New Roman" w:hAnsi="Times New Roman" w:cs="Times New Roman"/>
              </w:rPr>
              <w:t>89</w:t>
            </w:r>
            <w:r w:rsidR="000A026E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2E49FDA4" w14:textId="79C4CED6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0A026E" w:rsidRPr="00AB0E35" w14:paraId="5154ED4B" w14:textId="77777777" w:rsidTr="006F78F8">
        <w:tc>
          <w:tcPr>
            <w:tcW w:w="2120" w:type="pct"/>
          </w:tcPr>
          <w:p w14:paraId="6AD17A23" w14:textId="15D45936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0147768C" w14:textId="51EDD546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</w:t>
            </w:r>
            <w:r w:rsidR="00AF1453" w:rsidRPr="00AB0E35">
              <w:rPr>
                <w:rFonts w:ascii="Times New Roman" w:hAnsi="Times New Roman" w:cs="Times New Roman"/>
              </w:rPr>
              <w:t>All other etiologies</w:t>
            </w:r>
          </w:p>
          <w:p w14:paraId="415F6890" w14:textId="2D9B86A4" w:rsidR="000A026E" w:rsidRPr="00AB0E35" w:rsidRDefault="000A026E" w:rsidP="000A026E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29" w:type="pct"/>
          </w:tcPr>
          <w:p w14:paraId="043B3448" w14:textId="6E2A6720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1F168B46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  <w:p w14:paraId="6E516B12" w14:textId="18ABE5E6" w:rsidR="000A026E" w:rsidRPr="00AB0E35" w:rsidRDefault="00DF2D12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</w:t>
            </w:r>
            <w:r w:rsidR="000A026E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024</w:t>
            </w:r>
            <w:r w:rsidR="000A026E" w:rsidRPr="00AB0E35">
              <w:rPr>
                <w:rFonts w:ascii="Times New Roman" w:hAnsi="Times New Roman" w:cs="Times New Roman"/>
              </w:rPr>
              <w:t xml:space="preserve"> (0.</w:t>
            </w:r>
            <w:r w:rsidRPr="00AB0E35">
              <w:rPr>
                <w:rFonts w:ascii="Times New Roman" w:hAnsi="Times New Roman" w:cs="Times New Roman"/>
              </w:rPr>
              <w:t>246</w:t>
            </w:r>
            <w:r w:rsidR="000A026E" w:rsidRPr="00AB0E35">
              <w:rPr>
                <w:rFonts w:ascii="Times New Roman" w:hAnsi="Times New Roman" w:cs="Times New Roman"/>
              </w:rPr>
              <w:t xml:space="preserve">, </w:t>
            </w:r>
            <w:r w:rsidRPr="00AB0E35">
              <w:rPr>
                <w:rFonts w:ascii="Times New Roman" w:hAnsi="Times New Roman" w:cs="Times New Roman"/>
              </w:rPr>
              <w:t>4</w:t>
            </w:r>
            <w:r w:rsidR="000A026E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26</w:t>
            </w:r>
            <w:r w:rsidR="000A026E" w:rsidRPr="00AB0E35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93" w:type="pct"/>
          </w:tcPr>
          <w:p w14:paraId="4485853A" w14:textId="0E3FD810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0A026E" w:rsidRPr="00AB0E35" w14:paraId="38754A02" w14:textId="77777777" w:rsidTr="006F78F8">
        <w:tc>
          <w:tcPr>
            <w:tcW w:w="2120" w:type="pct"/>
          </w:tcPr>
          <w:p w14:paraId="42891ABE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Previous psychiatric history</w:t>
            </w:r>
          </w:p>
          <w:p w14:paraId="20D3D636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No</w:t>
            </w:r>
          </w:p>
          <w:p w14:paraId="42202D50" w14:textId="79CD960D" w:rsidR="000A026E" w:rsidRPr="00AB0E35" w:rsidRDefault="000A026E" w:rsidP="000A026E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629" w:type="pct"/>
          </w:tcPr>
          <w:p w14:paraId="67773272" w14:textId="6BC338FF" w:rsidR="000A026E" w:rsidRPr="00AB0E35" w:rsidRDefault="000A026E" w:rsidP="000A026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5DE47391" w14:textId="77777777" w:rsidR="000A026E" w:rsidRPr="00AB0E35" w:rsidRDefault="000A026E" w:rsidP="000A026E">
            <w:pPr>
              <w:rPr>
                <w:rFonts w:ascii="Times New Roman" w:hAnsi="Times New Roman" w:cs="Times New Roman"/>
              </w:rPr>
            </w:pPr>
          </w:p>
          <w:p w14:paraId="62D73E31" w14:textId="396F445B" w:rsidR="000A026E" w:rsidRPr="00AB0E35" w:rsidRDefault="00DF2D12" w:rsidP="000A026E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842</w:t>
            </w:r>
            <w:r w:rsidR="000A026E" w:rsidRPr="00AB0E35">
              <w:rPr>
                <w:rFonts w:ascii="Times New Roman" w:hAnsi="Times New Roman" w:cs="Times New Roman"/>
              </w:rPr>
              <w:t xml:space="preserve"> (0</w:t>
            </w:r>
            <w:r w:rsidRPr="00AB0E35">
              <w:rPr>
                <w:rFonts w:ascii="Times New Roman" w:hAnsi="Times New Roman" w:cs="Times New Roman"/>
              </w:rPr>
              <w:t>.349</w:t>
            </w:r>
            <w:r w:rsidR="000A026E" w:rsidRPr="00AB0E35">
              <w:rPr>
                <w:rFonts w:ascii="Times New Roman" w:hAnsi="Times New Roman" w:cs="Times New Roman"/>
              </w:rPr>
              <w:t xml:space="preserve">, </w:t>
            </w:r>
            <w:r w:rsidRPr="00AB0E35">
              <w:rPr>
                <w:rFonts w:ascii="Times New Roman" w:hAnsi="Times New Roman" w:cs="Times New Roman"/>
              </w:rPr>
              <w:t>2.032</w:t>
            </w:r>
            <w:r w:rsidR="000A026E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7679C486" w14:textId="42509C14" w:rsidR="000A026E" w:rsidRPr="00AB0E35" w:rsidRDefault="000A026E" w:rsidP="000A026E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02084A" w:rsidRPr="00AB0E35" w14:paraId="105811CD" w14:textId="77777777" w:rsidTr="006F78F8">
        <w:tc>
          <w:tcPr>
            <w:tcW w:w="2120" w:type="pct"/>
          </w:tcPr>
          <w:p w14:paraId="138899AB" w14:textId="77777777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Seizure type</w:t>
            </w:r>
          </w:p>
          <w:p w14:paraId="7A7BE36C" w14:textId="77777777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Focal-onset seizures</w:t>
            </w:r>
          </w:p>
          <w:p w14:paraId="4028C0B5" w14:textId="7DD0B02D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Primary generalized seizures</w:t>
            </w:r>
          </w:p>
        </w:tc>
        <w:tc>
          <w:tcPr>
            <w:tcW w:w="629" w:type="pct"/>
          </w:tcPr>
          <w:p w14:paraId="7675AA28" w14:textId="77777777" w:rsidR="0002084A" w:rsidRPr="00AB0E35" w:rsidRDefault="0002084A" w:rsidP="000208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4A03979F" w14:textId="77777777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</w:p>
          <w:p w14:paraId="1B0DA889" w14:textId="358FC4D9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2.129 (0.753, 6.022)</w:t>
            </w:r>
          </w:p>
        </w:tc>
        <w:tc>
          <w:tcPr>
            <w:tcW w:w="993" w:type="pct"/>
          </w:tcPr>
          <w:p w14:paraId="56A1FFE8" w14:textId="77777777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</w:p>
          <w:p w14:paraId="760747BD" w14:textId="1FE35833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6F78F8" w:rsidRPr="00AB0E35" w14:paraId="7A520C07" w14:textId="77777777" w:rsidTr="006F78F8">
        <w:tc>
          <w:tcPr>
            <w:tcW w:w="5000" w:type="pct"/>
            <w:gridSpan w:val="4"/>
            <w:shd w:val="clear" w:color="auto" w:fill="D0CECE" w:themeFill="background2" w:themeFillShade="E6"/>
          </w:tcPr>
          <w:p w14:paraId="0FACFC27" w14:textId="54284975" w:rsidR="006F78F8" w:rsidRPr="00AB0E35" w:rsidRDefault="002B7034" w:rsidP="006F78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(</w:t>
            </w:r>
            <w:r w:rsidR="006F78F8" w:rsidRPr="00AB0E35">
              <w:rPr>
                <w:rFonts w:ascii="Times New Roman" w:hAnsi="Times New Roman" w:cs="Times New Roman"/>
                <w:b/>
                <w:bCs/>
              </w:rPr>
              <w:t>C</w:t>
            </w:r>
            <w:r w:rsidRPr="00AB0E35">
              <w:rPr>
                <w:rFonts w:ascii="Times New Roman" w:hAnsi="Times New Roman" w:cs="Times New Roman"/>
                <w:b/>
                <w:bCs/>
              </w:rPr>
              <w:t>)</w:t>
            </w:r>
            <w:r w:rsidR="006F78F8" w:rsidRPr="00AB0E35">
              <w:rPr>
                <w:rFonts w:ascii="Times New Roman" w:hAnsi="Times New Roman" w:cs="Times New Roman"/>
                <w:b/>
                <w:bCs/>
              </w:rPr>
              <w:t xml:space="preserve"> Completers seizure freedom</w:t>
            </w:r>
          </w:p>
        </w:tc>
      </w:tr>
      <w:tr w:rsidR="006F78F8" w:rsidRPr="00AB0E35" w14:paraId="0940D277" w14:textId="77777777" w:rsidTr="006F78F8">
        <w:tc>
          <w:tcPr>
            <w:tcW w:w="2120" w:type="pct"/>
          </w:tcPr>
          <w:p w14:paraId="38A45AA9" w14:textId="59A1E044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29" w:type="pct"/>
          </w:tcPr>
          <w:p w14:paraId="1436D173" w14:textId="32258511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8" w:type="pct"/>
          </w:tcPr>
          <w:p w14:paraId="160DEA44" w14:textId="646EBA62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993" w:type="pct"/>
          </w:tcPr>
          <w:p w14:paraId="2EE1031A" w14:textId="06F1404F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F78F8" w:rsidRPr="00AB0E35" w14:paraId="3A1B9213" w14:textId="77777777" w:rsidTr="006F78F8">
        <w:tc>
          <w:tcPr>
            <w:tcW w:w="2120" w:type="pct"/>
          </w:tcPr>
          <w:p w14:paraId="4DFE9E5C" w14:textId="40C2BCC9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629" w:type="pct"/>
          </w:tcPr>
          <w:p w14:paraId="3C0DFD7F" w14:textId="77777777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7FC2D550" w14:textId="77777777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pct"/>
          </w:tcPr>
          <w:p w14:paraId="707E58A4" w14:textId="77777777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0079" w:rsidRPr="00AB0E35" w14:paraId="6CFBE785" w14:textId="77777777" w:rsidTr="006F78F8">
        <w:tc>
          <w:tcPr>
            <w:tcW w:w="2120" w:type="pct"/>
          </w:tcPr>
          <w:p w14:paraId="317CC764" w14:textId="16EDCEBB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Baseline seizure frequency</w:t>
            </w:r>
          </w:p>
        </w:tc>
        <w:tc>
          <w:tcPr>
            <w:tcW w:w="629" w:type="pct"/>
          </w:tcPr>
          <w:p w14:paraId="1AFA02E6" w14:textId="3279C472" w:rsidR="00AB0079" w:rsidRPr="00AB0E35" w:rsidRDefault="003A3135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258" w:type="pct"/>
          </w:tcPr>
          <w:p w14:paraId="1DA6F674" w14:textId="343CB1C0" w:rsidR="00AB0079" w:rsidRPr="00AB0E35" w:rsidRDefault="00AB0079" w:rsidP="00AB0079">
            <w:pPr>
              <w:rPr>
                <w:rFonts w:ascii="Times New Roman" w:hAnsi="Times New Roman" w:cs="Times New Roman"/>
                <w:lang w:val="en-GB"/>
              </w:rPr>
            </w:pPr>
            <w:r w:rsidRPr="00AB0E35">
              <w:rPr>
                <w:rFonts w:ascii="Times New Roman" w:hAnsi="Times New Roman" w:cs="Times New Roman"/>
              </w:rPr>
              <w:t>0.991 (0.979, 1.004)</w:t>
            </w:r>
          </w:p>
          <w:p w14:paraId="044DF48B" w14:textId="77777777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pct"/>
          </w:tcPr>
          <w:p w14:paraId="3DAB3ACF" w14:textId="201FD0B7" w:rsidR="00AB0079" w:rsidRPr="00AB0E35" w:rsidRDefault="0002084A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AB0079" w:rsidRPr="00AB0E35" w14:paraId="75A208AB" w14:textId="77777777" w:rsidTr="006F78F8">
        <w:tc>
          <w:tcPr>
            <w:tcW w:w="2120" w:type="pct"/>
          </w:tcPr>
          <w:p w14:paraId="1D89EF2F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umber of prior ASM monotherapy</w:t>
            </w:r>
          </w:p>
          <w:p w14:paraId="4FA98D21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1</w:t>
            </w:r>
          </w:p>
          <w:p w14:paraId="4EBFBE8A" w14:textId="36980787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≥2 </w:t>
            </w:r>
          </w:p>
        </w:tc>
        <w:tc>
          <w:tcPr>
            <w:tcW w:w="629" w:type="pct"/>
          </w:tcPr>
          <w:p w14:paraId="35FEFB75" w14:textId="77777777" w:rsidR="003A3135" w:rsidRPr="00AB0E35" w:rsidRDefault="003A3135" w:rsidP="00AB0079">
            <w:pPr>
              <w:rPr>
                <w:rFonts w:ascii="Times New Roman" w:hAnsi="Times New Roman" w:cs="Times New Roman"/>
              </w:rPr>
            </w:pPr>
          </w:p>
          <w:p w14:paraId="3876F566" w14:textId="77777777" w:rsidR="00AB0079" w:rsidRPr="00AB0E35" w:rsidRDefault="003A3135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84</w:t>
            </w:r>
          </w:p>
          <w:p w14:paraId="2CFD9398" w14:textId="242D3AE4" w:rsidR="003A3135" w:rsidRPr="00AB0E35" w:rsidRDefault="003A3135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58" w:type="pct"/>
          </w:tcPr>
          <w:p w14:paraId="2BD1FB40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</w:p>
          <w:p w14:paraId="1D1CED7B" w14:textId="423BD9CC" w:rsidR="00DD7CB9" w:rsidRPr="00AB0E35" w:rsidRDefault="0002084A" w:rsidP="00DD7CB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</w:t>
            </w:r>
            <w:r w:rsidR="00DD7CB9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360</w:t>
            </w:r>
            <w:r w:rsidR="00DD7CB9" w:rsidRPr="00AB0E35">
              <w:rPr>
                <w:rFonts w:ascii="Times New Roman" w:hAnsi="Times New Roman" w:cs="Times New Roman"/>
              </w:rPr>
              <w:t xml:space="preserve"> (</w:t>
            </w:r>
            <w:r w:rsidRPr="00AB0E35">
              <w:rPr>
                <w:rFonts w:ascii="Times New Roman" w:hAnsi="Times New Roman" w:cs="Times New Roman"/>
              </w:rPr>
              <w:t>0</w:t>
            </w:r>
            <w:r w:rsidR="00DD7CB9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1</w:t>
            </w:r>
            <w:r w:rsidR="00DD7CB9" w:rsidRPr="00AB0E35">
              <w:rPr>
                <w:rFonts w:ascii="Times New Roman" w:hAnsi="Times New Roman" w:cs="Times New Roman"/>
              </w:rPr>
              <w:t>7</w:t>
            </w:r>
            <w:r w:rsidRPr="00AB0E35">
              <w:rPr>
                <w:rFonts w:ascii="Times New Roman" w:hAnsi="Times New Roman" w:cs="Times New Roman"/>
              </w:rPr>
              <w:t>3</w:t>
            </w:r>
            <w:r w:rsidR="00DD7CB9" w:rsidRPr="00AB0E35">
              <w:rPr>
                <w:rFonts w:ascii="Times New Roman" w:hAnsi="Times New Roman" w:cs="Times New Roman"/>
              </w:rPr>
              <w:t xml:space="preserve">, </w:t>
            </w:r>
            <w:r w:rsidRPr="00AB0E35">
              <w:rPr>
                <w:rFonts w:ascii="Times New Roman" w:hAnsi="Times New Roman" w:cs="Times New Roman"/>
              </w:rPr>
              <w:t>0.748</w:t>
            </w:r>
            <w:r w:rsidR="00DD7CB9" w:rsidRPr="00AB0E35">
              <w:rPr>
                <w:rFonts w:ascii="Times New Roman" w:hAnsi="Times New Roman" w:cs="Times New Roman"/>
              </w:rPr>
              <w:t>)</w:t>
            </w:r>
          </w:p>
          <w:p w14:paraId="1713F16F" w14:textId="77777777" w:rsidR="00DD7CB9" w:rsidRPr="00AB0E35" w:rsidRDefault="00DD7CB9" w:rsidP="00AB0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</w:tcPr>
          <w:p w14:paraId="548143CC" w14:textId="77777777" w:rsidR="00DD7CB9" w:rsidRPr="00AB0E35" w:rsidRDefault="00DD7CB9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321E02D" w14:textId="288013B8" w:rsidR="00AB0079" w:rsidRPr="00AB0E35" w:rsidRDefault="00DD7CB9" w:rsidP="00AB0079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0.0062</w:t>
            </w:r>
          </w:p>
        </w:tc>
      </w:tr>
      <w:tr w:rsidR="002B7034" w:rsidRPr="00AB0E35" w14:paraId="7380D625" w14:textId="77777777" w:rsidTr="006F78F8">
        <w:tc>
          <w:tcPr>
            <w:tcW w:w="2120" w:type="pct"/>
          </w:tcPr>
          <w:p w14:paraId="2F7FE090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Type of concomitant ASM</w:t>
            </w:r>
          </w:p>
          <w:p w14:paraId="57D6C20D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EIASM</w:t>
            </w:r>
          </w:p>
          <w:p w14:paraId="08178131" w14:textId="64DF44B9" w:rsidR="002B7034" w:rsidRPr="00AB0E35" w:rsidRDefault="002B7034" w:rsidP="002B7034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Non-EIASM</w:t>
            </w:r>
          </w:p>
        </w:tc>
        <w:tc>
          <w:tcPr>
            <w:tcW w:w="629" w:type="pct"/>
          </w:tcPr>
          <w:p w14:paraId="2C5792BC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</w:p>
          <w:p w14:paraId="43AEB6CE" w14:textId="77777777" w:rsidR="003A3135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25</w:t>
            </w:r>
          </w:p>
          <w:p w14:paraId="08C3F77E" w14:textId="44A0A25C" w:rsidR="003A3135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58" w:type="pct"/>
          </w:tcPr>
          <w:p w14:paraId="3268C375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</w:p>
          <w:p w14:paraId="60FA4336" w14:textId="01F203FD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717 (0.296, 1.734)</w:t>
            </w:r>
          </w:p>
        </w:tc>
        <w:tc>
          <w:tcPr>
            <w:tcW w:w="993" w:type="pct"/>
          </w:tcPr>
          <w:p w14:paraId="7BF14F6C" w14:textId="45B48D71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2B7034" w:rsidRPr="00AB0E35" w14:paraId="728221AE" w14:textId="77777777" w:rsidTr="006F78F8">
        <w:tc>
          <w:tcPr>
            <w:tcW w:w="2120" w:type="pct"/>
          </w:tcPr>
          <w:p w14:paraId="30A449A5" w14:textId="645C6730" w:rsidR="002B7034" w:rsidRPr="00AB0E35" w:rsidRDefault="002B7034" w:rsidP="002B7034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629" w:type="pct"/>
          </w:tcPr>
          <w:p w14:paraId="29AA10B1" w14:textId="19D6A55B" w:rsidR="002B7034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258" w:type="pct"/>
          </w:tcPr>
          <w:p w14:paraId="7C4F104B" w14:textId="09D450D0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021 (1.002, 1.039)</w:t>
            </w:r>
          </w:p>
        </w:tc>
        <w:tc>
          <w:tcPr>
            <w:tcW w:w="993" w:type="pct"/>
          </w:tcPr>
          <w:p w14:paraId="0030FDB8" w14:textId="3A4E3A5A" w:rsidR="002B7034" w:rsidRPr="00AB0E35" w:rsidRDefault="00D411B6" w:rsidP="002B7034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0.0277</w:t>
            </w:r>
          </w:p>
        </w:tc>
      </w:tr>
      <w:tr w:rsidR="002B7034" w:rsidRPr="00AB0E35" w14:paraId="76E691E0" w14:textId="77777777" w:rsidTr="006F78F8">
        <w:tc>
          <w:tcPr>
            <w:tcW w:w="2120" w:type="pct"/>
          </w:tcPr>
          <w:p w14:paraId="05530601" w14:textId="47EF918D" w:rsidR="002B7034" w:rsidRPr="00AB0E35" w:rsidRDefault="002B7034" w:rsidP="002B7034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>Time since diagnosis</w:t>
            </w:r>
          </w:p>
        </w:tc>
        <w:tc>
          <w:tcPr>
            <w:tcW w:w="629" w:type="pct"/>
          </w:tcPr>
          <w:p w14:paraId="5D1A048A" w14:textId="3B5CB4F2" w:rsidR="002B7034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258" w:type="pct"/>
          </w:tcPr>
          <w:p w14:paraId="4A2D1A78" w14:textId="59911401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969 (0.935, 1.005)</w:t>
            </w:r>
          </w:p>
        </w:tc>
        <w:tc>
          <w:tcPr>
            <w:tcW w:w="993" w:type="pct"/>
          </w:tcPr>
          <w:p w14:paraId="3F5D3C7E" w14:textId="1B5E3010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2B7034" w:rsidRPr="00AB0E35" w14:paraId="081AEBBE" w14:textId="77777777" w:rsidTr="006F78F8">
        <w:tc>
          <w:tcPr>
            <w:tcW w:w="2120" w:type="pct"/>
          </w:tcPr>
          <w:p w14:paraId="4CAFA464" w14:textId="0E6F3A65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094265D3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Genetic </w:t>
            </w:r>
          </w:p>
          <w:p w14:paraId="067731FE" w14:textId="53490CCB" w:rsidR="002B7034" w:rsidRPr="00AB0E35" w:rsidRDefault="002B7034" w:rsidP="002B7034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s</w:t>
            </w:r>
          </w:p>
        </w:tc>
        <w:tc>
          <w:tcPr>
            <w:tcW w:w="629" w:type="pct"/>
          </w:tcPr>
          <w:p w14:paraId="013E6209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</w:p>
          <w:p w14:paraId="698F0262" w14:textId="03BD8325" w:rsidR="003A3135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5</w:t>
            </w:r>
          </w:p>
          <w:p w14:paraId="25C59B3E" w14:textId="06FBD484" w:rsidR="003A3135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58" w:type="pct"/>
          </w:tcPr>
          <w:p w14:paraId="0D69743B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</w:p>
          <w:p w14:paraId="659E4859" w14:textId="31D79BDE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0.737 (0.247, </w:t>
            </w:r>
            <w:r w:rsidR="00CE452D" w:rsidRPr="00AB0E35">
              <w:rPr>
                <w:rFonts w:ascii="Times New Roman" w:hAnsi="Times New Roman" w:cs="Times New Roman"/>
              </w:rPr>
              <w:t>2</w:t>
            </w:r>
            <w:r w:rsidRPr="00AB0E35">
              <w:rPr>
                <w:rFonts w:ascii="Times New Roman" w:hAnsi="Times New Roman" w:cs="Times New Roman"/>
              </w:rPr>
              <w:t>.</w:t>
            </w:r>
            <w:r w:rsidR="00CE452D" w:rsidRPr="00AB0E35">
              <w:rPr>
                <w:rFonts w:ascii="Times New Roman" w:hAnsi="Times New Roman" w:cs="Times New Roman"/>
              </w:rPr>
              <w:t>199</w:t>
            </w:r>
            <w:r w:rsidRPr="00AB0E35">
              <w:rPr>
                <w:rFonts w:ascii="Times New Roman" w:hAnsi="Times New Roman" w:cs="Times New Roman"/>
              </w:rPr>
              <w:t>)</w:t>
            </w:r>
          </w:p>
          <w:p w14:paraId="28E15551" w14:textId="6145F5C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</w:tcPr>
          <w:p w14:paraId="6792DC51" w14:textId="07668EE9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2B7034" w:rsidRPr="00AB0E35" w14:paraId="46FA78DF" w14:textId="77777777" w:rsidTr="006F78F8">
        <w:tc>
          <w:tcPr>
            <w:tcW w:w="2120" w:type="pct"/>
          </w:tcPr>
          <w:p w14:paraId="347CA9FA" w14:textId="5C1FFCFF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2D91BAAE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Structural</w:t>
            </w:r>
          </w:p>
          <w:p w14:paraId="0BD2831C" w14:textId="4AB37D67" w:rsidR="002B7034" w:rsidRPr="00AB0E35" w:rsidRDefault="002B7034" w:rsidP="002B7034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29" w:type="pct"/>
          </w:tcPr>
          <w:p w14:paraId="2A89DCDE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</w:p>
          <w:p w14:paraId="0F50F78D" w14:textId="35EDEBA2" w:rsidR="003A3135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35</w:t>
            </w:r>
          </w:p>
          <w:p w14:paraId="25FC8DA9" w14:textId="7C8A1FEB" w:rsidR="003A3135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8" w:type="pct"/>
          </w:tcPr>
          <w:p w14:paraId="0227A48D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</w:p>
          <w:p w14:paraId="64D3409E" w14:textId="7259BA9D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511 (0.69</w:t>
            </w:r>
            <w:r w:rsidR="00CE452D" w:rsidRPr="00AB0E35">
              <w:rPr>
                <w:rFonts w:ascii="Times New Roman" w:hAnsi="Times New Roman" w:cs="Times New Roman"/>
              </w:rPr>
              <w:t>7</w:t>
            </w:r>
            <w:r w:rsidRPr="00AB0E35">
              <w:rPr>
                <w:rFonts w:ascii="Times New Roman" w:hAnsi="Times New Roman" w:cs="Times New Roman"/>
              </w:rPr>
              <w:t>, 3.275)</w:t>
            </w:r>
          </w:p>
        </w:tc>
        <w:tc>
          <w:tcPr>
            <w:tcW w:w="993" w:type="pct"/>
          </w:tcPr>
          <w:p w14:paraId="1762DE65" w14:textId="048543DC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2B7034" w:rsidRPr="00AB0E35" w14:paraId="6516FCEE" w14:textId="77777777" w:rsidTr="006F78F8">
        <w:tc>
          <w:tcPr>
            <w:tcW w:w="2120" w:type="pct"/>
          </w:tcPr>
          <w:p w14:paraId="62DEAA3D" w14:textId="5239A75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1335CD7D" w14:textId="3E932F24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</w:t>
            </w:r>
            <w:r w:rsidR="00AF1453" w:rsidRPr="00AB0E35">
              <w:rPr>
                <w:rFonts w:ascii="Times New Roman" w:hAnsi="Times New Roman" w:cs="Times New Roman"/>
              </w:rPr>
              <w:t>All other etiologies</w:t>
            </w:r>
          </w:p>
          <w:p w14:paraId="11FBD4FD" w14:textId="1218FA65" w:rsidR="002B7034" w:rsidRPr="00AB0E35" w:rsidRDefault="002B7034" w:rsidP="002B7034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29" w:type="pct"/>
          </w:tcPr>
          <w:p w14:paraId="39524C7E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</w:p>
          <w:p w14:paraId="7A0BCB0D" w14:textId="77777777" w:rsidR="003A3135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8</w:t>
            </w:r>
          </w:p>
          <w:p w14:paraId="05269673" w14:textId="0C7B3084" w:rsidR="003A3135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258" w:type="pct"/>
          </w:tcPr>
          <w:p w14:paraId="39D8D547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</w:p>
          <w:p w14:paraId="0E3CF618" w14:textId="56B4AFF6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98</w:t>
            </w:r>
            <w:r w:rsidR="0002084A" w:rsidRPr="00AB0E35">
              <w:rPr>
                <w:rFonts w:ascii="Times New Roman" w:hAnsi="Times New Roman" w:cs="Times New Roman"/>
              </w:rPr>
              <w:t>3</w:t>
            </w:r>
            <w:r w:rsidRPr="00AB0E35">
              <w:rPr>
                <w:rFonts w:ascii="Times New Roman" w:hAnsi="Times New Roman" w:cs="Times New Roman"/>
              </w:rPr>
              <w:t xml:space="preserve"> (0.454, 8.652)</w:t>
            </w:r>
          </w:p>
          <w:p w14:paraId="34667785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</w:tcPr>
          <w:p w14:paraId="5A03F691" w14:textId="0788FFC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2B7034" w:rsidRPr="00AB0E35" w14:paraId="76F1BD33" w14:textId="77777777" w:rsidTr="006F78F8">
        <w:tc>
          <w:tcPr>
            <w:tcW w:w="2120" w:type="pct"/>
          </w:tcPr>
          <w:p w14:paraId="634AC131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lastRenderedPageBreak/>
              <w:t>Previous psychiatric history</w:t>
            </w:r>
          </w:p>
          <w:p w14:paraId="45E26019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No</w:t>
            </w:r>
          </w:p>
          <w:p w14:paraId="3DF211A6" w14:textId="188D7D1F" w:rsidR="002B7034" w:rsidRPr="00AB0E35" w:rsidRDefault="002B7034" w:rsidP="002B7034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629" w:type="pct"/>
          </w:tcPr>
          <w:p w14:paraId="6C00DB39" w14:textId="77777777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</w:p>
          <w:p w14:paraId="47140473" w14:textId="77777777" w:rsidR="003A3135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08</w:t>
            </w:r>
          </w:p>
          <w:p w14:paraId="0A9BE952" w14:textId="2BACF8E1" w:rsidR="003A3135" w:rsidRPr="00AB0E35" w:rsidRDefault="003A3135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58" w:type="pct"/>
          </w:tcPr>
          <w:p w14:paraId="1A52A45E" w14:textId="3EF6C76D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740 (0.315, 1.742)</w:t>
            </w:r>
          </w:p>
        </w:tc>
        <w:tc>
          <w:tcPr>
            <w:tcW w:w="993" w:type="pct"/>
          </w:tcPr>
          <w:p w14:paraId="6F7858C0" w14:textId="2DC93941" w:rsidR="002B7034" w:rsidRPr="00AB0E35" w:rsidRDefault="002B7034" w:rsidP="002B7034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02084A" w:rsidRPr="00AB0E35" w14:paraId="574A4C9D" w14:textId="77777777" w:rsidTr="006F78F8">
        <w:tc>
          <w:tcPr>
            <w:tcW w:w="2120" w:type="pct"/>
          </w:tcPr>
          <w:p w14:paraId="2D1D1C37" w14:textId="77777777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Seizure type</w:t>
            </w:r>
          </w:p>
          <w:p w14:paraId="50D0429F" w14:textId="77777777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Focal-onset seizures</w:t>
            </w:r>
          </w:p>
          <w:p w14:paraId="14BFAF08" w14:textId="6098A307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Primary generalized seizures</w:t>
            </w:r>
          </w:p>
        </w:tc>
        <w:tc>
          <w:tcPr>
            <w:tcW w:w="629" w:type="pct"/>
          </w:tcPr>
          <w:p w14:paraId="18AA91D0" w14:textId="77777777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</w:tcPr>
          <w:p w14:paraId="5AB33881" w14:textId="77777777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</w:p>
          <w:p w14:paraId="62A88C1D" w14:textId="23FDA1C9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583 (0.674, 3.719)</w:t>
            </w:r>
          </w:p>
        </w:tc>
        <w:tc>
          <w:tcPr>
            <w:tcW w:w="993" w:type="pct"/>
          </w:tcPr>
          <w:p w14:paraId="0ED7B53E" w14:textId="77777777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</w:p>
          <w:p w14:paraId="77140D2C" w14:textId="0450C7EB" w:rsidR="0002084A" w:rsidRPr="00AB0E35" w:rsidRDefault="0002084A" w:rsidP="0002084A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6F78F8" w:rsidRPr="00AB0E35" w14:paraId="486E8A67" w14:textId="77777777" w:rsidTr="006F78F8">
        <w:tc>
          <w:tcPr>
            <w:tcW w:w="2120" w:type="pct"/>
          </w:tcPr>
          <w:p w14:paraId="32F44CAF" w14:textId="5A034435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Multivariate analysis</w:t>
            </w:r>
            <w:r w:rsidR="003A3135" w:rsidRPr="00AB0E35">
              <w:rPr>
                <w:rFonts w:ascii="Times New Roman" w:hAnsi="Times New Roman" w:cs="Times New Roman"/>
                <w:b/>
                <w:bCs/>
              </w:rPr>
              <w:t xml:space="preserve"> (n=133)</w:t>
            </w:r>
          </w:p>
        </w:tc>
        <w:tc>
          <w:tcPr>
            <w:tcW w:w="629" w:type="pct"/>
          </w:tcPr>
          <w:p w14:paraId="612E927D" w14:textId="77777777" w:rsidR="006F78F8" w:rsidRPr="00AB0E35" w:rsidRDefault="006F78F8" w:rsidP="006F78F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52B6B919" w14:textId="77777777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</w:tcPr>
          <w:p w14:paraId="46E7DF4E" w14:textId="77777777" w:rsidR="006F78F8" w:rsidRPr="00AB0E35" w:rsidRDefault="006F78F8" w:rsidP="006F78F8">
            <w:pPr>
              <w:rPr>
                <w:rFonts w:ascii="Times New Roman" w:hAnsi="Times New Roman" w:cs="Times New Roman"/>
              </w:rPr>
            </w:pPr>
          </w:p>
        </w:tc>
      </w:tr>
      <w:tr w:rsidR="00AB0079" w:rsidRPr="00AB0E35" w14:paraId="640D9B54" w14:textId="77777777" w:rsidTr="006F78F8">
        <w:tc>
          <w:tcPr>
            <w:tcW w:w="2120" w:type="pct"/>
          </w:tcPr>
          <w:p w14:paraId="2C715E5F" w14:textId="790CD169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Baseline seizure frequency</w:t>
            </w:r>
          </w:p>
        </w:tc>
        <w:tc>
          <w:tcPr>
            <w:tcW w:w="629" w:type="pct"/>
          </w:tcPr>
          <w:p w14:paraId="143E2B58" w14:textId="1B9F07C7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04BC0065" w14:textId="31311C04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9</w:t>
            </w:r>
            <w:r w:rsidR="00D411B6" w:rsidRPr="00AB0E35">
              <w:rPr>
                <w:rFonts w:ascii="Times New Roman" w:hAnsi="Times New Roman" w:cs="Times New Roman"/>
              </w:rPr>
              <w:t>90</w:t>
            </w:r>
            <w:r w:rsidRPr="00AB0E35">
              <w:rPr>
                <w:rFonts w:ascii="Times New Roman" w:hAnsi="Times New Roman" w:cs="Times New Roman"/>
              </w:rPr>
              <w:t xml:space="preserve"> (0.97</w:t>
            </w:r>
            <w:r w:rsidR="00D411B6" w:rsidRPr="00AB0E35">
              <w:rPr>
                <w:rFonts w:ascii="Times New Roman" w:hAnsi="Times New Roman" w:cs="Times New Roman"/>
              </w:rPr>
              <w:t>4</w:t>
            </w:r>
            <w:r w:rsidRPr="00AB0E35">
              <w:rPr>
                <w:rFonts w:ascii="Times New Roman" w:hAnsi="Times New Roman" w:cs="Times New Roman"/>
              </w:rPr>
              <w:t>, 1.00</w:t>
            </w:r>
            <w:r w:rsidR="00D411B6" w:rsidRPr="00AB0E35">
              <w:rPr>
                <w:rFonts w:ascii="Times New Roman" w:hAnsi="Times New Roman" w:cs="Times New Roman"/>
              </w:rPr>
              <w:t>6</w:t>
            </w:r>
            <w:r w:rsidRPr="00AB0E35">
              <w:rPr>
                <w:rFonts w:ascii="Times New Roman" w:hAnsi="Times New Roman" w:cs="Times New Roman"/>
              </w:rPr>
              <w:t>)</w:t>
            </w:r>
          </w:p>
          <w:p w14:paraId="301197BA" w14:textId="569B6BD3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</w:tcPr>
          <w:p w14:paraId="2DF67C5C" w14:textId="03E2AAEF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AB0079" w:rsidRPr="00AB0E35" w14:paraId="78D94DED" w14:textId="77777777" w:rsidTr="006F78F8">
        <w:tc>
          <w:tcPr>
            <w:tcW w:w="2120" w:type="pct"/>
          </w:tcPr>
          <w:p w14:paraId="22E1FF7B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umber of prior ASM monotherapy</w:t>
            </w:r>
          </w:p>
          <w:p w14:paraId="5312D259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1</w:t>
            </w:r>
          </w:p>
          <w:p w14:paraId="06300821" w14:textId="141C70CF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≥2 </w:t>
            </w:r>
          </w:p>
        </w:tc>
        <w:tc>
          <w:tcPr>
            <w:tcW w:w="629" w:type="pct"/>
          </w:tcPr>
          <w:p w14:paraId="7BB49BEC" w14:textId="3EFA2620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00999AD9" w14:textId="77777777" w:rsidR="00D411B6" w:rsidRPr="00AB0E35" w:rsidRDefault="00D411B6" w:rsidP="00AB0079">
            <w:pPr>
              <w:rPr>
                <w:rFonts w:ascii="Times New Roman" w:hAnsi="Times New Roman" w:cs="Times New Roman"/>
              </w:rPr>
            </w:pPr>
          </w:p>
          <w:p w14:paraId="5ACEA6F1" w14:textId="7458BCBD" w:rsidR="00AB0079" w:rsidRPr="00AB0E35" w:rsidRDefault="00D411B6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</w:t>
            </w:r>
            <w:r w:rsidR="00AB0079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 xml:space="preserve">367 </w:t>
            </w:r>
            <w:r w:rsidR="00AB0079" w:rsidRPr="00AB0E35">
              <w:rPr>
                <w:rFonts w:ascii="Times New Roman" w:hAnsi="Times New Roman" w:cs="Times New Roman"/>
              </w:rPr>
              <w:t>(</w:t>
            </w:r>
            <w:r w:rsidRPr="00AB0E35">
              <w:rPr>
                <w:rFonts w:ascii="Times New Roman" w:hAnsi="Times New Roman" w:cs="Times New Roman"/>
              </w:rPr>
              <w:t>0</w:t>
            </w:r>
            <w:r w:rsidR="00AB0079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150</w:t>
            </w:r>
            <w:r w:rsidR="00AB0079" w:rsidRPr="00AB0E35">
              <w:rPr>
                <w:rFonts w:ascii="Times New Roman" w:hAnsi="Times New Roman" w:cs="Times New Roman"/>
              </w:rPr>
              <w:t xml:space="preserve">, </w:t>
            </w:r>
            <w:r w:rsidRPr="00AB0E35">
              <w:rPr>
                <w:rFonts w:ascii="Times New Roman" w:hAnsi="Times New Roman" w:cs="Times New Roman"/>
              </w:rPr>
              <w:t>0</w:t>
            </w:r>
            <w:r w:rsidR="00AB0079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899</w:t>
            </w:r>
            <w:r w:rsidR="00AB0079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5E8C0E7D" w14:textId="77777777" w:rsidR="00D411B6" w:rsidRPr="00AB0E35" w:rsidRDefault="00D411B6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4E74F48" w14:textId="44C9FE70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  <w:b/>
                <w:bCs/>
              </w:rPr>
              <w:t>0.0</w:t>
            </w:r>
            <w:r w:rsidR="00D411B6" w:rsidRPr="00AB0E35">
              <w:rPr>
                <w:rFonts w:ascii="Times New Roman" w:hAnsi="Times New Roman" w:cs="Times New Roman"/>
                <w:b/>
                <w:bCs/>
              </w:rPr>
              <w:t>284</w:t>
            </w:r>
          </w:p>
        </w:tc>
      </w:tr>
      <w:tr w:rsidR="00AB0079" w:rsidRPr="00AB0E35" w14:paraId="3CDEBA5A" w14:textId="77777777" w:rsidTr="006F78F8">
        <w:tc>
          <w:tcPr>
            <w:tcW w:w="2120" w:type="pct"/>
          </w:tcPr>
          <w:p w14:paraId="3FB2977F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Type of concomitant ASM</w:t>
            </w:r>
          </w:p>
          <w:p w14:paraId="416AB46F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EIASM</w:t>
            </w:r>
          </w:p>
          <w:p w14:paraId="5008BBD4" w14:textId="3598E33C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Non-EIASM</w:t>
            </w:r>
          </w:p>
        </w:tc>
        <w:tc>
          <w:tcPr>
            <w:tcW w:w="629" w:type="pct"/>
          </w:tcPr>
          <w:p w14:paraId="7A1A8888" w14:textId="1D956262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70BCAB9F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</w:p>
          <w:p w14:paraId="0AD9E006" w14:textId="1CE92225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</w:t>
            </w:r>
            <w:r w:rsidR="00D411B6" w:rsidRPr="00AB0E35">
              <w:rPr>
                <w:rFonts w:ascii="Times New Roman" w:hAnsi="Times New Roman" w:cs="Times New Roman"/>
              </w:rPr>
              <w:t>566</w:t>
            </w:r>
            <w:r w:rsidRPr="00AB0E35">
              <w:rPr>
                <w:rFonts w:ascii="Times New Roman" w:hAnsi="Times New Roman" w:cs="Times New Roman"/>
              </w:rPr>
              <w:t xml:space="preserve"> (0.190, 1.</w:t>
            </w:r>
            <w:r w:rsidR="00D411B6" w:rsidRPr="00AB0E35">
              <w:rPr>
                <w:rFonts w:ascii="Times New Roman" w:hAnsi="Times New Roman" w:cs="Times New Roman"/>
              </w:rPr>
              <w:t>68</w:t>
            </w:r>
            <w:r w:rsidRPr="00AB0E35">
              <w:rPr>
                <w:rFonts w:ascii="Times New Roman" w:hAnsi="Times New Roman" w:cs="Times New Roman"/>
              </w:rPr>
              <w:t>3)</w:t>
            </w:r>
          </w:p>
          <w:p w14:paraId="66F4C569" w14:textId="3C10D10B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</w:tcPr>
          <w:p w14:paraId="57463EA9" w14:textId="005E343A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AB0079" w:rsidRPr="00AB0E35" w14:paraId="2FE2C7AA" w14:textId="77777777" w:rsidTr="006F78F8">
        <w:tc>
          <w:tcPr>
            <w:tcW w:w="2120" w:type="pct"/>
          </w:tcPr>
          <w:p w14:paraId="479FEA2F" w14:textId="455257A1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629" w:type="pct"/>
          </w:tcPr>
          <w:p w14:paraId="5CE7DE98" w14:textId="06EC0B64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46535F09" w14:textId="7E0C6DC7" w:rsidR="00AB0079" w:rsidRPr="00AB0E35" w:rsidRDefault="00AB0079" w:rsidP="00964371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.01</w:t>
            </w:r>
            <w:r w:rsidR="00D411B6" w:rsidRPr="00AB0E35">
              <w:rPr>
                <w:rFonts w:ascii="Times New Roman" w:hAnsi="Times New Roman" w:cs="Times New Roman"/>
              </w:rPr>
              <w:t>4</w:t>
            </w:r>
            <w:r w:rsidRPr="00AB0E35">
              <w:rPr>
                <w:rFonts w:ascii="Times New Roman" w:hAnsi="Times New Roman" w:cs="Times New Roman"/>
              </w:rPr>
              <w:t xml:space="preserve"> (0.99</w:t>
            </w:r>
            <w:r w:rsidR="00D411B6" w:rsidRPr="00AB0E35">
              <w:rPr>
                <w:rFonts w:ascii="Times New Roman" w:hAnsi="Times New Roman" w:cs="Times New Roman"/>
              </w:rPr>
              <w:t>1</w:t>
            </w:r>
            <w:r w:rsidRPr="00AB0E35">
              <w:rPr>
                <w:rFonts w:ascii="Times New Roman" w:hAnsi="Times New Roman" w:cs="Times New Roman"/>
              </w:rPr>
              <w:t>, 1.03</w:t>
            </w:r>
            <w:r w:rsidR="00D411B6" w:rsidRPr="00AB0E35">
              <w:rPr>
                <w:rFonts w:ascii="Times New Roman" w:hAnsi="Times New Roman" w:cs="Times New Roman"/>
              </w:rPr>
              <w:t>7</w:t>
            </w:r>
            <w:r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0771B2BE" w14:textId="39065536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AB0079" w:rsidRPr="00AB0E35" w14:paraId="13CACA08" w14:textId="77777777" w:rsidTr="006F78F8">
        <w:tc>
          <w:tcPr>
            <w:tcW w:w="2120" w:type="pct"/>
          </w:tcPr>
          <w:p w14:paraId="2A1297C8" w14:textId="02F8855F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>Time since diagnosis</w:t>
            </w:r>
          </w:p>
        </w:tc>
        <w:tc>
          <w:tcPr>
            <w:tcW w:w="629" w:type="pct"/>
          </w:tcPr>
          <w:p w14:paraId="26559106" w14:textId="287DC13D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3BA963F4" w14:textId="77C5D205" w:rsidR="00AB0079" w:rsidRPr="00AB0E35" w:rsidRDefault="00D411B6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</w:t>
            </w:r>
            <w:r w:rsidR="00AB0079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998</w:t>
            </w:r>
            <w:r w:rsidR="00AB0079" w:rsidRPr="00AB0E35">
              <w:rPr>
                <w:rFonts w:ascii="Times New Roman" w:hAnsi="Times New Roman" w:cs="Times New Roman"/>
              </w:rPr>
              <w:t xml:space="preserve"> (0.9</w:t>
            </w:r>
            <w:r w:rsidRPr="00AB0E35">
              <w:rPr>
                <w:rFonts w:ascii="Times New Roman" w:hAnsi="Times New Roman" w:cs="Times New Roman"/>
              </w:rPr>
              <w:t>49</w:t>
            </w:r>
            <w:r w:rsidR="00AB0079" w:rsidRPr="00AB0E35">
              <w:rPr>
                <w:rFonts w:ascii="Times New Roman" w:hAnsi="Times New Roman" w:cs="Times New Roman"/>
              </w:rPr>
              <w:t>, 1.0</w:t>
            </w:r>
            <w:r w:rsidRPr="00AB0E35">
              <w:rPr>
                <w:rFonts w:ascii="Times New Roman" w:hAnsi="Times New Roman" w:cs="Times New Roman"/>
              </w:rPr>
              <w:t>49</w:t>
            </w:r>
            <w:r w:rsidR="00AB0079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6C6C5A22" w14:textId="42FFBEAD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AB0079" w:rsidRPr="00AB0E35" w14:paraId="5C94CDFD" w14:textId="77777777" w:rsidTr="006F78F8">
        <w:tc>
          <w:tcPr>
            <w:tcW w:w="2120" w:type="pct"/>
          </w:tcPr>
          <w:p w14:paraId="132144BD" w14:textId="08D5933E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7E56B51D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Genetic </w:t>
            </w:r>
          </w:p>
          <w:p w14:paraId="65B55C29" w14:textId="5F6F220E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s</w:t>
            </w:r>
          </w:p>
        </w:tc>
        <w:tc>
          <w:tcPr>
            <w:tcW w:w="629" w:type="pct"/>
          </w:tcPr>
          <w:p w14:paraId="799D8721" w14:textId="7B6B06B1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463A9BD9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</w:p>
          <w:p w14:paraId="2B55EEF5" w14:textId="4453CFE2" w:rsidR="00AB0079" w:rsidRPr="00AB0E35" w:rsidRDefault="00D411B6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</w:t>
            </w:r>
            <w:r w:rsidR="00AB0079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586</w:t>
            </w:r>
            <w:r w:rsidR="00AB0079" w:rsidRPr="00AB0E35">
              <w:rPr>
                <w:rFonts w:ascii="Times New Roman" w:hAnsi="Times New Roman" w:cs="Times New Roman"/>
              </w:rPr>
              <w:t xml:space="preserve"> (0.</w:t>
            </w:r>
            <w:r w:rsidRPr="00AB0E35">
              <w:rPr>
                <w:rFonts w:ascii="Times New Roman" w:hAnsi="Times New Roman" w:cs="Times New Roman"/>
              </w:rPr>
              <w:t>137</w:t>
            </w:r>
            <w:r w:rsidR="00AB0079" w:rsidRPr="00AB0E35">
              <w:rPr>
                <w:rFonts w:ascii="Times New Roman" w:hAnsi="Times New Roman" w:cs="Times New Roman"/>
              </w:rPr>
              <w:t xml:space="preserve">, </w:t>
            </w:r>
            <w:r w:rsidRPr="00AB0E35">
              <w:rPr>
                <w:rFonts w:ascii="Times New Roman" w:hAnsi="Times New Roman" w:cs="Times New Roman"/>
              </w:rPr>
              <w:t>2</w:t>
            </w:r>
            <w:r w:rsidR="00AB0079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501</w:t>
            </w:r>
            <w:r w:rsidR="00AB0079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1ABCEB1F" w14:textId="6842D4B4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AB0079" w:rsidRPr="00AB0E35" w14:paraId="28127A31" w14:textId="77777777" w:rsidTr="006F78F8">
        <w:tc>
          <w:tcPr>
            <w:tcW w:w="2120" w:type="pct"/>
          </w:tcPr>
          <w:p w14:paraId="457A4B20" w14:textId="047E74D0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7FA0F4DF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Structural</w:t>
            </w:r>
          </w:p>
          <w:p w14:paraId="53AF58EC" w14:textId="5CDEFE94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29" w:type="pct"/>
          </w:tcPr>
          <w:p w14:paraId="08F332CD" w14:textId="53ECA3B8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356D22BB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</w:p>
          <w:p w14:paraId="74F08683" w14:textId="43F43462" w:rsidR="00AB0079" w:rsidRPr="00AB0E35" w:rsidRDefault="00D411B6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2</w:t>
            </w:r>
            <w:r w:rsidR="00AB0079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04</w:t>
            </w:r>
            <w:r w:rsidR="00AB0079" w:rsidRPr="00AB0E35">
              <w:rPr>
                <w:rFonts w:ascii="Times New Roman" w:hAnsi="Times New Roman" w:cs="Times New Roman"/>
              </w:rPr>
              <w:t>8 (0.</w:t>
            </w:r>
            <w:r w:rsidRPr="00AB0E35">
              <w:rPr>
                <w:rFonts w:ascii="Times New Roman" w:hAnsi="Times New Roman" w:cs="Times New Roman"/>
              </w:rPr>
              <w:t>811</w:t>
            </w:r>
            <w:r w:rsidR="00AB0079" w:rsidRPr="00AB0E35">
              <w:rPr>
                <w:rFonts w:ascii="Times New Roman" w:hAnsi="Times New Roman" w:cs="Times New Roman"/>
              </w:rPr>
              <w:t xml:space="preserve">, </w:t>
            </w:r>
            <w:r w:rsidRPr="00AB0E35">
              <w:rPr>
                <w:rFonts w:ascii="Times New Roman" w:hAnsi="Times New Roman" w:cs="Times New Roman"/>
              </w:rPr>
              <w:t>5</w:t>
            </w:r>
            <w:r w:rsidR="00AB0079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172</w:t>
            </w:r>
            <w:r w:rsidR="00AB0079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4A653797" w14:textId="66E6DFC5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AB0079" w:rsidRPr="00AB0E35" w14:paraId="2DD5512E" w14:textId="77777777" w:rsidTr="006F78F8">
        <w:tc>
          <w:tcPr>
            <w:tcW w:w="2120" w:type="pct"/>
          </w:tcPr>
          <w:p w14:paraId="71D95F6F" w14:textId="02540763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proofErr w:type="spellStart"/>
            <w:r w:rsidRPr="00AB0E35">
              <w:rPr>
                <w:rFonts w:ascii="Times New Roman" w:hAnsi="Times New Roman" w:cs="Times New Roman"/>
              </w:rPr>
              <w:t>Etiology</w:t>
            </w:r>
            <w:r w:rsidR="00990518" w:rsidRPr="00AB0E3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3B2F2634" w14:textId="5A42EC4A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</w:t>
            </w:r>
            <w:r w:rsidR="00AF1453" w:rsidRPr="00AB0E35">
              <w:rPr>
                <w:rFonts w:ascii="Times New Roman" w:hAnsi="Times New Roman" w:cs="Times New Roman"/>
              </w:rPr>
              <w:t>All other etiologies</w:t>
            </w:r>
          </w:p>
          <w:p w14:paraId="67E67793" w14:textId="1AD95C8E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29" w:type="pct"/>
          </w:tcPr>
          <w:p w14:paraId="0F863113" w14:textId="3851A794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50B1F981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</w:p>
          <w:p w14:paraId="2A15643F" w14:textId="3BF4BBD1" w:rsidR="00AB0079" w:rsidRPr="00AB0E35" w:rsidRDefault="00D411B6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1</w:t>
            </w:r>
            <w:r w:rsidR="00AB0079" w:rsidRPr="00AB0E35">
              <w:rPr>
                <w:rFonts w:ascii="Times New Roman" w:hAnsi="Times New Roman" w:cs="Times New Roman"/>
              </w:rPr>
              <w:t>.5</w:t>
            </w:r>
            <w:r w:rsidRPr="00AB0E35">
              <w:rPr>
                <w:rFonts w:ascii="Times New Roman" w:hAnsi="Times New Roman" w:cs="Times New Roman"/>
              </w:rPr>
              <w:t>56</w:t>
            </w:r>
            <w:r w:rsidR="00AB0079" w:rsidRPr="00AB0E35">
              <w:rPr>
                <w:rFonts w:ascii="Times New Roman" w:hAnsi="Times New Roman" w:cs="Times New Roman"/>
              </w:rPr>
              <w:t xml:space="preserve"> (0.</w:t>
            </w:r>
            <w:r w:rsidRPr="00AB0E35">
              <w:rPr>
                <w:rFonts w:ascii="Times New Roman" w:hAnsi="Times New Roman" w:cs="Times New Roman"/>
              </w:rPr>
              <w:t>264</w:t>
            </w:r>
            <w:r w:rsidR="00AB0079" w:rsidRPr="00AB0E35">
              <w:rPr>
                <w:rFonts w:ascii="Times New Roman" w:hAnsi="Times New Roman" w:cs="Times New Roman"/>
              </w:rPr>
              <w:t xml:space="preserve">, </w:t>
            </w:r>
            <w:r w:rsidRPr="00AB0E35">
              <w:rPr>
                <w:rFonts w:ascii="Times New Roman" w:hAnsi="Times New Roman" w:cs="Times New Roman"/>
              </w:rPr>
              <w:t>9</w:t>
            </w:r>
            <w:r w:rsidR="00AB0079" w:rsidRPr="00AB0E35">
              <w:rPr>
                <w:rFonts w:ascii="Times New Roman" w:hAnsi="Times New Roman" w:cs="Times New Roman"/>
              </w:rPr>
              <w:t>.</w:t>
            </w:r>
            <w:r w:rsidRPr="00AB0E35">
              <w:rPr>
                <w:rFonts w:ascii="Times New Roman" w:hAnsi="Times New Roman" w:cs="Times New Roman"/>
              </w:rPr>
              <w:t>160</w:t>
            </w:r>
            <w:r w:rsidR="00AB0079"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11B37D29" w14:textId="4223755D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AB0079" w:rsidRPr="00AB0E35" w14:paraId="21A66337" w14:textId="77777777" w:rsidTr="006F78F8">
        <w:tc>
          <w:tcPr>
            <w:tcW w:w="2120" w:type="pct"/>
          </w:tcPr>
          <w:p w14:paraId="1FC067E3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Previous psychiatric history</w:t>
            </w:r>
          </w:p>
          <w:p w14:paraId="335E4110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No</w:t>
            </w:r>
          </w:p>
          <w:p w14:paraId="6B982FE5" w14:textId="41F2D53C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  <w:r w:rsidRPr="00AB0E3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629" w:type="pct"/>
          </w:tcPr>
          <w:p w14:paraId="48724A65" w14:textId="2F96BB86" w:rsidR="00AB0079" w:rsidRPr="00AB0E35" w:rsidRDefault="00AB0079" w:rsidP="00AB00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15C8AC4B" w14:textId="77777777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</w:p>
          <w:p w14:paraId="639CD53D" w14:textId="14890FD0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0.7</w:t>
            </w:r>
            <w:r w:rsidR="00D411B6" w:rsidRPr="00AB0E35">
              <w:rPr>
                <w:rFonts w:ascii="Times New Roman" w:hAnsi="Times New Roman" w:cs="Times New Roman"/>
              </w:rPr>
              <w:t>66</w:t>
            </w:r>
            <w:r w:rsidRPr="00AB0E35">
              <w:rPr>
                <w:rFonts w:ascii="Times New Roman" w:hAnsi="Times New Roman" w:cs="Times New Roman"/>
              </w:rPr>
              <w:t xml:space="preserve"> (0.</w:t>
            </w:r>
            <w:r w:rsidR="00D411B6" w:rsidRPr="00AB0E35">
              <w:rPr>
                <w:rFonts w:ascii="Times New Roman" w:hAnsi="Times New Roman" w:cs="Times New Roman"/>
              </w:rPr>
              <w:t>294,</w:t>
            </w:r>
            <w:r w:rsidRPr="00AB0E35">
              <w:rPr>
                <w:rFonts w:ascii="Times New Roman" w:hAnsi="Times New Roman" w:cs="Times New Roman"/>
              </w:rPr>
              <w:t xml:space="preserve"> </w:t>
            </w:r>
            <w:r w:rsidR="00D411B6" w:rsidRPr="00AB0E35">
              <w:rPr>
                <w:rFonts w:ascii="Times New Roman" w:hAnsi="Times New Roman" w:cs="Times New Roman"/>
              </w:rPr>
              <w:t>1</w:t>
            </w:r>
            <w:r w:rsidRPr="00AB0E35">
              <w:rPr>
                <w:rFonts w:ascii="Times New Roman" w:hAnsi="Times New Roman" w:cs="Times New Roman"/>
              </w:rPr>
              <w:t>.9</w:t>
            </w:r>
            <w:r w:rsidR="00D411B6" w:rsidRPr="00AB0E35">
              <w:rPr>
                <w:rFonts w:ascii="Times New Roman" w:hAnsi="Times New Roman" w:cs="Times New Roman"/>
              </w:rPr>
              <w:t>96</w:t>
            </w:r>
            <w:r w:rsidRPr="00AB0E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</w:tcPr>
          <w:p w14:paraId="12AD691E" w14:textId="655A40BB" w:rsidR="00AB0079" w:rsidRPr="00AB0E35" w:rsidRDefault="00AB0079" w:rsidP="00AB0079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  <w:tr w:rsidR="00D411B6" w:rsidRPr="00AB0E35" w14:paraId="41C12CD3" w14:textId="77777777" w:rsidTr="006F78F8">
        <w:tc>
          <w:tcPr>
            <w:tcW w:w="2120" w:type="pct"/>
          </w:tcPr>
          <w:p w14:paraId="5101BC23" w14:textId="77777777" w:rsidR="00D411B6" w:rsidRPr="00AB0E35" w:rsidRDefault="00D411B6" w:rsidP="00D411B6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Seizure type</w:t>
            </w:r>
          </w:p>
          <w:p w14:paraId="4A9B61DB" w14:textId="77777777" w:rsidR="00D411B6" w:rsidRPr="00AB0E35" w:rsidRDefault="00D411B6" w:rsidP="00D411B6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Focal-onset seizures</w:t>
            </w:r>
          </w:p>
          <w:p w14:paraId="195D36A9" w14:textId="4605F1EA" w:rsidR="00D411B6" w:rsidRPr="00AB0E35" w:rsidRDefault="00D411B6" w:rsidP="00D411B6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 xml:space="preserve">   Primary generalized seizures</w:t>
            </w:r>
          </w:p>
        </w:tc>
        <w:tc>
          <w:tcPr>
            <w:tcW w:w="629" w:type="pct"/>
          </w:tcPr>
          <w:p w14:paraId="2806B6EE" w14:textId="77777777" w:rsidR="00D411B6" w:rsidRPr="00AB0E35" w:rsidRDefault="00D411B6" w:rsidP="00D411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pct"/>
          </w:tcPr>
          <w:p w14:paraId="6D1E724D" w14:textId="77777777" w:rsidR="00D411B6" w:rsidRPr="00AB0E35" w:rsidRDefault="00D411B6" w:rsidP="00D411B6">
            <w:pPr>
              <w:rPr>
                <w:rFonts w:ascii="Times New Roman" w:hAnsi="Times New Roman" w:cs="Times New Roman"/>
              </w:rPr>
            </w:pPr>
          </w:p>
          <w:p w14:paraId="24A49185" w14:textId="1B37D80D" w:rsidR="00D411B6" w:rsidRPr="00AB0E35" w:rsidRDefault="00D411B6" w:rsidP="00D411B6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2.693 (0.817, 8.876)</w:t>
            </w:r>
          </w:p>
        </w:tc>
        <w:tc>
          <w:tcPr>
            <w:tcW w:w="993" w:type="pct"/>
          </w:tcPr>
          <w:p w14:paraId="48C83F58" w14:textId="77777777" w:rsidR="00D411B6" w:rsidRPr="00AB0E35" w:rsidRDefault="00D411B6" w:rsidP="00D411B6">
            <w:pPr>
              <w:rPr>
                <w:rFonts w:ascii="Times New Roman" w:hAnsi="Times New Roman" w:cs="Times New Roman"/>
              </w:rPr>
            </w:pPr>
          </w:p>
          <w:p w14:paraId="586F529D" w14:textId="4532EBD5" w:rsidR="00D411B6" w:rsidRPr="00AB0E35" w:rsidRDefault="00D411B6" w:rsidP="00D411B6">
            <w:pPr>
              <w:rPr>
                <w:rFonts w:ascii="Times New Roman" w:hAnsi="Times New Roman" w:cs="Times New Roman"/>
              </w:rPr>
            </w:pPr>
            <w:r w:rsidRPr="00AB0E35">
              <w:rPr>
                <w:rFonts w:ascii="Times New Roman" w:hAnsi="Times New Roman" w:cs="Times New Roman"/>
              </w:rPr>
              <w:t>NS</w:t>
            </w:r>
          </w:p>
        </w:tc>
      </w:tr>
    </w:tbl>
    <w:p w14:paraId="2D68BFA4" w14:textId="4443EAF8" w:rsidR="00990518" w:rsidRPr="00AB0E35" w:rsidRDefault="00990518" w:rsidP="0098154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B0E3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B0E35">
        <w:rPr>
          <w:rFonts w:ascii="Times New Roman" w:hAnsi="Times New Roman" w:cs="Times New Roman"/>
          <w:sz w:val="20"/>
          <w:szCs w:val="20"/>
        </w:rPr>
        <w:t>Genetic</w:t>
      </w:r>
      <w:proofErr w:type="spellEnd"/>
      <w:r w:rsidRPr="00AB0E35">
        <w:rPr>
          <w:rFonts w:ascii="Times New Roman" w:hAnsi="Times New Roman" w:cs="Times New Roman"/>
          <w:sz w:val="20"/>
          <w:szCs w:val="20"/>
        </w:rPr>
        <w:t xml:space="preserve"> etiology: defined genetic cause; structural etiology: CNS infection, stroke, structural brain anomalies or malformations or vascular brain anomalies</w:t>
      </w:r>
    </w:p>
    <w:p w14:paraId="6FCD5A5D" w14:textId="4AC2C768" w:rsidR="0098154F" w:rsidRPr="00AB0E35" w:rsidRDefault="0098154F" w:rsidP="0098154F">
      <w:pPr>
        <w:rPr>
          <w:rFonts w:ascii="Times New Roman" w:hAnsi="Times New Roman" w:cs="Times New Roman"/>
          <w:sz w:val="20"/>
          <w:szCs w:val="20"/>
        </w:rPr>
      </w:pPr>
      <w:r w:rsidRPr="00AB0E35">
        <w:rPr>
          <w:rFonts w:ascii="Times New Roman" w:hAnsi="Times New Roman" w:cs="Times New Roman"/>
          <w:sz w:val="20"/>
          <w:szCs w:val="20"/>
        </w:rPr>
        <w:t xml:space="preserve">ASM, antiseizure medication; CI, confidence interval; EIASM, </w:t>
      </w:r>
      <w:proofErr w:type="spellStart"/>
      <w:r w:rsidRPr="00AB0E35">
        <w:rPr>
          <w:rFonts w:ascii="Times New Roman" w:hAnsi="Times New Roman" w:cs="Times New Roman"/>
          <w:sz w:val="20"/>
          <w:szCs w:val="20"/>
        </w:rPr>
        <w:t>emzyme</w:t>
      </w:r>
      <w:proofErr w:type="spellEnd"/>
      <w:r w:rsidRPr="00AB0E35">
        <w:rPr>
          <w:rFonts w:ascii="Times New Roman" w:hAnsi="Times New Roman" w:cs="Times New Roman"/>
          <w:sz w:val="20"/>
          <w:szCs w:val="20"/>
        </w:rPr>
        <w:t>-inducing antiseizure medication; FAS, Full Analysis Set; OR, odds ratio; GTCS, generalized tonic-</w:t>
      </w:r>
      <w:proofErr w:type="spellStart"/>
      <w:r w:rsidRPr="00AB0E35">
        <w:rPr>
          <w:rFonts w:ascii="Times New Roman" w:hAnsi="Times New Roman" w:cs="Times New Roman"/>
          <w:sz w:val="20"/>
          <w:szCs w:val="20"/>
        </w:rPr>
        <w:t>clonic</w:t>
      </w:r>
      <w:proofErr w:type="spellEnd"/>
      <w:r w:rsidRPr="00AB0E35">
        <w:rPr>
          <w:rFonts w:ascii="Times New Roman" w:hAnsi="Times New Roman" w:cs="Times New Roman"/>
          <w:sz w:val="20"/>
          <w:szCs w:val="20"/>
        </w:rPr>
        <w:t xml:space="preserve"> seizures</w:t>
      </w:r>
    </w:p>
    <w:p w14:paraId="244C2618" w14:textId="77777777" w:rsidR="0098154F" w:rsidRPr="00AB0E35" w:rsidRDefault="0098154F" w:rsidP="0098154F">
      <w:pPr>
        <w:rPr>
          <w:rFonts w:ascii="Times New Roman" w:hAnsi="Times New Roman" w:cs="Times New Roman"/>
        </w:rPr>
        <w:sectPr w:rsidR="0098154F" w:rsidRPr="00AB0E35" w:rsidSect="00112F86">
          <w:headerReference w:type="default" r:id="rId8"/>
          <w:footerReference w:type="default" r:id="rId9"/>
          <w:pgSz w:w="16838" w:h="11906" w:orient="landscape"/>
          <w:pgMar w:top="1140" w:right="1179" w:bottom="1140" w:left="1281" w:header="708" w:footer="708" w:gutter="0"/>
          <w:cols w:space="708"/>
          <w:docGrid w:linePitch="360"/>
        </w:sectPr>
      </w:pPr>
    </w:p>
    <w:p w14:paraId="3C97BD76" w14:textId="7C53CDFC" w:rsidR="00D41F72" w:rsidRPr="00AB0E35" w:rsidRDefault="00D41F72" w:rsidP="00D41F72">
      <w:pPr>
        <w:spacing w:after="120" w:line="360" w:lineRule="auto"/>
        <w:rPr>
          <w:rFonts w:ascii="Times New Roman" w:hAnsi="Times New Roman" w:cs="Times New Roman"/>
        </w:rPr>
      </w:pPr>
      <w:r w:rsidRPr="00AB0E3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540C7" w:rsidRPr="00AB0E35">
        <w:rPr>
          <w:rFonts w:ascii="Times New Roman" w:hAnsi="Times New Roman" w:cs="Times New Roman"/>
          <w:b/>
          <w:bCs/>
        </w:rPr>
        <w:t>S3</w:t>
      </w:r>
      <w:r w:rsidRPr="00AB0E35">
        <w:rPr>
          <w:rFonts w:ascii="Times New Roman" w:hAnsi="Times New Roman" w:cs="Times New Roman"/>
          <w:b/>
          <w:bCs/>
        </w:rPr>
        <w:t>.</w:t>
      </w:r>
      <w:r w:rsidRPr="00AB0E35">
        <w:rPr>
          <w:rFonts w:ascii="Times New Roman" w:hAnsi="Times New Roman" w:cs="Times New Roman"/>
        </w:rPr>
        <w:t xml:space="preserve"> Responder rate and worsening seizure rate by detailed seizure types at 6 and 12 month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34"/>
        <w:gridCol w:w="3744"/>
        <w:gridCol w:w="4790"/>
      </w:tblGrid>
      <w:tr w:rsidR="0020393B" w:rsidRPr="00AB0E35" w14:paraId="22D186B9" w14:textId="77777777" w:rsidTr="0020393B">
        <w:tc>
          <w:tcPr>
            <w:tcW w:w="2030" w:type="pct"/>
          </w:tcPr>
          <w:p w14:paraId="6A048B52" w14:textId="76E7F2A6" w:rsidR="0020393B" w:rsidRPr="00AB0E35" w:rsidRDefault="0020393B" w:rsidP="00D41F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der rate</w:t>
            </w:r>
          </w:p>
        </w:tc>
        <w:tc>
          <w:tcPr>
            <w:tcW w:w="1303" w:type="pct"/>
          </w:tcPr>
          <w:p w14:paraId="4B61AB9E" w14:textId="77777777" w:rsidR="0020393B" w:rsidRPr="00AB0E35" w:rsidRDefault="0020393B" w:rsidP="00D41F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7" w:type="pct"/>
          </w:tcPr>
          <w:p w14:paraId="7D01BCA3" w14:textId="77777777" w:rsidR="0020393B" w:rsidRPr="00AB0E35" w:rsidRDefault="0020393B" w:rsidP="00D41F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393B" w:rsidRPr="00AB0E35" w14:paraId="3B336893" w14:textId="77777777" w:rsidTr="0020393B">
        <w:tc>
          <w:tcPr>
            <w:tcW w:w="2030" w:type="pct"/>
          </w:tcPr>
          <w:p w14:paraId="4E58E70D" w14:textId="77777777" w:rsidR="0020393B" w:rsidRPr="00AB0E35" w:rsidRDefault="0020393B" w:rsidP="00D41F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3" w:type="pct"/>
          </w:tcPr>
          <w:p w14:paraId="43A4ADBF" w14:textId="4D66D692" w:rsidR="0020393B" w:rsidRPr="00AB0E35" w:rsidRDefault="0020393B" w:rsidP="00D41F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</w:t>
            </w:r>
            <w:r w:rsidR="00AB7494" w:rsidRPr="00AB0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67" w:type="pct"/>
          </w:tcPr>
          <w:p w14:paraId="1FAA51EE" w14:textId="7D428922" w:rsidR="0020393B" w:rsidRPr="00AB0E35" w:rsidRDefault="00AB7494" w:rsidP="00D41F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20393B" w:rsidRPr="00AB0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Months</w:t>
            </w:r>
            <w:r w:rsidRPr="00AB0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20393B" w:rsidRPr="00AB0E35" w14:paraId="6201DE9E" w14:textId="77777777" w:rsidTr="0020393B">
        <w:tc>
          <w:tcPr>
            <w:tcW w:w="2030" w:type="pct"/>
          </w:tcPr>
          <w:p w14:paraId="017FD7AB" w14:textId="1AA1C0D1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ocal-onset seizure, n/N (%)</w:t>
            </w:r>
          </w:p>
          <w:p w14:paraId="08B9F8D3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   </w:t>
            </w: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Focal aware motor onset</w:t>
            </w:r>
          </w:p>
          <w:p w14:paraId="618B62A2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 Focal aware non-motor onset</w:t>
            </w:r>
          </w:p>
          <w:p w14:paraId="3B53D298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 Focal impaired awareness</w:t>
            </w:r>
          </w:p>
          <w:p w14:paraId="3E3FA126" w14:textId="4CA321B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 FBTCS </w:t>
            </w:r>
          </w:p>
        </w:tc>
        <w:tc>
          <w:tcPr>
            <w:tcW w:w="1303" w:type="pct"/>
          </w:tcPr>
          <w:p w14:paraId="3F0AE24E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D46E5" w14:textId="77777777" w:rsidR="00385200" w:rsidRPr="00AB0E35" w:rsidRDefault="00385200" w:rsidP="00385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1/17 (64.7)</w:t>
            </w:r>
          </w:p>
          <w:p w14:paraId="3399E096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3/20 (65.0)</w:t>
            </w:r>
          </w:p>
          <w:p w14:paraId="63FDCB34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20/44 (45.5)</w:t>
            </w:r>
          </w:p>
          <w:p w14:paraId="2A160F2A" w14:textId="207FA5CD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28/40 (70.0)</w:t>
            </w:r>
          </w:p>
        </w:tc>
        <w:tc>
          <w:tcPr>
            <w:tcW w:w="1667" w:type="pct"/>
          </w:tcPr>
          <w:p w14:paraId="255467BE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75637" w14:textId="77777777" w:rsidR="00385200" w:rsidRPr="00AB0E35" w:rsidRDefault="00385200" w:rsidP="00385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2/17 (70.6)</w:t>
            </w:r>
          </w:p>
          <w:p w14:paraId="5E4073DF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3/20 (65.0)</w:t>
            </w:r>
          </w:p>
          <w:p w14:paraId="68A74315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24/44 (54.5)</w:t>
            </w:r>
          </w:p>
          <w:p w14:paraId="2B50885D" w14:textId="7041816C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31/40 (77.5)</w:t>
            </w:r>
          </w:p>
        </w:tc>
      </w:tr>
      <w:tr w:rsidR="0020393B" w:rsidRPr="00AB0E35" w14:paraId="389EA57E" w14:textId="77777777" w:rsidTr="0020393B">
        <w:tc>
          <w:tcPr>
            <w:tcW w:w="2030" w:type="pct"/>
          </w:tcPr>
          <w:p w14:paraId="5B0C09F8" w14:textId="515A8098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Generalized-onset, n/N (%)</w:t>
            </w:r>
          </w:p>
          <w:p w14:paraId="77E75A2A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Absence</w:t>
            </w:r>
          </w:p>
          <w:p w14:paraId="017AECC1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Atypical</w:t>
            </w:r>
          </w:p>
          <w:p w14:paraId="63D96660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Myoclonic</w:t>
            </w:r>
          </w:p>
          <w:p w14:paraId="26396EE8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Tonic</w:t>
            </w:r>
          </w:p>
          <w:p w14:paraId="04608D28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Atonic</w:t>
            </w:r>
          </w:p>
          <w:p w14:paraId="0713E6F7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Tonic-Atonic</w:t>
            </w:r>
          </w:p>
          <w:p w14:paraId="21904462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Clonic</w:t>
            </w:r>
            <w:proofErr w:type="spellEnd"/>
          </w:p>
          <w:p w14:paraId="369C3559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Tonic-</w:t>
            </w:r>
            <w:proofErr w:type="spellStart"/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clonic</w:t>
            </w:r>
            <w:proofErr w:type="spellEnd"/>
          </w:p>
          <w:p w14:paraId="21B777B1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Epilepsy spasm</w:t>
            </w:r>
          </w:p>
          <w:p w14:paraId="7CC63DDE" w14:textId="16778B68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Other  </w:t>
            </w:r>
          </w:p>
        </w:tc>
        <w:tc>
          <w:tcPr>
            <w:tcW w:w="1303" w:type="pct"/>
          </w:tcPr>
          <w:p w14:paraId="1B5A9B42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70DBB1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7/12 (58.3)</w:t>
            </w:r>
          </w:p>
          <w:p w14:paraId="00490CD1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D204F24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8/11 (72.7)</w:t>
            </w:r>
          </w:p>
          <w:p w14:paraId="6B79F4E6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2/3 (66.7)</w:t>
            </w:r>
          </w:p>
          <w:p w14:paraId="0306FC25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256CDE1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B201AAD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/1 (100)</w:t>
            </w:r>
          </w:p>
          <w:p w14:paraId="5D9F1DF9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6/23 (69.6)</w:t>
            </w:r>
          </w:p>
          <w:p w14:paraId="3DD88349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C40721F" w14:textId="36316DF3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7" w:type="pct"/>
          </w:tcPr>
          <w:p w14:paraId="074BE2A6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31A80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8/12 (66.7)</w:t>
            </w:r>
          </w:p>
          <w:p w14:paraId="2AA3950E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29F9366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0/11 (90.9)</w:t>
            </w:r>
          </w:p>
          <w:p w14:paraId="1E69ED8F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2/3 (66.7)</w:t>
            </w:r>
          </w:p>
          <w:p w14:paraId="2EEBD070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2686F8C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D6C6381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/1 (100)</w:t>
            </w:r>
          </w:p>
          <w:p w14:paraId="4EE3ABA4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5/23 (65.2)</w:t>
            </w:r>
          </w:p>
          <w:p w14:paraId="39AFDB0D" w14:textId="77777777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F66EE7F" w14:textId="2A7361DB" w:rsidR="0020393B" w:rsidRPr="00AB0E35" w:rsidRDefault="0020393B" w:rsidP="00D41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0393B" w:rsidRPr="00AB0E35" w14:paraId="178F711C" w14:textId="77777777" w:rsidTr="0020393B">
        <w:tc>
          <w:tcPr>
            <w:tcW w:w="2030" w:type="pct"/>
          </w:tcPr>
          <w:p w14:paraId="393FAB6A" w14:textId="459D190E" w:rsidR="0020393B" w:rsidRPr="00AB0E35" w:rsidRDefault="0020393B" w:rsidP="002039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izure worsening rate</w:t>
            </w:r>
          </w:p>
        </w:tc>
        <w:tc>
          <w:tcPr>
            <w:tcW w:w="1303" w:type="pct"/>
          </w:tcPr>
          <w:p w14:paraId="5A9FD6C6" w14:textId="77777777" w:rsidR="0020393B" w:rsidRPr="00AB0E35" w:rsidRDefault="0020393B" w:rsidP="002039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7" w:type="pct"/>
          </w:tcPr>
          <w:p w14:paraId="40FF5EE5" w14:textId="77777777" w:rsidR="0020393B" w:rsidRPr="00AB0E35" w:rsidRDefault="0020393B" w:rsidP="002039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393B" w:rsidRPr="00AB0E35" w14:paraId="5715420B" w14:textId="77777777" w:rsidTr="0020393B">
        <w:tc>
          <w:tcPr>
            <w:tcW w:w="2030" w:type="pct"/>
          </w:tcPr>
          <w:p w14:paraId="74F2FA83" w14:textId="77777777" w:rsidR="0020393B" w:rsidRPr="00AB0E35" w:rsidRDefault="0020393B" w:rsidP="002039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3" w:type="pct"/>
          </w:tcPr>
          <w:p w14:paraId="28816E66" w14:textId="7C93E558" w:rsidR="0020393B" w:rsidRPr="00AB0E35" w:rsidRDefault="0020393B" w:rsidP="002039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</w:t>
            </w:r>
            <w:r w:rsidR="00AB7494" w:rsidRPr="00AB0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67" w:type="pct"/>
          </w:tcPr>
          <w:p w14:paraId="08750DCF" w14:textId="537B5E39" w:rsidR="0020393B" w:rsidRPr="00AB0E35" w:rsidRDefault="0020393B" w:rsidP="002039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  <w:r w:rsidR="00AB7494" w:rsidRPr="00AB0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20393B" w:rsidRPr="00AB0E35" w14:paraId="74D4187D" w14:textId="77777777" w:rsidTr="0020393B">
        <w:tc>
          <w:tcPr>
            <w:tcW w:w="2030" w:type="pct"/>
          </w:tcPr>
          <w:p w14:paraId="283F0F87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ocal-onset seizure, n/N (%)</w:t>
            </w:r>
          </w:p>
          <w:p w14:paraId="164364AB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   </w:t>
            </w: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Focal aware motor onset</w:t>
            </w:r>
          </w:p>
          <w:p w14:paraId="3279B78F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 Focal aware non-motor onset</w:t>
            </w:r>
          </w:p>
          <w:p w14:paraId="0283AEB6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 Focal impaired awareness</w:t>
            </w:r>
          </w:p>
          <w:p w14:paraId="65937EDA" w14:textId="10D233B8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 FBTCS </w:t>
            </w:r>
          </w:p>
        </w:tc>
        <w:tc>
          <w:tcPr>
            <w:tcW w:w="1303" w:type="pct"/>
          </w:tcPr>
          <w:p w14:paraId="6B16C4C7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969D17" w14:textId="308BE743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3/17 (17.6)</w:t>
            </w:r>
          </w:p>
          <w:p w14:paraId="636F4CFA" w14:textId="77777777" w:rsidR="00385200" w:rsidRPr="00AB0E35" w:rsidRDefault="00385200" w:rsidP="00385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2/20 (10.0)</w:t>
            </w:r>
          </w:p>
          <w:p w14:paraId="17157365" w14:textId="7A3ABB5D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7/44 (15.9)</w:t>
            </w:r>
          </w:p>
          <w:p w14:paraId="66766FBF" w14:textId="17E89BEA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3/40 (7.5)</w:t>
            </w:r>
          </w:p>
        </w:tc>
        <w:tc>
          <w:tcPr>
            <w:tcW w:w="1667" w:type="pct"/>
          </w:tcPr>
          <w:p w14:paraId="58A6CCCF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6C310" w14:textId="77777777" w:rsidR="00385200" w:rsidRPr="00AB0E35" w:rsidRDefault="00385200" w:rsidP="00385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3/17 (17.6)</w:t>
            </w:r>
          </w:p>
          <w:p w14:paraId="120C0B13" w14:textId="0317EFB4" w:rsidR="0020393B" w:rsidRPr="00AB0E35" w:rsidRDefault="00700B2E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393B" w:rsidRPr="00AB0E35">
              <w:rPr>
                <w:rFonts w:ascii="Times New Roman" w:hAnsi="Times New Roman" w:cs="Times New Roman"/>
                <w:sz w:val="20"/>
                <w:szCs w:val="20"/>
              </w:rPr>
              <w:t>/20 (5.0)</w:t>
            </w:r>
          </w:p>
          <w:p w14:paraId="06E58E55" w14:textId="1E09A8B0" w:rsidR="0020393B" w:rsidRPr="00AB0E35" w:rsidRDefault="00700B2E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0393B" w:rsidRPr="00AB0E35">
              <w:rPr>
                <w:rFonts w:ascii="Times New Roman" w:hAnsi="Times New Roman" w:cs="Times New Roman"/>
                <w:sz w:val="20"/>
                <w:szCs w:val="20"/>
              </w:rPr>
              <w:t>/44 (</w:t>
            </w: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20393B" w:rsidRPr="00AB0E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8A9EA92" w14:textId="2E4AB65C" w:rsidR="0020393B" w:rsidRPr="00AB0E35" w:rsidRDefault="00700B2E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0393B" w:rsidRPr="00AB0E35">
              <w:rPr>
                <w:rFonts w:ascii="Times New Roman" w:hAnsi="Times New Roman" w:cs="Times New Roman"/>
                <w:sz w:val="20"/>
                <w:szCs w:val="20"/>
              </w:rPr>
              <w:t>/40 (</w:t>
            </w: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0393B" w:rsidRPr="00AB0E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393B" w:rsidRPr="00AB0E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393B" w:rsidRPr="00AB0E35" w14:paraId="5AF19806" w14:textId="77777777" w:rsidTr="0020393B">
        <w:tc>
          <w:tcPr>
            <w:tcW w:w="2030" w:type="pct"/>
          </w:tcPr>
          <w:p w14:paraId="0ED430B3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Generalized-onset, n/N (%)</w:t>
            </w:r>
          </w:p>
          <w:p w14:paraId="7D5D0D21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Absence</w:t>
            </w:r>
          </w:p>
          <w:p w14:paraId="75CD9D7A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Atypical</w:t>
            </w:r>
          </w:p>
          <w:p w14:paraId="6C1F4023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Myoclonic</w:t>
            </w:r>
          </w:p>
          <w:p w14:paraId="05EC716F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Tonic</w:t>
            </w:r>
          </w:p>
          <w:p w14:paraId="5AC86665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Atonic</w:t>
            </w:r>
          </w:p>
          <w:p w14:paraId="550D1DF0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Tonic-Atonic</w:t>
            </w:r>
          </w:p>
          <w:p w14:paraId="73425394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Clonic</w:t>
            </w:r>
            <w:proofErr w:type="spellEnd"/>
          </w:p>
          <w:p w14:paraId="528D5B56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Tonic-</w:t>
            </w:r>
            <w:proofErr w:type="spellStart"/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clonic</w:t>
            </w:r>
            <w:proofErr w:type="spellEnd"/>
          </w:p>
          <w:p w14:paraId="13F5D4C7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Epilepsy spasm</w:t>
            </w:r>
          </w:p>
          <w:p w14:paraId="07BC77D0" w14:textId="58F0844C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    Other  </w:t>
            </w:r>
          </w:p>
        </w:tc>
        <w:tc>
          <w:tcPr>
            <w:tcW w:w="1303" w:type="pct"/>
          </w:tcPr>
          <w:p w14:paraId="1E1045AE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DF787" w14:textId="51B211AF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/12 (8.3)</w:t>
            </w:r>
          </w:p>
          <w:p w14:paraId="571DF5A5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365A1AB" w14:textId="3B85ABA6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0/11 </w:t>
            </w:r>
          </w:p>
          <w:p w14:paraId="5CF7F815" w14:textId="0EF5BF8B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0/3 </w:t>
            </w:r>
          </w:p>
          <w:p w14:paraId="2FF52B1A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B834661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62FF173" w14:textId="0027C0AB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0/1 </w:t>
            </w:r>
          </w:p>
          <w:p w14:paraId="184E8625" w14:textId="2A1971DF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4/23 (17.4)</w:t>
            </w:r>
          </w:p>
          <w:p w14:paraId="177D0A38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44D188A" w14:textId="32FDB27A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7" w:type="pct"/>
          </w:tcPr>
          <w:p w14:paraId="49B4CBA2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F4F379" w14:textId="1B85E233" w:rsidR="0020393B" w:rsidRPr="00AB0E35" w:rsidRDefault="00700B2E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393B"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/12 </w:t>
            </w:r>
          </w:p>
          <w:p w14:paraId="4B2D38D5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0EA0EFC" w14:textId="53AB662C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0/11 </w:t>
            </w:r>
          </w:p>
          <w:p w14:paraId="4E4D9796" w14:textId="0495EA33" w:rsidR="0020393B" w:rsidRPr="00AB0E35" w:rsidRDefault="00700B2E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393B"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/3 </w:t>
            </w:r>
          </w:p>
          <w:p w14:paraId="11BD3E9F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418072C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8D7D94F" w14:textId="7C1E877E" w:rsidR="0020393B" w:rsidRPr="00AB0E35" w:rsidRDefault="00700B2E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393B" w:rsidRPr="00AB0E35">
              <w:rPr>
                <w:rFonts w:ascii="Times New Roman" w:hAnsi="Times New Roman" w:cs="Times New Roman"/>
                <w:sz w:val="20"/>
                <w:szCs w:val="20"/>
              </w:rPr>
              <w:t xml:space="preserve">/1 </w:t>
            </w:r>
          </w:p>
          <w:p w14:paraId="1BB879A1" w14:textId="7A7929FF" w:rsidR="0020393B" w:rsidRPr="00AB0E35" w:rsidRDefault="00700B2E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0393B" w:rsidRPr="00AB0E35">
              <w:rPr>
                <w:rFonts w:ascii="Times New Roman" w:hAnsi="Times New Roman" w:cs="Times New Roman"/>
                <w:sz w:val="20"/>
                <w:szCs w:val="20"/>
              </w:rPr>
              <w:t>/23 (</w:t>
            </w: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="0020393B" w:rsidRPr="00AB0E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1EC55F" w14:textId="77777777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CB345E3" w14:textId="2A86839D" w:rsidR="0020393B" w:rsidRPr="00AB0E35" w:rsidRDefault="0020393B" w:rsidP="00203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E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344AA5B" w14:textId="23EF5B89" w:rsidR="00D41F72" w:rsidRPr="006F1C0E" w:rsidRDefault="00AB7494" w:rsidP="00AB7494">
      <w:pPr>
        <w:rPr>
          <w:rFonts w:ascii="Times New Roman" w:hAnsi="Times New Roman" w:cs="Times New Roman"/>
          <w:sz w:val="18"/>
          <w:szCs w:val="18"/>
        </w:rPr>
      </w:pPr>
      <w:r w:rsidRPr="006F1C0E">
        <w:rPr>
          <w:rFonts w:ascii="Times New Roman" w:hAnsi="Times New Roman" w:cs="Times New Roman"/>
          <w:sz w:val="18"/>
          <w:szCs w:val="18"/>
        </w:rPr>
        <w:t xml:space="preserve">*Subjects who withdrew prior to this period or had less than 4 weeks of data during this period had their last 3 months of treatment carried </w:t>
      </w:r>
      <w:proofErr w:type="spellStart"/>
      <w:proofErr w:type="gramStart"/>
      <w:r w:rsidRPr="006F1C0E">
        <w:rPr>
          <w:rFonts w:ascii="Times New Roman" w:hAnsi="Times New Roman" w:cs="Times New Roman"/>
          <w:sz w:val="18"/>
          <w:szCs w:val="18"/>
        </w:rPr>
        <w:t>forward.</w:t>
      </w:r>
      <w:r w:rsidR="00BC79BE" w:rsidRPr="006F1C0E">
        <w:rPr>
          <w:rFonts w:ascii="Times New Roman" w:hAnsi="Times New Roman" w:cs="Times New Roman"/>
          <w:sz w:val="18"/>
          <w:szCs w:val="18"/>
        </w:rPr>
        <w:t>FBTCS</w:t>
      </w:r>
      <w:proofErr w:type="spellEnd"/>
      <w:proofErr w:type="gramEnd"/>
      <w:r w:rsidR="00BC79BE" w:rsidRPr="006F1C0E">
        <w:rPr>
          <w:rFonts w:ascii="Times New Roman" w:hAnsi="Times New Roman" w:cs="Times New Roman"/>
          <w:sz w:val="18"/>
          <w:szCs w:val="18"/>
        </w:rPr>
        <w:t>, focal to bilateral tonic-</w:t>
      </w:r>
      <w:proofErr w:type="spellStart"/>
      <w:r w:rsidR="00BC79BE" w:rsidRPr="006F1C0E">
        <w:rPr>
          <w:rFonts w:ascii="Times New Roman" w:hAnsi="Times New Roman" w:cs="Times New Roman"/>
          <w:sz w:val="18"/>
          <w:szCs w:val="18"/>
        </w:rPr>
        <w:t>clonic</w:t>
      </w:r>
      <w:proofErr w:type="spellEnd"/>
      <w:r w:rsidR="00BC79BE" w:rsidRPr="006F1C0E">
        <w:rPr>
          <w:rFonts w:ascii="Times New Roman" w:hAnsi="Times New Roman" w:cs="Times New Roman"/>
          <w:sz w:val="18"/>
          <w:szCs w:val="18"/>
        </w:rPr>
        <w:t xml:space="preserve"> seizures</w:t>
      </w:r>
    </w:p>
    <w:p w14:paraId="6BABB0C3" w14:textId="77777777" w:rsidR="00B43CFF" w:rsidRPr="00AB0E35" w:rsidRDefault="00B43CFF" w:rsidP="00AB7494">
      <w:pPr>
        <w:rPr>
          <w:rFonts w:ascii="Times New Roman" w:hAnsi="Times New Roman" w:cs="Times New Roman"/>
        </w:rPr>
        <w:sectPr w:rsidR="00B43CFF" w:rsidRPr="00AB0E35" w:rsidSect="00112F86">
          <w:pgSz w:w="16838" w:h="11906" w:orient="landscape"/>
          <w:pgMar w:top="1140" w:right="1179" w:bottom="1140" w:left="1281" w:header="708" w:footer="708" w:gutter="0"/>
          <w:cols w:space="708"/>
          <w:docGrid w:linePitch="360"/>
        </w:sectPr>
      </w:pPr>
    </w:p>
    <w:p w14:paraId="34A92586" w14:textId="0C146269" w:rsidR="00B43CFF" w:rsidRPr="00AB0E35" w:rsidRDefault="00B43CFF" w:rsidP="00E87DB0">
      <w:pPr>
        <w:spacing w:after="120" w:line="240" w:lineRule="auto"/>
        <w:rPr>
          <w:rFonts w:ascii="Times New Roman" w:hAnsi="Times New Roman" w:cs="Times New Roman"/>
        </w:rPr>
      </w:pPr>
      <w:r w:rsidRPr="00AB0E35">
        <w:rPr>
          <w:rFonts w:ascii="Times New Roman" w:hAnsi="Times New Roman" w:cs="Times New Roman"/>
          <w:b/>
          <w:bCs/>
        </w:rPr>
        <w:lastRenderedPageBreak/>
        <w:t>Figure S1.</w:t>
      </w:r>
      <w:r w:rsidRPr="00AB0E35">
        <w:rPr>
          <w:rFonts w:ascii="Times New Roman" w:hAnsi="Times New Roman" w:cs="Times New Roman"/>
        </w:rPr>
        <w:t xml:space="preserve"> </w:t>
      </w:r>
      <w:r w:rsidRPr="00E87DB0">
        <w:rPr>
          <w:rFonts w:ascii="Times New Roman" w:hAnsi="Times New Roman" w:cs="Times New Roman"/>
          <w:b/>
          <w:bCs/>
        </w:rPr>
        <w:t>Changes from baseline in seizure frequency at 6 months (measured over months 4‒6) and 12 months (measured over months 7‒12) in (A) the overall population and the subgroups of PWE aged 12 to &lt;18, ≥18 to &lt;65, and ≥65 years, (B) focal seizures, and (C) generalized seizures (FAS).</w:t>
      </w:r>
      <w:r w:rsidRPr="00AB0E35">
        <w:rPr>
          <w:rFonts w:ascii="Times New Roman" w:hAnsi="Times New Roman" w:cs="Times New Roman"/>
        </w:rPr>
        <w:t xml:space="preserve"> FAS, Full Analysis Set; FBTCS, focal to bilateral tonic-</w:t>
      </w:r>
      <w:proofErr w:type="spellStart"/>
      <w:r w:rsidRPr="00AB0E35">
        <w:rPr>
          <w:rFonts w:ascii="Times New Roman" w:hAnsi="Times New Roman" w:cs="Times New Roman"/>
        </w:rPr>
        <w:t>clonic</w:t>
      </w:r>
      <w:proofErr w:type="spellEnd"/>
      <w:r w:rsidRPr="00AB0E35">
        <w:rPr>
          <w:rFonts w:ascii="Times New Roman" w:hAnsi="Times New Roman" w:cs="Times New Roman"/>
        </w:rPr>
        <w:t xml:space="preserve"> seizures; PWE, people with epilepsy </w:t>
      </w:r>
    </w:p>
    <w:p w14:paraId="3F941FAE" w14:textId="65438FAA" w:rsidR="00B43CFF" w:rsidRPr="00AB0E35" w:rsidRDefault="005C7DA4" w:rsidP="00B43CF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BEB597A" wp14:editId="3ED48CAA">
            <wp:extent cx="5838825" cy="7648575"/>
            <wp:effectExtent l="0" t="0" r="9525" b="9525"/>
            <wp:docPr id="1287921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92128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38825" cy="764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68492" w14:textId="77777777" w:rsidR="005C7DA4" w:rsidRDefault="005C7DA4" w:rsidP="00B43CFF">
      <w:pPr>
        <w:rPr>
          <w:rFonts w:ascii="Times New Roman" w:hAnsi="Times New Roman" w:cs="Times New Roman"/>
          <w:b/>
          <w:bCs/>
        </w:rPr>
        <w:sectPr w:rsidR="005C7DA4" w:rsidSect="005C7DA4">
          <w:pgSz w:w="11906" w:h="16838"/>
          <w:pgMar w:top="1281" w:right="1140" w:bottom="1179" w:left="1140" w:header="708" w:footer="708" w:gutter="0"/>
          <w:cols w:space="708"/>
          <w:docGrid w:linePitch="360"/>
        </w:sectPr>
      </w:pPr>
    </w:p>
    <w:p w14:paraId="7A34088D" w14:textId="3E52D66D" w:rsidR="00B43CFF" w:rsidRPr="00AB0E35" w:rsidRDefault="00B43CFF" w:rsidP="00B43CFF">
      <w:pPr>
        <w:rPr>
          <w:rFonts w:ascii="Times New Roman" w:hAnsi="Times New Roman" w:cs="Times New Roman"/>
        </w:rPr>
      </w:pPr>
      <w:r w:rsidRPr="00AB0E35">
        <w:rPr>
          <w:rFonts w:ascii="Times New Roman" w:hAnsi="Times New Roman" w:cs="Times New Roman"/>
          <w:b/>
          <w:bCs/>
        </w:rPr>
        <w:lastRenderedPageBreak/>
        <w:t>Figure S2.</w:t>
      </w:r>
      <w:r w:rsidRPr="00AB0E35">
        <w:rPr>
          <w:rFonts w:ascii="Times New Roman" w:hAnsi="Times New Roman" w:cs="Times New Roman"/>
        </w:rPr>
        <w:t xml:space="preserve"> </w:t>
      </w:r>
      <w:r w:rsidR="00CD47F5">
        <w:rPr>
          <w:rFonts w:ascii="Times New Roman" w:hAnsi="Times New Roman" w:cs="Times New Roman"/>
        </w:rPr>
        <w:t>R</w:t>
      </w:r>
      <w:r w:rsidR="00CD47F5" w:rsidRPr="00AB0E35">
        <w:rPr>
          <w:rFonts w:ascii="Times New Roman" w:hAnsi="Times New Roman" w:cs="Times New Roman"/>
          <w:b/>
          <w:bCs/>
        </w:rPr>
        <w:t>esponder rate</w:t>
      </w:r>
      <w:r w:rsidR="00CD47F5">
        <w:rPr>
          <w:rFonts w:ascii="Times New Roman" w:hAnsi="Times New Roman" w:cs="Times New Roman"/>
          <w:b/>
          <w:bCs/>
        </w:rPr>
        <w:t>, s</w:t>
      </w:r>
      <w:r w:rsidRPr="00AB0E35">
        <w:rPr>
          <w:rFonts w:ascii="Times New Roman" w:hAnsi="Times New Roman" w:cs="Times New Roman"/>
          <w:b/>
          <w:bCs/>
        </w:rPr>
        <w:t>eizure freedom rate, and seizure worsening rate in overall population and subgroups of PWE aged 12 to &lt;18, ≥18 to &lt;65, and ≥65 years at (A) 6 months and (B) 12 months (FAS).</w:t>
      </w:r>
      <w:r w:rsidRPr="00AB0E35">
        <w:rPr>
          <w:rFonts w:ascii="Times New Roman" w:hAnsi="Times New Roman" w:cs="Times New Roman"/>
        </w:rPr>
        <w:t xml:space="preserve"> FAS, Full Analysis Set; PWE, people with epilepsy</w:t>
      </w:r>
    </w:p>
    <w:p w14:paraId="39390A2D" w14:textId="05A8426F" w:rsidR="00B43CFF" w:rsidRPr="00AB0E35" w:rsidRDefault="00E87DB0" w:rsidP="00B43CFF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3095413" wp14:editId="1061F2F0">
            <wp:extent cx="6112510" cy="5933440"/>
            <wp:effectExtent l="0" t="0" r="2540" b="0"/>
            <wp:docPr id="1463929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92959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12510" cy="593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82B0D" w14:textId="143C59F5" w:rsidR="00B43CFF" w:rsidRPr="00AB0E35" w:rsidRDefault="00B43CFF" w:rsidP="00B43CFF">
      <w:pPr>
        <w:rPr>
          <w:rFonts w:ascii="Times New Roman" w:hAnsi="Times New Roman" w:cs="Times New Roman"/>
          <w:b/>
          <w:bCs/>
        </w:rPr>
      </w:pPr>
    </w:p>
    <w:p w14:paraId="57A86F3B" w14:textId="77777777" w:rsidR="00B43CFF" w:rsidRPr="00AB0E35" w:rsidRDefault="00B43CFF" w:rsidP="00B43CFF">
      <w:pPr>
        <w:rPr>
          <w:rFonts w:ascii="Times New Roman" w:hAnsi="Times New Roman" w:cs="Times New Roman"/>
          <w:b/>
          <w:bCs/>
        </w:rPr>
      </w:pPr>
    </w:p>
    <w:p w14:paraId="73C01EA5" w14:textId="77777777" w:rsidR="00B43CFF" w:rsidRPr="00AB0E35" w:rsidRDefault="00B43CFF" w:rsidP="00B43CFF">
      <w:pPr>
        <w:rPr>
          <w:rFonts w:ascii="Times New Roman" w:hAnsi="Times New Roman" w:cs="Times New Roman"/>
          <w:b/>
          <w:bCs/>
        </w:rPr>
      </w:pPr>
    </w:p>
    <w:p w14:paraId="72EA0814" w14:textId="6A53C639" w:rsidR="00B43CFF" w:rsidRPr="00AB0E35" w:rsidRDefault="00B43CFF" w:rsidP="00B43CFF">
      <w:pPr>
        <w:rPr>
          <w:rFonts w:ascii="Times New Roman" w:hAnsi="Times New Roman" w:cs="Times New Roman"/>
          <w:b/>
          <w:bCs/>
        </w:rPr>
      </w:pPr>
    </w:p>
    <w:p w14:paraId="0903A3B3" w14:textId="77777777" w:rsidR="00B43CFF" w:rsidRPr="00AB0E35" w:rsidRDefault="00B43CFF" w:rsidP="00AB7494">
      <w:pPr>
        <w:rPr>
          <w:rFonts w:ascii="Times New Roman" w:hAnsi="Times New Roman" w:cs="Times New Roman"/>
        </w:rPr>
      </w:pPr>
    </w:p>
    <w:sectPr w:rsidR="00B43CFF" w:rsidRPr="00AB0E35" w:rsidSect="005C7DA4">
      <w:pgSz w:w="11906" w:h="16838"/>
      <w:pgMar w:top="1281" w:right="1140" w:bottom="1179" w:left="11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5C0D4" w14:textId="77777777" w:rsidR="00D44655" w:rsidRDefault="00D44655" w:rsidP="00FB3BFB">
      <w:pPr>
        <w:spacing w:after="0" w:line="240" w:lineRule="auto"/>
      </w:pPr>
      <w:r>
        <w:separator/>
      </w:r>
    </w:p>
  </w:endnote>
  <w:endnote w:type="continuationSeparator" w:id="0">
    <w:p w14:paraId="35B2D182" w14:textId="77777777" w:rsidR="00D44655" w:rsidRDefault="00D44655" w:rsidP="00FB3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268773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6F8A3806" w14:textId="334AF328" w:rsidR="00FB3BFB" w:rsidRPr="00FB3BFB" w:rsidRDefault="00FB3BFB">
        <w:pPr>
          <w:pStyle w:val="Footer"/>
          <w:jc w:val="right"/>
          <w:rPr>
            <w:rFonts w:ascii="Arial" w:hAnsi="Arial" w:cs="Arial"/>
          </w:rPr>
        </w:pPr>
        <w:r w:rsidRPr="00FB3BFB">
          <w:rPr>
            <w:rFonts w:ascii="Arial" w:hAnsi="Arial" w:cs="Arial"/>
          </w:rPr>
          <w:fldChar w:fldCharType="begin"/>
        </w:r>
        <w:r w:rsidRPr="00FB3BFB">
          <w:rPr>
            <w:rFonts w:ascii="Arial" w:hAnsi="Arial" w:cs="Arial"/>
          </w:rPr>
          <w:instrText xml:space="preserve"> PAGE   \* MERGEFORMAT </w:instrText>
        </w:r>
        <w:r w:rsidRPr="00FB3BFB">
          <w:rPr>
            <w:rFonts w:ascii="Arial" w:hAnsi="Arial" w:cs="Arial"/>
          </w:rPr>
          <w:fldChar w:fldCharType="separate"/>
        </w:r>
        <w:r w:rsidRPr="00FB3BFB">
          <w:rPr>
            <w:rFonts w:ascii="Arial" w:hAnsi="Arial" w:cs="Arial"/>
            <w:noProof/>
          </w:rPr>
          <w:t>2</w:t>
        </w:r>
        <w:r w:rsidRPr="00FB3BFB">
          <w:rPr>
            <w:rFonts w:ascii="Arial" w:hAnsi="Arial" w:cs="Arial"/>
            <w:noProof/>
          </w:rPr>
          <w:fldChar w:fldCharType="end"/>
        </w:r>
      </w:p>
    </w:sdtContent>
  </w:sdt>
  <w:p w14:paraId="4BE580BC" w14:textId="77777777" w:rsidR="00FB3BFB" w:rsidRDefault="00FB3B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5104A" w14:textId="77777777" w:rsidR="00D44655" w:rsidRDefault="00D44655" w:rsidP="00FB3BFB">
      <w:pPr>
        <w:spacing w:after="0" w:line="240" w:lineRule="auto"/>
      </w:pPr>
      <w:r>
        <w:separator/>
      </w:r>
    </w:p>
  </w:footnote>
  <w:footnote w:type="continuationSeparator" w:id="0">
    <w:p w14:paraId="62DAAC6E" w14:textId="77777777" w:rsidR="00D44655" w:rsidRDefault="00D44655" w:rsidP="00FB3B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49E308" w14:textId="48B2337F" w:rsidR="00112F86" w:rsidRDefault="00112F86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76E5F3B" wp14:editId="6048614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522B4"/>
    <w:multiLevelType w:val="hybridMultilevel"/>
    <w:tmpl w:val="FEFE215A"/>
    <w:lvl w:ilvl="0" w:tplc="F8124C04">
      <w:start w:val="1"/>
      <w:numFmt w:val="decimal"/>
      <w:lvlText w:val="%1-"/>
      <w:lvlJc w:val="left"/>
      <w:pPr>
        <w:ind w:left="360" w:hanging="360"/>
      </w:pPr>
      <w:rPr>
        <w:rFonts w:asciiTheme="majorHAnsi" w:hAnsiTheme="majorHAnsi" w:cstheme="majorHAnsi"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1A54A4"/>
    <w:multiLevelType w:val="hybridMultilevel"/>
    <w:tmpl w:val="C23E7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E59C5"/>
    <w:multiLevelType w:val="hybridMultilevel"/>
    <w:tmpl w:val="644891C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10C75803"/>
    <w:multiLevelType w:val="hybridMultilevel"/>
    <w:tmpl w:val="5B58DBCE"/>
    <w:lvl w:ilvl="0" w:tplc="023C033E">
      <w:start w:val="1"/>
      <w:numFmt w:val="decimal"/>
      <w:lvlText w:val="%1."/>
      <w:lvlJc w:val="left"/>
      <w:pPr>
        <w:ind w:left="1020" w:hanging="360"/>
      </w:pPr>
    </w:lvl>
    <w:lvl w:ilvl="1" w:tplc="A0CAFA68">
      <w:start w:val="1"/>
      <w:numFmt w:val="decimal"/>
      <w:lvlText w:val="%2."/>
      <w:lvlJc w:val="left"/>
      <w:pPr>
        <w:ind w:left="1020" w:hanging="360"/>
      </w:pPr>
    </w:lvl>
    <w:lvl w:ilvl="2" w:tplc="28583168">
      <w:start w:val="1"/>
      <w:numFmt w:val="decimal"/>
      <w:lvlText w:val="%3."/>
      <w:lvlJc w:val="left"/>
      <w:pPr>
        <w:ind w:left="1020" w:hanging="360"/>
      </w:pPr>
    </w:lvl>
    <w:lvl w:ilvl="3" w:tplc="D4FAF686">
      <w:start w:val="1"/>
      <w:numFmt w:val="decimal"/>
      <w:lvlText w:val="%4."/>
      <w:lvlJc w:val="left"/>
      <w:pPr>
        <w:ind w:left="1020" w:hanging="360"/>
      </w:pPr>
    </w:lvl>
    <w:lvl w:ilvl="4" w:tplc="0DC0C422">
      <w:start w:val="1"/>
      <w:numFmt w:val="decimal"/>
      <w:lvlText w:val="%5."/>
      <w:lvlJc w:val="left"/>
      <w:pPr>
        <w:ind w:left="1020" w:hanging="360"/>
      </w:pPr>
    </w:lvl>
    <w:lvl w:ilvl="5" w:tplc="C6009ABC">
      <w:start w:val="1"/>
      <w:numFmt w:val="decimal"/>
      <w:lvlText w:val="%6."/>
      <w:lvlJc w:val="left"/>
      <w:pPr>
        <w:ind w:left="1020" w:hanging="360"/>
      </w:pPr>
    </w:lvl>
    <w:lvl w:ilvl="6" w:tplc="A9D495FA">
      <w:start w:val="1"/>
      <w:numFmt w:val="decimal"/>
      <w:lvlText w:val="%7."/>
      <w:lvlJc w:val="left"/>
      <w:pPr>
        <w:ind w:left="1020" w:hanging="360"/>
      </w:pPr>
    </w:lvl>
    <w:lvl w:ilvl="7" w:tplc="425411FE">
      <w:start w:val="1"/>
      <w:numFmt w:val="decimal"/>
      <w:lvlText w:val="%8."/>
      <w:lvlJc w:val="left"/>
      <w:pPr>
        <w:ind w:left="1020" w:hanging="360"/>
      </w:pPr>
    </w:lvl>
    <w:lvl w:ilvl="8" w:tplc="83A48E40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C0528A6"/>
    <w:multiLevelType w:val="hybridMultilevel"/>
    <w:tmpl w:val="475AD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F21824"/>
    <w:multiLevelType w:val="hybridMultilevel"/>
    <w:tmpl w:val="88DE3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604C91"/>
    <w:multiLevelType w:val="hybridMultilevel"/>
    <w:tmpl w:val="37146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A12C30"/>
    <w:multiLevelType w:val="hybridMultilevel"/>
    <w:tmpl w:val="C5A274D6"/>
    <w:lvl w:ilvl="0" w:tplc="16AE6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50665"/>
    <w:multiLevelType w:val="hybridMultilevel"/>
    <w:tmpl w:val="0C0A4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B17FAD"/>
    <w:multiLevelType w:val="hybridMultilevel"/>
    <w:tmpl w:val="BA222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9A2E52"/>
    <w:multiLevelType w:val="hybridMultilevel"/>
    <w:tmpl w:val="5EBCC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05252D"/>
    <w:multiLevelType w:val="hybridMultilevel"/>
    <w:tmpl w:val="91CE0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8E63FD"/>
    <w:multiLevelType w:val="hybridMultilevel"/>
    <w:tmpl w:val="0F604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C02B2A"/>
    <w:multiLevelType w:val="hybridMultilevel"/>
    <w:tmpl w:val="4C3880CE"/>
    <w:lvl w:ilvl="0" w:tplc="E236EC20">
      <w:start w:val="1"/>
      <w:numFmt w:val="decimal"/>
      <w:lvlText w:val="%1."/>
      <w:lvlJc w:val="left"/>
      <w:pPr>
        <w:ind w:left="1020" w:hanging="360"/>
      </w:pPr>
    </w:lvl>
    <w:lvl w:ilvl="1" w:tplc="48EE508C">
      <w:start w:val="1"/>
      <w:numFmt w:val="decimal"/>
      <w:lvlText w:val="%2."/>
      <w:lvlJc w:val="left"/>
      <w:pPr>
        <w:ind w:left="1020" w:hanging="360"/>
      </w:pPr>
    </w:lvl>
    <w:lvl w:ilvl="2" w:tplc="775ED92E">
      <w:start w:val="1"/>
      <w:numFmt w:val="decimal"/>
      <w:lvlText w:val="%3."/>
      <w:lvlJc w:val="left"/>
      <w:pPr>
        <w:ind w:left="1020" w:hanging="360"/>
      </w:pPr>
    </w:lvl>
    <w:lvl w:ilvl="3" w:tplc="67BE7280">
      <w:start w:val="1"/>
      <w:numFmt w:val="decimal"/>
      <w:lvlText w:val="%4."/>
      <w:lvlJc w:val="left"/>
      <w:pPr>
        <w:ind w:left="1020" w:hanging="360"/>
      </w:pPr>
    </w:lvl>
    <w:lvl w:ilvl="4" w:tplc="2E2A5E08">
      <w:start w:val="1"/>
      <w:numFmt w:val="decimal"/>
      <w:lvlText w:val="%5."/>
      <w:lvlJc w:val="left"/>
      <w:pPr>
        <w:ind w:left="1020" w:hanging="360"/>
      </w:pPr>
    </w:lvl>
    <w:lvl w:ilvl="5" w:tplc="B4D61242">
      <w:start w:val="1"/>
      <w:numFmt w:val="decimal"/>
      <w:lvlText w:val="%6."/>
      <w:lvlJc w:val="left"/>
      <w:pPr>
        <w:ind w:left="1020" w:hanging="360"/>
      </w:pPr>
    </w:lvl>
    <w:lvl w:ilvl="6" w:tplc="EA3ECC68">
      <w:start w:val="1"/>
      <w:numFmt w:val="decimal"/>
      <w:lvlText w:val="%7."/>
      <w:lvlJc w:val="left"/>
      <w:pPr>
        <w:ind w:left="1020" w:hanging="360"/>
      </w:pPr>
    </w:lvl>
    <w:lvl w:ilvl="7" w:tplc="545E000A">
      <w:start w:val="1"/>
      <w:numFmt w:val="decimal"/>
      <w:lvlText w:val="%8."/>
      <w:lvlJc w:val="left"/>
      <w:pPr>
        <w:ind w:left="1020" w:hanging="360"/>
      </w:pPr>
    </w:lvl>
    <w:lvl w:ilvl="8" w:tplc="E50CA74E">
      <w:start w:val="1"/>
      <w:numFmt w:val="decimal"/>
      <w:lvlText w:val="%9."/>
      <w:lvlJc w:val="left"/>
      <w:pPr>
        <w:ind w:left="1020" w:hanging="360"/>
      </w:pPr>
    </w:lvl>
  </w:abstractNum>
  <w:num w:numId="1" w16cid:durableId="1558860376">
    <w:abstractNumId w:val="7"/>
  </w:num>
  <w:num w:numId="2" w16cid:durableId="847596318">
    <w:abstractNumId w:val="1"/>
  </w:num>
  <w:num w:numId="3" w16cid:durableId="1759863612">
    <w:abstractNumId w:val="8"/>
  </w:num>
  <w:num w:numId="4" w16cid:durableId="388386409">
    <w:abstractNumId w:val="11"/>
  </w:num>
  <w:num w:numId="5" w16cid:durableId="1315528302">
    <w:abstractNumId w:val="10"/>
  </w:num>
  <w:num w:numId="6" w16cid:durableId="1052118866">
    <w:abstractNumId w:val="9"/>
  </w:num>
  <w:num w:numId="7" w16cid:durableId="223375083">
    <w:abstractNumId w:val="2"/>
  </w:num>
  <w:num w:numId="8" w16cid:durableId="378281149">
    <w:abstractNumId w:val="5"/>
  </w:num>
  <w:num w:numId="9" w16cid:durableId="1731885325">
    <w:abstractNumId w:val="6"/>
  </w:num>
  <w:num w:numId="10" w16cid:durableId="1768961275">
    <w:abstractNumId w:val="0"/>
  </w:num>
  <w:num w:numId="11" w16cid:durableId="1760364936">
    <w:abstractNumId w:val="3"/>
  </w:num>
  <w:num w:numId="12" w16cid:durableId="2107537549">
    <w:abstractNumId w:val="13"/>
  </w:num>
  <w:num w:numId="13" w16cid:durableId="1106148864">
    <w:abstractNumId w:val="4"/>
  </w:num>
  <w:num w:numId="14" w16cid:durableId="158028399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xrda5w1f0z02ed9zovzxszvtrttvfwv5ee&quot;&gt;Study 512&lt;record-ids&gt;&lt;item&gt;1&lt;/item&gt;&lt;item&gt;4&lt;/item&gt;&lt;item&gt;5&lt;/item&gt;&lt;item&gt;6&lt;/item&gt;&lt;item&gt;7&lt;/item&gt;&lt;item&gt;8&lt;/item&gt;&lt;item&gt;9&lt;/item&gt;&lt;item&gt;10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7&lt;/item&gt;&lt;item&gt;28&lt;/item&gt;&lt;item&gt;29&lt;/item&gt;&lt;item&gt;31&lt;/item&gt;&lt;item&gt;32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434D40"/>
    <w:rsid w:val="00006C32"/>
    <w:rsid w:val="0000764B"/>
    <w:rsid w:val="0001198F"/>
    <w:rsid w:val="00012B9A"/>
    <w:rsid w:val="00014711"/>
    <w:rsid w:val="000147DA"/>
    <w:rsid w:val="00014814"/>
    <w:rsid w:val="00014A84"/>
    <w:rsid w:val="00014BCC"/>
    <w:rsid w:val="00014BCD"/>
    <w:rsid w:val="00014DDC"/>
    <w:rsid w:val="0001708B"/>
    <w:rsid w:val="0002084A"/>
    <w:rsid w:val="000231D6"/>
    <w:rsid w:val="00023AE1"/>
    <w:rsid w:val="00024725"/>
    <w:rsid w:val="0002538E"/>
    <w:rsid w:val="00026818"/>
    <w:rsid w:val="000273A1"/>
    <w:rsid w:val="00027909"/>
    <w:rsid w:val="00031E9D"/>
    <w:rsid w:val="0003466C"/>
    <w:rsid w:val="0003493E"/>
    <w:rsid w:val="00034F47"/>
    <w:rsid w:val="00035765"/>
    <w:rsid w:val="00035D07"/>
    <w:rsid w:val="000369DB"/>
    <w:rsid w:val="0004266F"/>
    <w:rsid w:val="00043F8A"/>
    <w:rsid w:val="00044A1C"/>
    <w:rsid w:val="00045E77"/>
    <w:rsid w:val="00051482"/>
    <w:rsid w:val="0005254B"/>
    <w:rsid w:val="00053D58"/>
    <w:rsid w:val="00053F30"/>
    <w:rsid w:val="00054AF6"/>
    <w:rsid w:val="00054CE5"/>
    <w:rsid w:val="00057035"/>
    <w:rsid w:val="000602CF"/>
    <w:rsid w:val="00064B62"/>
    <w:rsid w:val="00066573"/>
    <w:rsid w:val="0006672F"/>
    <w:rsid w:val="00074605"/>
    <w:rsid w:val="000752E5"/>
    <w:rsid w:val="00076940"/>
    <w:rsid w:val="00077ED3"/>
    <w:rsid w:val="000802A0"/>
    <w:rsid w:val="00080A1E"/>
    <w:rsid w:val="00081F47"/>
    <w:rsid w:val="00082D36"/>
    <w:rsid w:val="00083025"/>
    <w:rsid w:val="00083D64"/>
    <w:rsid w:val="00083E32"/>
    <w:rsid w:val="00084D0C"/>
    <w:rsid w:val="00086703"/>
    <w:rsid w:val="00091853"/>
    <w:rsid w:val="00092E9D"/>
    <w:rsid w:val="00093716"/>
    <w:rsid w:val="000946D3"/>
    <w:rsid w:val="000952BC"/>
    <w:rsid w:val="00095509"/>
    <w:rsid w:val="000955F6"/>
    <w:rsid w:val="00095ADE"/>
    <w:rsid w:val="000A026E"/>
    <w:rsid w:val="000A2D44"/>
    <w:rsid w:val="000A2E2E"/>
    <w:rsid w:val="000A3AA5"/>
    <w:rsid w:val="000A64BE"/>
    <w:rsid w:val="000B004B"/>
    <w:rsid w:val="000B126E"/>
    <w:rsid w:val="000B3848"/>
    <w:rsid w:val="000B3A7A"/>
    <w:rsid w:val="000B4354"/>
    <w:rsid w:val="000B4B05"/>
    <w:rsid w:val="000C0786"/>
    <w:rsid w:val="000C1D18"/>
    <w:rsid w:val="000C522C"/>
    <w:rsid w:val="000C72E4"/>
    <w:rsid w:val="000C7D1C"/>
    <w:rsid w:val="000D48B2"/>
    <w:rsid w:val="000D7DAC"/>
    <w:rsid w:val="000D7E24"/>
    <w:rsid w:val="000E4F30"/>
    <w:rsid w:val="000E5975"/>
    <w:rsid w:val="000E73EA"/>
    <w:rsid w:val="000F089F"/>
    <w:rsid w:val="000F595B"/>
    <w:rsid w:val="000F77CC"/>
    <w:rsid w:val="00102472"/>
    <w:rsid w:val="00105B35"/>
    <w:rsid w:val="00107519"/>
    <w:rsid w:val="00107738"/>
    <w:rsid w:val="00112F86"/>
    <w:rsid w:val="00115B12"/>
    <w:rsid w:val="00116093"/>
    <w:rsid w:val="00117194"/>
    <w:rsid w:val="00117E60"/>
    <w:rsid w:val="0012031F"/>
    <w:rsid w:val="001218B2"/>
    <w:rsid w:val="00122BBA"/>
    <w:rsid w:val="00123E88"/>
    <w:rsid w:val="001249D4"/>
    <w:rsid w:val="00125A2A"/>
    <w:rsid w:val="0013576B"/>
    <w:rsid w:val="001409A1"/>
    <w:rsid w:val="00143B37"/>
    <w:rsid w:val="00145F2D"/>
    <w:rsid w:val="00146BE5"/>
    <w:rsid w:val="001524A8"/>
    <w:rsid w:val="00152AB2"/>
    <w:rsid w:val="00152BBE"/>
    <w:rsid w:val="00153B8E"/>
    <w:rsid w:val="00155F0C"/>
    <w:rsid w:val="0015696E"/>
    <w:rsid w:val="00157EB4"/>
    <w:rsid w:val="00160639"/>
    <w:rsid w:val="00162479"/>
    <w:rsid w:val="00163D7F"/>
    <w:rsid w:val="00165946"/>
    <w:rsid w:val="00166A5A"/>
    <w:rsid w:val="001701D7"/>
    <w:rsid w:val="00170D75"/>
    <w:rsid w:val="00174365"/>
    <w:rsid w:val="00176FE9"/>
    <w:rsid w:val="001801BC"/>
    <w:rsid w:val="0018133A"/>
    <w:rsid w:val="00181BD5"/>
    <w:rsid w:val="00183381"/>
    <w:rsid w:val="0018467A"/>
    <w:rsid w:val="00184CC9"/>
    <w:rsid w:val="00191067"/>
    <w:rsid w:val="0019204A"/>
    <w:rsid w:val="001920F9"/>
    <w:rsid w:val="00192D2F"/>
    <w:rsid w:val="00193079"/>
    <w:rsid w:val="00195D06"/>
    <w:rsid w:val="00196751"/>
    <w:rsid w:val="00197902"/>
    <w:rsid w:val="0019793F"/>
    <w:rsid w:val="001A4701"/>
    <w:rsid w:val="001A7208"/>
    <w:rsid w:val="001A74B8"/>
    <w:rsid w:val="001A7E11"/>
    <w:rsid w:val="001B0481"/>
    <w:rsid w:val="001B418C"/>
    <w:rsid w:val="001B477A"/>
    <w:rsid w:val="001B591F"/>
    <w:rsid w:val="001C005A"/>
    <w:rsid w:val="001C05E4"/>
    <w:rsid w:val="001C2681"/>
    <w:rsid w:val="001C29A2"/>
    <w:rsid w:val="001C2AE1"/>
    <w:rsid w:val="001C4B58"/>
    <w:rsid w:val="001C60C5"/>
    <w:rsid w:val="001D112B"/>
    <w:rsid w:val="001D12AE"/>
    <w:rsid w:val="001D36E9"/>
    <w:rsid w:val="001D49C9"/>
    <w:rsid w:val="001D5736"/>
    <w:rsid w:val="001E01DB"/>
    <w:rsid w:val="001E06EA"/>
    <w:rsid w:val="001E135A"/>
    <w:rsid w:val="001E2660"/>
    <w:rsid w:val="001E2A21"/>
    <w:rsid w:val="001E5C7F"/>
    <w:rsid w:val="001E5F46"/>
    <w:rsid w:val="001E697C"/>
    <w:rsid w:val="001E6ED1"/>
    <w:rsid w:val="001E744E"/>
    <w:rsid w:val="001F397B"/>
    <w:rsid w:val="001F3E7B"/>
    <w:rsid w:val="001F4F14"/>
    <w:rsid w:val="00202DCA"/>
    <w:rsid w:val="0020393B"/>
    <w:rsid w:val="0020777B"/>
    <w:rsid w:val="00207E6E"/>
    <w:rsid w:val="00210276"/>
    <w:rsid w:val="002102C9"/>
    <w:rsid w:val="0021030A"/>
    <w:rsid w:val="00210DA3"/>
    <w:rsid w:val="002142A7"/>
    <w:rsid w:val="0022001C"/>
    <w:rsid w:val="00226337"/>
    <w:rsid w:val="0023078B"/>
    <w:rsid w:val="002309A3"/>
    <w:rsid w:val="002315BA"/>
    <w:rsid w:val="002319DD"/>
    <w:rsid w:val="00232273"/>
    <w:rsid w:val="00232574"/>
    <w:rsid w:val="00233B68"/>
    <w:rsid w:val="00235B43"/>
    <w:rsid w:val="0023748F"/>
    <w:rsid w:val="00237B98"/>
    <w:rsid w:val="00240E8C"/>
    <w:rsid w:val="0024429C"/>
    <w:rsid w:val="002443FA"/>
    <w:rsid w:val="00244644"/>
    <w:rsid w:val="0024474A"/>
    <w:rsid w:val="002457EF"/>
    <w:rsid w:val="00245AD1"/>
    <w:rsid w:val="00247EDF"/>
    <w:rsid w:val="00251358"/>
    <w:rsid w:val="00253588"/>
    <w:rsid w:val="0025589A"/>
    <w:rsid w:val="00255EAD"/>
    <w:rsid w:val="002575C2"/>
    <w:rsid w:val="00260AC7"/>
    <w:rsid w:val="00260F58"/>
    <w:rsid w:val="002614C8"/>
    <w:rsid w:val="00263D8A"/>
    <w:rsid w:val="00264D87"/>
    <w:rsid w:val="00265410"/>
    <w:rsid w:val="0026552F"/>
    <w:rsid w:val="00265844"/>
    <w:rsid w:val="0026714F"/>
    <w:rsid w:val="002705D0"/>
    <w:rsid w:val="0027114B"/>
    <w:rsid w:val="00273434"/>
    <w:rsid w:val="00274CF3"/>
    <w:rsid w:val="00276E6C"/>
    <w:rsid w:val="002775EB"/>
    <w:rsid w:val="002776A3"/>
    <w:rsid w:val="00280874"/>
    <w:rsid w:val="00282784"/>
    <w:rsid w:val="002855ED"/>
    <w:rsid w:val="0029041C"/>
    <w:rsid w:val="00290A27"/>
    <w:rsid w:val="00292974"/>
    <w:rsid w:val="00293B41"/>
    <w:rsid w:val="00295DAB"/>
    <w:rsid w:val="002A10D1"/>
    <w:rsid w:val="002A184E"/>
    <w:rsid w:val="002A1FEE"/>
    <w:rsid w:val="002A2B81"/>
    <w:rsid w:val="002A316A"/>
    <w:rsid w:val="002A56B1"/>
    <w:rsid w:val="002A577D"/>
    <w:rsid w:val="002A5C23"/>
    <w:rsid w:val="002A7A23"/>
    <w:rsid w:val="002B346A"/>
    <w:rsid w:val="002B6B8C"/>
    <w:rsid w:val="002B7034"/>
    <w:rsid w:val="002B76EE"/>
    <w:rsid w:val="002C171B"/>
    <w:rsid w:val="002C3C11"/>
    <w:rsid w:val="002C5343"/>
    <w:rsid w:val="002C7EFC"/>
    <w:rsid w:val="002D2E8F"/>
    <w:rsid w:val="002D4B61"/>
    <w:rsid w:val="002E09C6"/>
    <w:rsid w:val="002E21B9"/>
    <w:rsid w:val="002E4753"/>
    <w:rsid w:val="002E6A20"/>
    <w:rsid w:val="002E6A9D"/>
    <w:rsid w:val="002E7BE4"/>
    <w:rsid w:val="002F2C4C"/>
    <w:rsid w:val="002F5D1C"/>
    <w:rsid w:val="002F5F56"/>
    <w:rsid w:val="00300F43"/>
    <w:rsid w:val="003021C2"/>
    <w:rsid w:val="003037F2"/>
    <w:rsid w:val="00304088"/>
    <w:rsid w:val="00304AE3"/>
    <w:rsid w:val="0030540B"/>
    <w:rsid w:val="00306778"/>
    <w:rsid w:val="00310A6E"/>
    <w:rsid w:val="0031196C"/>
    <w:rsid w:val="00312226"/>
    <w:rsid w:val="00313C89"/>
    <w:rsid w:val="00317F88"/>
    <w:rsid w:val="003203C8"/>
    <w:rsid w:val="00322CBA"/>
    <w:rsid w:val="00323466"/>
    <w:rsid w:val="00327BD1"/>
    <w:rsid w:val="0033055E"/>
    <w:rsid w:val="003312DE"/>
    <w:rsid w:val="0033376B"/>
    <w:rsid w:val="003346F1"/>
    <w:rsid w:val="00335A97"/>
    <w:rsid w:val="00335E12"/>
    <w:rsid w:val="00343907"/>
    <w:rsid w:val="0034443C"/>
    <w:rsid w:val="00344482"/>
    <w:rsid w:val="00344783"/>
    <w:rsid w:val="003449A5"/>
    <w:rsid w:val="00344B29"/>
    <w:rsid w:val="0034672E"/>
    <w:rsid w:val="0034773A"/>
    <w:rsid w:val="0034791C"/>
    <w:rsid w:val="00350215"/>
    <w:rsid w:val="00350B5B"/>
    <w:rsid w:val="00352149"/>
    <w:rsid w:val="00352949"/>
    <w:rsid w:val="00354503"/>
    <w:rsid w:val="003547CF"/>
    <w:rsid w:val="00355277"/>
    <w:rsid w:val="00356C87"/>
    <w:rsid w:val="00361F15"/>
    <w:rsid w:val="0036649A"/>
    <w:rsid w:val="0036665A"/>
    <w:rsid w:val="00366701"/>
    <w:rsid w:val="003669B5"/>
    <w:rsid w:val="003679CA"/>
    <w:rsid w:val="00373919"/>
    <w:rsid w:val="0037421A"/>
    <w:rsid w:val="00374D24"/>
    <w:rsid w:val="0037667E"/>
    <w:rsid w:val="00377AE7"/>
    <w:rsid w:val="00380853"/>
    <w:rsid w:val="00380A55"/>
    <w:rsid w:val="00380E06"/>
    <w:rsid w:val="00381A0E"/>
    <w:rsid w:val="003838D4"/>
    <w:rsid w:val="003842EA"/>
    <w:rsid w:val="00385200"/>
    <w:rsid w:val="00386076"/>
    <w:rsid w:val="003861D3"/>
    <w:rsid w:val="00387363"/>
    <w:rsid w:val="00390822"/>
    <w:rsid w:val="003914F7"/>
    <w:rsid w:val="00391E15"/>
    <w:rsid w:val="0039297A"/>
    <w:rsid w:val="00392A65"/>
    <w:rsid w:val="0039387D"/>
    <w:rsid w:val="003A3135"/>
    <w:rsid w:val="003B2556"/>
    <w:rsid w:val="003B6B20"/>
    <w:rsid w:val="003B7AEB"/>
    <w:rsid w:val="003C125F"/>
    <w:rsid w:val="003C3927"/>
    <w:rsid w:val="003C543F"/>
    <w:rsid w:val="003D2538"/>
    <w:rsid w:val="003D4F58"/>
    <w:rsid w:val="003D5F7A"/>
    <w:rsid w:val="003D6D2C"/>
    <w:rsid w:val="003E013C"/>
    <w:rsid w:val="003E083E"/>
    <w:rsid w:val="003E1CF2"/>
    <w:rsid w:val="003E2691"/>
    <w:rsid w:val="003E57AA"/>
    <w:rsid w:val="003E7F5E"/>
    <w:rsid w:val="003F2C77"/>
    <w:rsid w:val="003F4093"/>
    <w:rsid w:val="003F4A01"/>
    <w:rsid w:val="003F4A05"/>
    <w:rsid w:val="003F4A30"/>
    <w:rsid w:val="003F5A72"/>
    <w:rsid w:val="003F678F"/>
    <w:rsid w:val="0040050B"/>
    <w:rsid w:val="00400ACF"/>
    <w:rsid w:val="00401B1B"/>
    <w:rsid w:val="004026B0"/>
    <w:rsid w:val="004037E6"/>
    <w:rsid w:val="00404782"/>
    <w:rsid w:val="0040566B"/>
    <w:rsid w:val="00405882"/>
    <w:rsid w:val="0040701F"/>
    <w:rsid w:val="00407925"/>
    <w:rsid w:val="00410873"/>
    <w:rsid w:val="00410954"/>
    <w:rsid w:val="00411219"/>
    <w:rsid w:val="00414572"/>
    <w:rsid w:val="0041502D"/>
    <w:rsid w:val="0041533C"/>
    <w:rsid w:val="00415BF2"/>
    <w:rsid w:val="00416069"/>
    <w:rsid w:val="00416B3A"/>
    <w:rsid w:val="0042151D"/>
    <w:rsid w:val="00421D4C"/>
    <w:rsid w:val="00422175"/>
    <w:rsid w:val="00422EE2"/>
    <w:rsid w:val="00423691"/>
    <w:rsid w:val="00424090"/>
    <w:rsid w:val="00424D4B"/>
    <w:rsid w:val="00424E50"/>
    <w:rsid w:val="00426474"/>
    <w:rsid w:val="0042755B"/>
    <w:rsid w:val="004277F9"/>
    <w:rsid w:val="004278CC"/>
    <w:rsid w:val="004314EB"/>
    <w:rsid w:val="00433730"/>
    <w:rsid w:val="00433DD8"/>
    <w:rsid w:val="0043493C"/>
    <w:rsid w:val="00434C71"/>
    <w:rsid w:val="00434D40"/>
    <w:rsid w:val="00436517"/>
    <w:rsid w:val="004367EF"/>
    <w:rsid w:val="004379E7"/>
    <w:rsid w:val="00445E3E"/>
    <w:rsid w:val="00447AF9"/>
    <w:rsid w:val="00450373"/>
    <w:rsid w:val="00450D71"/>
    <w:rsid w:val="00451895"/>
    <w:rsid w:val="004538C5"/>
    <w:rsid w:val="00454662"/>
    <w:rsid w:val="00455030"/>
    <w:rsid w:val="00455207"/>
    <w:rsid w:val="004552B5"/>
    <w:rsid w:val="004616D4"/>
    <w:rsid w:val="004618DA"/>
    <w:rsid w:val="004632C2"/>
    <w:rsid w:val="004641D8"/>
    <w:rsid w:val="00464CE9"/>
    <w:rsid w:val="0046510F"/>
    <w:rsid w:val="0046522E"/>
    <w:rsid w:val="00466122"/>
    <w:rsid w:val="00466C56"/>
    <w:rsid w:val="004677C5"/>
    <w:rsid w:val="0047070B"/>
    <w:rsid w:val="004729F0"/>
    <w:rsid w:val="00480B42"/>
    <w:rsid w:val="00480EE9"/>
    <w:rsid w:val="0048126F"/>
    <w:rsid w:val="00482B63"/>
    <w:rsid w:val="00483122"/>
    <w:rsid w:val="004845F5"/>
    <w:rsid w:val="0048611D"/>
    <w:rsid w:val="00486BE3"/>
    <w:rsid w:val="0048770F"/>
    <w:rsid w:val="00491F01"/>
    <w:rsid w:val="004972E2"/>
    <w:rsid w:val="004A3B55"/>
    <w:rsid w:val="004A5376"/>
    <w:rsid w:val="004A6457"/>
    <w:rsid w:val="004A6B19"/>
    <w:rsid w:val="004A6F32"/>
    <w:rsid w:val="004B1084"/>
    <w:rsid w:val="004B349E"/>
    <w:rsid w:val="004B40D0"/>
    <w:rsid w:val="004B4555"/>
    <w:rsid w:val="004B466C"/>
    <w:rsid w:val="004B61CA"/>
    <w:rsid w:val="004B7A77"/>
    <w:rsid w:val="004C1FA0"/>
    <w:rsid w:val="004C23EE"/>
    <w:rsid w:val="004C3A77"/>
    <w:rsid w:val="004C4C6A"/>
    <w:rsid w:val="004C501B"/>
    <w:rsid w:val="004D0CDA"/>
    <w:rsid w:val="004D0F4A"/>
    <w:rsid w:val="004D15E1"/>
    <w:rsid w:val="004D1D2C"/>
    <w:rsid w:val="004D21C9"/>
    <w:rsid w:val="004D2FD5"/>
    <w:rsid w:val="004D62A6"/>
    <w:rsid w:val="004D75E6"/>
    <w:rsid w:val="004D78F9"/>
    <w:rsid w:val="004E0500"/>
    <w:rsid w:val="004E0C1A"/>
    <w:rsid w:val="004E2DD4"/>
    <w:rsid w:val="004E7B4D"/>
    <w:rsid w:val="004F03F6"/>
    <w:rsid w:val="004F1DBE"/>
    <w:rsid w:val="004F3611"/>
    <w:rsid w:val="004F6089"/>
    <w:rsid w:val="004F637A"/>
    <w:rsid w:val="004F7690"/>
    <w:rsid w:val="004F79B8"/>
    <w:rsid w:val="004F7B3B"/>
    <w:rsid w:val="005007BD"/>
    <w:rsid w:val="00500BB4"/>
    <w:rsid w:val="00500D2A"/>
    <w:rsid w:val="005014A4"/>
    <w:rsid w:val="00506199"/>
    <w:rsid w:val="00513690"/>
    <w:rsid w:val="00513877"/>
    <w:rsid w:val="00515AE6"/>
    <w:rsid w:val="00515C2B"/>
    <w:rsid w:val="00521109"/>
    <w:rsid w:val="005226B1"/>
    <w:rsid w:val="00524563"/>
    <w:rsid w:val="00525B3C"/>
    <w:rsid w:val="00532C20"/>
    <w:rsid w:val="00532E67"/>
    <w:rsid w:val="00532EFE"/>
    <w:rsid w:val="0053356E"/>
    <w:rsid w:val="00536F7A"/>
    <w:rsid w:val="0053710D"/>
    <w:rsid w:val="005377C6"/>
    <w:rsid w:val="00541FFB"/>
    <w:rsid w:val="005438F7"/>
    <w:rsid w:val="005443CC"/>
    <w:rsid w:val="00546CEF"/>
    <w:rsid w:val="00547F7D"/>
    <w:rsid w:val="00551287"/>
    <w:rsid w:val="00551C74"/>
    <w:rsid w:val="0055395C"/>
    <w:rsid w:val="00553964"/>
    <w:rsid w:val="005557A4"/>
    <w:rsid w:val="00562054"/>
    <w:rsid w:val="00565E51"/>
    <w:rsid w:val="0056778C"/>
    <w:rsid w:val="00570532"/>
    <w:rsid w:val="00570ED8"/>
    <w:rsid w:val="00572886"/>
    <w:rsid w:val="005736A9"/>
    <w:rsid w:val="00574EAD"/>
    <w:rsid w:val="00575844"/>
    <w:rsid w:val="00577C7F"/>
    <w:rsid w:val="00580365"/>
    <w:rsid w:val="0058091B"/>
    <w:rsid w:val="0058169D"/>
    <w:rsid w:val="00582FC2"/>
    <w:rsid w:val="005841CA"/>
    <w:rsid w:val="00584CB3"/>
    <w:rsid w:val="00585FE2"/>
    <w:rsid w:val="0058616F"/>
    <w:rsid w:val="00586262"/>
    <w:rsid w:val="00591029"/>
    <w:rsid w:val="0059579B"/>
    <w:rsid w:val="00595937"/>
    <w:rsid w:val="00595C06"/>
    <w:rsid w:val="00597D17"/>
    <w:rsid w:val="005A55FE"/>
    <w:rsid w:val="005B428F"/>
    <w:rsid w:val="005B47AA"/>
    <w:rsid w:val="005B4F78"/>
    <w:rsid w:val="005B729A"/>
    <w:rsid w:val="005C0FDE"/>
    <w:rsid w:val="005C6CF6"/>
    <w:rsid w:val="005C7943"/>
    <w:rsid w:val="005C7AC0"/>
    <w:rsid w:val="005C7DA4"/>
    <w:rsid w:val="005D01F3"/>
    <w:rsid w:val="005D06F2"/>
    <w:rsid w:val="005D174D"/>
    <w:rsid w:val="005D17CA"/>
    <w:rsid w:val="005D24DA"/>
    <w:rsid w:val="005D26A3"/>
    <w:rsid w:val="005D549D"/>
    <w:rsid w:val="005D5C6F"/>
    <w:rsid w:val="005E0CAA"/>
    <w:rsid w:val="005E168F"/>
    <w:rsid w:val="005E213E"/>
    <w:rsid w:val="005E31E0"/>
    <w:rsid w:val="005E3483"/>
    <w:rsid w:val="005E3C86"/>
    <w:rsid w:val="005F1381"/>
    <w:rsid w:val="005F2870"/>
    <w:rsid w:val="005F29CA"/>
    <w:rsid w:val="005F2EC4"/>
    <w:rsid w:val="005F55EA"/>
    <w:rsid w:val="005F6BA3"/>
    <w:rsid w:val="005F7CFD"/>
    <w:rsid w:val="0060002A"/>
    <w:rsid w:val="006029D8"/>
    <w:rsid w:val="00603644"/>
    <w:rsid w:val="00605A10"/>
    <w:rsid w:val="00605A26"/>
    <w:rsid w:val="00605F9D"/>
    <w:rsid w:val="00606220"/>
    <w:rsid w:val="00606BA6"/>
    <w:rsid w:val="00607235"/>
    <w:rsid w:val="0060746C"/>
    <w:rsid w:val="0061066B"/>
    <w:rsid w:val="00611411"/>
    <w:rsid w:val="0061177A"/>
    <w:rsid w:val="00613E94"/>
    <w:rsid w:val="00614020"/>
    <w:rsid w:val="00615FE7"/>
    <w:rsid w:val="00616765"/>
    <w:rsid w:val="00617B99"/>
    <w:rsid w:val="00617D34"/>
    <w:rsid w:val="00620A4C"/>
    <w:rsid w:val="006217E0"/>
    <w:rsid w:val="0062358F"/>
    <w:rsid w:val="00623913"/>
    <w:rsid w:val="00625290"/>
    <w:rsid w:val="006265B8"/>
    <w:rsid w:val="00630055"/>
    <w:rsid w:val="0063150D"/>
    <w:rsid w:val="006340FE"/>
    <w:rsid w:val="00637DC4"/>
    <w:rsid w:val="00644993"/>
    <w:rsid w:val="0064585A"/>
    <w:rsid w:val="00646D82"/>
    <w:rsid w:val="00651134"/>
    <w:rsid w:val="00651F59"/>
    <w:rsid w:val="00652E49"/>
    <w:rsid w:val="00655210"/>
    <w:rsid w:val="006562DA"/>
    <w:rsid w:val="00657A87"/>
    <w:rsid w:val="00660E09"/>
    <w:rsid w:val="006618C7"/>
    <w:rsid w:val="00662B7C"/>
    <w:rsid w:val="0066627B"/>
    <w:rsid w:val="00666C01"/>
    <w:rsid w:val="006670C6"/>
    <w:rsid w:val="00670B25"/>
    <w:rsid w:val="00672BAA"/>
    <w:rsid w:val="006837BC"/>
    <w:rsid w:val="0068426C"/>
    <w:rsid w:val="006851D2"/>
    <w:rsid w:val="006851FA"/>
    <w:rsid w:val="006864B9"/>
    <w:rsid w:val="006867D5"/>
    <w:rsid w:val="00687E7E"/>
    <w:rsid w:val="00692F0C"/>
    <w:rsid w:val="00692F20"/>
    <w:rsid w:val="0069344D"/>
    <w:rsid w:val="0069468A"/>
    <w:rsid w:val="00695B28"/>
    <w:rsid w:val="0069759C"/>
    <w:rsid w:val="00697B44"/>
    <w:rsid w:val="006A02B5"/>
    <w:rsid w:val="006A40EF"/>
    <w:rsid w:val="006A47CA"/>
    <w:rsid w:val="006A5175"/>
    <w:rsid w:val="006A6A4F"/>
    <w:rsid w:val="006B0C77"/>
    <w:rsid w:val="006B5856"/>
    <w:rsid w:val="006C0B08"/>
    <w:rsid w:val="006C1241"/>
    <w:rsid w:val="006C3B04"/>
    <w:rsid w:val="006C561A"/>
    <w:rsid w:val="006C5BCE"/>
    <w:rsid w:val="006C60D8"/>
    <w:rsid w:val="006D0BA4"/>
    <w:rsid w:val="006D2AC4"/>
    <w:rsid w:val="006D37A2"/>
    <w:rsid w:val="006D7FF6"/>
    <w:rsid w:val="006E0CC0"/>
    <w:rsid w:val="006E1A3D"/>
    <w:rsid w:val="006E1D83"/>
    <w:rsid w:val="006E48F8"/>
    <w:rsid w:val="006E6015"/>
    <w:rsid w:val="006E6AAD"/>
    <w:rsid w:val="006F025F"/>
    <w:rsid w:val="006F057C"/>
    <w:rsid w:val="006F1C0E"/>
    <w:rsid w:val="006F304E"/>
    <w:rsid w:val="006F3116"/>
    <w:rsid w:val="006F4B2B"/>
    <w:rsid w:val="006F6967"/>
    <w:rsid w:val="006F78F8"/>
    <w:rsid w:val="006F7FF2"/>
    <w:rsid w:val="0070020D"/>
    <w:rsid w:val="00700B2E"/>
    <w:rsid w:val="00704643"/>
    <w:rsid w:val="007064CE"/>
    <w:rsid w:val="007133C0"/>
    <w:rsid w:val="007134B7"/>
    <w:rsid w:val="00715CE3"/>
    <w:rsid w:val="00716B6D"/>
    <w:rsid w:val="00720F72"/>
    <w:rsid w:val="00721313"/>
    <w:rsid w:val="00723E0C"/>
    <w:rsid w:val="0072472A"/>
    <w:rsid w:val="0072551F"/>
    <w:rsid w:val="00726C74"/>
    <w:rsid w:val="00733533"/>
    <w:rsid w:val="00734D27"/>
    <w:rsid w:val="00735069"/>
    <w:rsid w:val="00736923"/>
    <w:rsid w:val="00737177"/>
    <w:rsid w:val="007401A6"/>
    <w:rsid w:val="007421BB"/>
    <w:rsid w:val="007440D9"/>
    <w:rsid w:val="007475B3"/>
    <w:rsid w:val="00750519"/>
    <w:rsid w:val="007514A7"/>
    <w:rsid w:val="007524F2"/>
    <w:rsid w:val="00754F65"/>
    <w:rsid w:val="00757BA1"/>
    <w:rsid w:val="0076044A"/>
    <w:rsid w:val="00761E55"/>
    <w:rsid w:val="00762AB4"/>
    <w:rsid w:val="007652C7"/>
    <w:rsid w:val="00766770"/>
    <w:rsid w:val="00770195"/>
    <w:rsid w:val="00770E5D"/>
    <w:rsid w:val="007723AA"/>
    <w:rsid w:val="00772B75"/>
    <w:rsid w:val="00772BF3"/>
    <w:rsid w:val="00773025"/>
    <w:rsid w:val="0077734A"/>
    <w:rsid w:val="0078173C"/>
    <w:rsid w:val="00786038"/>
    <w:rsid w:val="007901B1"/>
    <w:rsid w:val="00790B91"/>
    <w:rsid w:val="0079222E"/>
    <w:rsid w:val="00792729"/>
    <w:rsid w:val="00792810"/>
    <w:rsid w:val="00794387"/>
    <w:rsid w:val="007967BB"/>
    <w:rsid w:val="00796B01"/>
    <w:rsid w:val="00797ACB"/>
    <w:rsid w:val="00797DD5"/>
    <w:rsid w:val="007A08DF"/>
    <w:rsid w:val="007A13DB"/>
    <w:rsid w:val="007A1872"/>
    <w:rsid w:val="007A1DC0"/>
    <w:rsid w:val="007A2177"/>
    <w:rsid w:val="007A2276"/>
    <w:rsid w:val="007A36A4"/>
    <w:rsid w:val="007A3B32"/>
    <w:rsid w:val="007A545E"/>
    <w:rsid w:val="007A584F"/>
    <w:rsid w:val="007A7171"/>
    <w:rsid w:val="007A7C30"/>
    <w:rsid w:val="007B0A23"/>
    <w:rsid w:val="007B3707"/>
    <w:rsid w:val="007B51E4"/>
    <w:rsid w:val="007B55E2"/>
    <w:rsid w:val="007C03CB"/>
    <w:rsid w:val="007C07DA"/>
    <w:rsid w:val="007C11FB"/>
    <w:rsid w:val="007C238C"/>
    <w:rsid w:val="007C24DF"/>
    <w:rsid w:val="007C2AC4"/>
    <w:rsid w:val="007C2AF1"/>
    <w:rsid w:val="007C3799"/>
    <w:rsid w:val="007C44E3"/>
    <w:rsid w:val="007D1323"/>
    <w:rsid w:val="007D2DAB"/>
    <w:rsid w:val="007D465A"/>
    <w:rsid w:val="007D55EC"/>
    <w:rsid w:val="007D77C6"/>
    <w:rsid w:val="007E0203"/>
    <w:rsid w:val="007E0A09"/>
    <w:rsid w:val="007E0D53"/>
    <w:rsid w:val="007E2AAF"/>
    <w:rsid w:val="007E3A64"/>
    <w:rsid w:val="007E7389"/>
    <w:rsid w:val="007E7457"/>
    <w:rsid w:val="007F2B18"/>
    <w:rsid w:val="007F376B"/>
    <w:rsid w:val="007F50D2"/>
    <w:rsid w:val="007F610E"/>
    <w:rsid w:val="007F7160"/>
    <w:rsid w:val="007F7684"/>
    <w:rsid w:val="008007E2"/>
    <w:rsid w:val="00802D10"/>
    <w:rsid w:val="00804A79"/>
    <w:rsid w:val="008060C1"/>
    <w:rsid w:val="008077E0"/>
    <w:rsid w:val="0081085B"/>
    <w:rsid w:val="008108B0"/>
    <w:rsid w:val="00811661"/>
    <w:rsid w:val="008129D1"/>
    <w:rsid w:val="00813DEF"/>
    <w:rsid w:val="008152CD"/>
    <w:rsid w:val="00816FAB"/>
    <w:rsid w:val="00820022"/>
    <w:rsid w:val="00821481"/>
    <w:rsid w:val="0082523B"/>
    <w:rsid w:val="00827862"/>
    <w:rsid w:val="00827AA4"/>
    <w:rsid w:val="00831A01"/>
    <w:rsid w:val="00835A5A"/>
    <w:rsid w:val="008373DD"/>
    <w:rsid w:val="00837AFE"/>
    <w:rsid w:val="00843A36"/>
    <w:rsid w:val="00843A42"/>
    <w:rsid w:val="00843AAF"/>
    <w:rsid w:val="00845BB4"/>
    <w:rsid w:val="00847706"/>
    <w:rsid w:val="00850D70"/>
    <w:rsid w:val="008512D1"/>
    <w:rsid w:val="00855336"/>
    <w:rsid w:val="008558B9"/>
    <w:rsid w:val="00856ED5"/>
    <w:rsid w:val="008574D3"/>
    <w:rsid w:val="008601C4"/>
    <w:rsid w:val="00862FA6"/>
    <w:rsid w:val="00864EFD"/>
    <w:rsid w:val="00867874"/>
    <w:rsid w:val="00867A16"/>
    <w:rsid w:val="008718B9"/>
    <w:rsid w:val="00872F1E"/>
    <w:rsid w:val="0087387E"/>
    <w:rsid w:val="0087464D"/>
    <w:rsid w:val="00876BD0"/>
    <w:rsid w:val="00877A11"/>
    <w:rsid w:val="008840BF"/>
    <w:rsid w:val="00885A89"/>
    <w:rsid w:val="00885AB2"/>
    <w:rsid w:val="00887236"/>
    <w:rsid w:val="0088736E"/>
    <w:rsid w:val="0089026F"/>
    <w:rsid w:val="008929DA"/>
    <w:rsid w:val="0089388E"/>
    <w:rsid w:val="00894DBA"/>
    <w:rsid w:val="008951EE"/>
    <w:rsid w:val="00896383"/>
    <w:rsid w:val="008976DB"/>
    <w:rsid w:val="008A0762"/>
    <w:rsid w:val="008A369B"/>
    <w:rsid w:val="008A3760"/>
    <w:rsid w:val="008A4108"/>
    <w:rsid w:val="008A4802"/>
    <w:rsid w:val="008A4C91"/>
    <w:rsid w:val="008A5372"/>
    <w:rsid w:val="008A5CB6"/>
    <w:rsid w:val="008A688F"/>
    <w:rsid w:val="008A6EEA"/>
    <w:rsid w:val="008A7084"/>
    <w:rsid w:val="008B3C96"/>
    <w:rsid w:val="008B4FB9"/>
    <w:rsid w:val="008B50B0"/>
    <w:rsid w:val="008B56F2"/>
    <w:rsid w:val="008B727E"/>
    <w:rsid w:val="008B7BA3"/>
    <w:rsid w:val="008B7FE6"/>
    <w:rsid w:val="008C011B"/>
    <w:rsid w:val="008C148D"/>
    <w:rsid w:val="008C153A"/>
    <w:rsid w:val="008C1FB5"/>
    <w:rsid w:val="008C21B2"/>
    <w:rsid w:val="008C3DA4"/>
    <w:rsid w:val="008C54B5"/>
    <w:rsid w:val="008C5789"/>
    <w:rsid w:val="008C7C34"/>
    <w:rsid w:val="008D06FF"/>
    <w:rsid w:val="008D0A21"/>
    <w:rsid w:val="008D1576"/>
    <w:rsid w:val="008D1E85"/>
    <w:rsid w:val="008D4280"/>
    <w:rsid w:val="008D5E5B"/>
    <w:rsid w:val="008D6541"/>
    <w:rsid w:val="008D662E"/>
    <w:rsid w:val="008D7425"/>
    <w:rsid w:val="008E0A3F"/>
    <w:rsid w:val="008E2857"/>
    <w:rsid w:val="008E366B"/>
    <w:rsid w:val="008E4D9C"/>
    <w:rsid w:val="008F0452"/>
    <w:rsid w:val="008F1511"/>
    <w:rsid w:val="008F327E"/>
    <w:rsid w:val="008F421B"/>
    <w:rsid w:val="008F45C6"/>
    <w:rsid w:val="008F4EE8"/>
    <w:rsid w:val="008F7E5A"/>
    <w:rsid w:val="009012CC"/>
    <w:rsid w:val="00905EC2"/>
    <w:rsid w:val="00907A37"/>
    <w:rsid w:val="009107E7"/>
    <w:rsid w:val="00911899"/>
    <w:rsid w:val="00913227"/>
    <w:rsid w:val="00915565"/>
    <w:rsid w:val="009169C4"/>
    <w:rsid w:val="00917BD0"/>
    <w:rsid w:val="009207FE"/>
    <w:rsid w:val="00920B6F"/>
    <w:rsid w:val="009210B2"/>
    <w:rsid w:val="00921206"/>
    <w:rsid w:val="00921AC0"/>
    <w:rsid w:val="00922257"/>
    <w:rsid w:val="009223A7"/>
    <w:rsid w:val="00922DB0"/>
    <w:rsid w:val="00925D5C"/>
    <w:rsid w:val="00925DC0"/>
    <w:rsid w:val="009268AE"/>
    <w:rsid w:val="00927255"/>
    <w:rsid w:val="0093008E"/>
    <w:rsid w:val="00931B27"/>
    <w:rsid w:val="00932D25"/>
    <w:rsid w:val="00932D7D"/>
    <w:rsid w:val="0093372D"/>
    <w:rsid w:val="00933BD1"/>
    <w:rsid w:val="009340AF"/>
    <w:rsid w:val="00935DF0"/>
    <w:rsid w:val="0094106D"/>
    <w:rsid w:val="00941D3B"/>
    <w:rsid w:val="0094264F"/>
    <w:rsid w:val="0094276C"/>
    <w:rsid w:val="00944E63"/>
    <w:rsid w:val="00954152"/>
    <w:rsid w:val="009544DD"/>
    <w:rsid w:val="00956781"/>
    <w:rsid w:val="00960107"/>
    <w:rsid w:val="00963F4D"/>
    <w:rsid w:val="009640E4"/>
    <w:rsid w:val="00964371"/>
    <w:rsid w:val="00964ECD"/>
    <w:rsid w:val="00965114"/>
    <w:rsid w:val="00970C66"/>
    <w:rsid w:val="00973105"/>
    <w:rsid w:val="00973ACB"/>
    <w:rsid w:val="00973C5D"/>
    <w:rsid w:val="00976AD2"/>
    <w:rsid w:val="00976EE6"/>
    <w:rsid w:val="00977EBE"/>
    <w:rsid w:val="00980842"/>
    <w:rsid w:val="0098154F"/>
    <w:rsid w:val="00990518"/>
    <w:rsid w:val="00990DAF"/>
    <w:rsid w:val="00992440"/>
    <w:rsid w:val="0099308D"/>
    <w:rsid w:val="009938DA"/>
    <w:rsid w:val="0099432C"/>
    <w:rsid w:val="00997302"/>
    <w:rsid w:val="009A0132"/>
    <w:rsid w:val="009A0C06"/>
    <w:rsid w:val="009A2734"/>
    <w:rsid w:val="009A27A8"/>
    <w:rsid w:val="009A31C4"/>
    <w:rsid w:val="009A35F6"/>
    <w:rsid w:val="009A4932"/>
    <w:rsid w:val="009A72A4"/>
    <w:rsid w:val="009B26D5"/>
    <w:rsid w:val="009B2EF4"/>
    <w:rsid w:val="009B3368"/>
    <w:rsid w:val="009B4941"/>
    <w:rsid w:val="009B4D6C"/>
    <w:rsid w:val="009B6705"/>
    <w:rsid w:val="009B7AA1"/>
    <w:rsid w:val="009B7D5F"/>
    <w:rsid w:val="009C06A6"/>
    <w:rsid w:val="009C3558"/>
    <w:rsid w:val="009C51EC"/>
    <w:rsid w:val="009C57F9"/>
    <w:rsid w:val="009C7793"/>
    <w:rsid w:val="009D0484"/>
    <w:rsid w:val="009D18D6"/>
    <w:rsid w:val="009D3EE1"/>
    <w:rsid w:val="009D5062"/>
    <w:rsid w:val="009E0153"/>
    <w:rsid w:val="009E0E7A"/>
    <w:rsid w:val="009E18BA"/>
    <w:rsid w:val="009E32A5"/>
    <w:rsid w:val="009E407D"/>
    <w:rsid w:val="009E4A92"/>
    <w:rsid w:val="009E7861"/>
    <w:rsid w:val="009F1423"/>
    <w:rsid w:val="009F18DE"/>
    <w:rsid w:val="009F1B65"/>
    <w:rsid w:val="009F44CF"/>
    <w:rsid w:val="009F4B13"/>
    <w:rsid w:val="009F4FCE"/>
    <w:rsid w:val="009F607B"/>
    <w:rsid w:val="009F69BC"/>
    <w:rsid w:val="00A00BA8"/>
    <w:rsid w:val="00A01018"/>
    <w:rsid w:val="00A05716"/>
    <w:rsid w:val="00A05E57"/>
    <w:rsid w:val="00A11D43"/>
    <w:rsid w:val="00A1231F"/>
    <w:rsid w:val="00A12779"/>
    <w:rsid w:val="00A13D55"/>
    <w:rsid w:val="00A14076"/>
    <w:rsid w:val="00A148FD"/>
    <w:rsid w:val="00A15257"/>
    <w:rsid w:val="00A17721"/>
    <w:rsid w:val="00A17860"/>
    <w:rsid w:val="00A20344"/>
    <w:rsid w:val="00A2083E"/>
    <w:rsid w:val="00A2188E"/>
    <w:rsid w:val="00A2272F"/>
    <w:rsid w:val="00A24941"/>
    <w:rsid w:val="00A251DC"/>
    <w:rsid w:val="00A27BF3"/>
    <w:rsid w:val="00A301BC"/>
    <w:rsid w:val="00A301C3"/>
    <w:rsid w:val="00A31597"/>
    <w:rsid w:val="00A32999"/>
    <w:rsid w:val="00A35D44"/>
    <w:rsid w:val="00A369D9"/>
    <w:rsid w:val="00A37D5E"/>
    <w:rsid w:val="00A43FC1"/>
    <w:rsid w:val="00A44DEF"/>
    <w:rsid w:val="00A46C6E"/>
    <w:rsid w:val="00A479C4"/>
    <w:rsid w:val="00A47EC8"/>
    <w:rsid w:val="00A511EF"/>
    <w:rsid w:val="00A51DC2"/>
    <w:rsid w:val="00A52F04"/>
    <w:rsid w:val="00A573E4"/>
    <w:rsid w:val="00A61D0C"/>
    <w:rsid w:val="00A64282"/>
    <w:rsid w:val="00A66C46"/>
    <w:rsid w:val="00A6785D"/>
    <w:rsid w:val="00A710A7"/>
    <w:rsid w:val="00A71176"/>
    <w:rsid w:val="00A72BA6"/>
    <w:rsid w:val="00A7456A"/>
    <w:rsid w:val="00A75396"/>
    <w:rsid w:val="00A77BCE"/>
    <w:rsid w:val="00A80EA5"/>
    <w:rsid w:val="00A8146F"/>
    <w:rsid w:val="00A82AA4"/>
    <w:rsid w:val="00A85881"/>
    <w:rsid w:val="00A86103"/>
    <w:rsid w:val="00A8784C"/>
    <w:rsid w:val="00A9067F"/>
    <w:rsid w:val="00A90D43"/>
    <w:rsid w:val="00A91BE9"/>
    <w:rsid w:val="00A92FB1"/>
    <w:rsid w:val="00A96226"/>
    <w:rsid w:val="00A9742C"/>
    <w:rsid w:val="00A977C9"/>
    <w:rsid w:val="00A97C31"/>
    <w:rsid w:val="00AA0818"/>
    <w:rsid w:val="00AA0C27"/>
    <w:rsid w:val="00AA30B8"/>
    <w:rsid w:val="00AA408F"/>
    <w:rsid w:val="00AA7148"/>
    <w:rsid w:val="00AB0079"/>
    <w:rsid w:val="00AB0DF7"/>
    <w:rsid w:val="00AB0E35"/>
    <w:rsid w:val="00AB2716"/>
    <w:rsid w:val="00AB44D5"/>
    <w:rsid w:val="00AB6ADB"/>
    <w:rsid w:val="00AB7494"/>
    <w:rsid w:val="00AB786C"/>
    <w:rsid w:val="00AB7BDA"/>
    <w:rsid w:val="00AB7E2F"/>
    <w:rsid w:val="00AC0277"/>
    <w:rsid w:val="00AC4273"/>
    <w:rsid w:val="00AC4534"/>
    <w:rsid w:val="00AC710F"/>
    <w:rsid w:val="00AC7758"/>
    <w:rsid w:val="00AD2040"/>
    <w:rsid w:val="00AD3548"/>
    <w:rsid w:val="00AD5475"/>
    <w:rsid w:val="00AD6155"/>
    <w:rsid w:val="00AD6B94"/>
    <w:rsid w:val="00AD77C5"/>
    <w:rsid w:val="00AE2BD0"/>
    <w:rsid w:val="00AE7D82"/>
    <w:rsid w:val="00AF1453"/>
    <w:rsid w:val="00AF1C96"/>
    <w:rsid w:val="00AF361F"/>
    <w:rsid w:val="00AF3BD3"/>
    <w:rsid w:val="00AF5455"/>
    <w:rsid w:val="00AF69C8"/>
    <w:rsid w:val="00B004C1"/>
    <w:rsid w:val="00B006C7"/>
    <w:rsid w:val="00B02351"/>
    <w:rsid w:val="00B03C6E"/>
    <w:rsid w:val="00B050F5"/>
    <w:rsid w:val="00B07C7B"/>
    <w:rsid w:val="00B07E10"/>
    <w:rsid w:val="00B1176D"/>
    <w:rsid w:val="00B11E04"/>
    <w:rsid w:val="00B12A90"/>
    <w:rsid w:val="00B12E5F"/>
    <w:rsid w:val="00B136A7"/>
    <w:rsid w:val="00B137E5"/>
    <w:rsid w:val="00B14007"/>
    <w:rsid w:val="00B15C57"/>
    <w:rsid w:val="00B205B1"/>
    <w:rsid w:val="00B21598"/>
    <w:rsid w:val="00B23487"/>
    <w:rsid w:val="00B2536C"/>
    <w:rsid w:val="00B25A06"/>
    <w:rsid w:val="00B25F93"/>
    <w:rsid w:val="00B30535"/>
    <w:rsid w:val="00B30927"/>
    <w:rsid w:val="00B32A64"/>
    <w:rsid w:val="00B32D8D"/>
    <w:rsid w:val="00B333B9"/>
    <w:rsid w:val="00B35D58"/>
    <w:rsid w:val="00B35F64"/>
    <w:rsid w:val="00B36E13"/>
    <w:rsid w:val="00B3739C"/>
    <w:rsid w:val="00B3760B"/>
    <w:rsid w:val="00B4048F"/>
    <w:rsid w:val="00B43CFF"/>
    <w:rsid w:val="00B43F0E"/>
    <w:rsid w:val="00B4482A"/>
    <w:rsid w:val="00B460A6"/>
    <w:rsid w:val="00B468D9"/>
    <w:rsid w:val="00B46A6E"/>
    <w:rsid w:val="00B51BA2"/>
    <w:rsid w:val="00B535D6"/>
    <w:rsid w:val="00B54020"/>
    <w:rsid w:val="00B54855"/>
    <w:rsid w:val="00B549A9"/>
    <w:rsid w:val="00B549D0"/>
    <w:rsid w:val="00B5720A"/>
    <w:rsid w:val="00B61C16"/>
    <w:rsid w:val="00B62109"/>
    <w:rsid w:val="00B62D8E"/>
    <w:rsid w:val="00B701BE"/>
    <w:rsid w:val="00B71F95"/>
    <w:rsid w:val="00B73D97"/>
    <w:rsid w:val="00B74277"/>
    <w:rsid w:val="00B76FDE"/>
    <w:rsid w:val="00B80448"/>
    <w:rsid w:val="00B8115E"/>
    <w:rsid w:val="00B87742"/>
    <w:rsid w:val="00B9020D"/>
    <w:rsid w:val="00B90E0D"/>
    <w:rsid w:val="00B91DAB"/>
    <w:rsid w:val="00B925B6"/>
    <w:rsid w:val="00B94BA5"/>
    <w:rsid w:val="00B974EA"/>
    <w:rsid w:val="00BA0794"/>
    <w:rsid w:val="00BA0CBC"/>
    <w:rsid w:val="00BA1579"/>
    <w:rsid w:val="00BA25A9"/>
    <w:rsid w:val="00BA2761"/>
    <w:rsid w:val="00BA30D6"/>
    <w:rsid w:val="00BA4E49"/>
    <w:rsid w:val="00BA4E81"/>
    <w:rsid w:val="00BA52F6"/>
    <w:rsid w:val="00BA678B"/>
    <w:rsid w:val="00BA728E"/>
    <w:rsid w:val="00BA73A9"/>
    <w:rsid w:val="00BA73AE"/>
    <w:rsid w:val="00BA7F2C"/>
    <w:rsid w:val="00BB017B"/>
    <w:rsid w:val="00BB2372"/>
    <w:rsid w:val="00BB41D6"/>
    <w:rsid w:val="00BB4DB2"/>
    <w:rsid w:val="00BB6980"/>
    <w:rsid w:val="00BB782A"/>
    <w:rsid w:val="00BC0452"/>
    <w:rsid w:val="00BC10A0"/>
    <w:rsid w:val="00BC2213"/>
    <w:rsid w:val="00BC4223"/>
    <w:rsid w:val="00BC46DE"/>
    <w:rsid w:val="00BC79BE"/>
    <w:rsid w:val="00BD0204"/>
    <w:rsid w:val="00BD100A"/>
    <w:rsid w:val="00BD12AF"/>
    <w:rsid w:val="00BE0FFF"/>
    <w:rsid w:val="00BE167A"/>
    <w:rsid w:val="00BE1C4C"/>
    <w:rsid w:val="00BE23D8"/>
    <w:rsid w:val="00BE2C58"/>
    <w:rsid w:val="00BE3A8B"/>
    <w:rsid w:val="00BE468D"/>
    <w:rsid w:val="00BE479D"/>
    <w:rsid w:val="00BE5A90"/>
    <w:rsid w:val="00BE64CE"/>
    <w:rsid w:val="00BE66DA"/>
    <w:rsid w:val="00BF1226"/>
    <w:rsid w:val="00BF482C"/>
    <w:rsid w:val="00BF49B7"/>
    <w:rsid w:val="00BF4E1B"/>
    <w:rsid w:val="00BF556C"/>
    <w:rsid w:val="00BF5AF8"/>
    <w:rsid w:val="00BF66D3"/>
    <w:rsid w:val="00BF6F6B"/>
    <w:rsid w:val="00BF783D"/>
    <w:rsid w:val="00C018A8"/>
    <w:rsid w:val="00C05723"/>
    <w:rsid w:val="00C10468"/>
    <w:rsid w:val="00C10B08"/>
    <w:rsid w:val="00C14C9E"/>
    <w:rsid w:val="00C156E3"/>
    <w:rsid w:val="00C1575B"/>
    <w:rsid w:val="00C20D11"/>
    <w:rsid w:val="00C24A5F"/>
    <w:rsid w:val="00C255A0"/>
    <w:rsid w:val="00C2644F"/>
    <w:rsid w:val="00C26770"/>
    <w:rsid w:val="00C26952"/>
    <w:rsid w:val="00C30DFD"/>
    <w:rsid w:val="00C30E83"/>
    <w:rsid w:val="00C3174D"/>
    <w:rsid w:val="00C324C2"/>
    <w:rsid w:val="00C34F01"/>
    <w:rsid w:val="00C35427"/>
    <w:rsid w:val="00C357DC"/>
    <w:rsid w:val="00C36351"/>
    <w:rsid w:val="00C3670F"/>
    <w:rsid w:val="00C36F13"/>
    <w:rsid w:val="00C409E6"/>
    <w:rsid w:val="00C44AA3"/>
    <w:rsid w:val="00C45C9B"/>
    <w:rsid w:val="00C463B7"/>
    <w:rsid w:val="00C46CAB"/>
    <w:rsid w:val="00C51463"/>
    <w:rsid w:val="00C533E1"/>
    <w:rsid w:val="00C540C7"/>
    <w:rsid w:val="00C551B2"/>
    <w:rsid w:val="00C55324"/>
    <w:rsid w:val="00C56169"/>
    <w:rsid w:val="00C62D0D"/>
    <w:rsid w:val="00C65034"/>
    <w:rsid w:val="00C66728"/>
    <w:rsid w:val="00C67612"/>
    <w:rsid w:val="00C73E75"/>
    <w:rsid w:val="00C75FAC"/>
    <w:rsid w:val="00C80A91"/>
    <w:rsid w:val="00C8428B"/>
    <w:rsid w:val="00C85F23"/>
    <w:rsid w:val="00C8697B"/>
    <w:rsid w:val="00C86F66"/>
    <w:rsid w:val="00C87AAA"/>
    <w:rsid w:val="00C908B8"/>
    <w:rsid w:val="00C91E69"/>
    <w:rsid w:val="00C9365C"/>
    <w:rsid w:val="00C95422"/>
    <w:rsid w:val="00C96790"/>
    <w:rsid w:val="00C97758"/>
    <w:rsid w:val="00CA1D38"/>
    <w:rsid w:val="00CA1F30"/>
    <w:rsid w:val="00CA3DE0"/>
    <w:rsid w:val="00CA58B7"/>
    <w:rsid w:val="00CA658A"/>
    <w:rsid w:val="00CA747F"/>
    <w:rsid w:val="00CA7864"/>
    <w:rsid w:val="00CB00E5"/>
    <w:rsid w:val="00CB02D8"/>
    <w:rsid w:val="00CB0BB8"/>
    <w:rsid w:val="00CB3AB9"/>
    <w:rsid w:val="00CB3DD9"/>
    <w:rsid w:val="00CB4FD2"/>
    <w:rsid w:val="00CB69F3"/>
    <w:rsid w:val="00CB70B3"/>
    <w:rsid w:val="00CC063E"/>
    <w:rsid w:val="00CC28D2"/>
    <w:rsid w:val="00CC4354"/>
    <w:rsid w:val="00CC4C22"/>
    <w:rsid w:val="00CC58F2"/>
    <w:rsid w:val="00CC6394"/>
    <w:rsid w:val="00CD294B"/>
    <w:rsid w:val="00CD379E"/>
    <w:rsid w:val="00CD47F5"/>
    <w:rsid w:val="00CD4999"/>
    <w:rsid w:val="00CD552A"/>
    <w:rsid w:val="00CE06FE"/>
    <w:rsid w:val="00CE0A3C"/>
    <w:rsid w:val="00CE452D"/>
    <w:rsid w:val="00CE4E41"/>
    <w:rsid w:val="00CE6380"/>
    <w:rsid w:val="00CE6B13"/>
    <w:rsid w:val="00CE6D06"/>
    <w:rsid w:val="00CF000F"/>
    <w:rsid w:val="00CF32C2"/>
    <w:rsid w:val="00CF3748"/>
    <w:rsid w:val="00CF5ACD"/>
    <w:rsid w:val="00CF747A"/>
    <w:rsid w:val="00CF7499"/>
    <w:rsid w:val="00D00214"/>
    <w:rsid w:val="00D00CF7"/>
    <w:rsid w:val="00D012D6"/>
    <w:rsid w:val="00D022E8"/>
    <w:rsid w:val="00D0307A"/>
    <w:rsid w:val="00D03A6F"/>
    <w:rsid w:val="00D04844"/>
    <w:rsid w:val="00D0540E"/>
    <w:rsid w:val="00D0559B"/>
    <w:rsid w:val="00D065F0"/>
    <w:rsid w:val="00D06C68"/>
    <w:rsid w:val="00D11EFD"/>
    <w:rsid w:val="00D14F1A"/>
    <w:rsid w:val="00D16996"/>
    <w:rsid w:val="00D1732C"/>
    <w:rsid w:val="00D17E27"/>
    <w:rsid w:val="00D225FC"/>
    <w:rsid w:val="00D23A1D"/>
    <w:rsid w:val="00D23D37"/>
    <w:rsid w:val="00D23E2B"/>
    <w:rsid w:val="00D2414B"/>
    <w:rsid w:val="00D25009"/>
    <w:rsid w:val="00D2616C"/>
    <w:rsid w:val="00D27C16"/>
    <w:rsid w:val="00D309B6"/>
    <w:rsid w:val="00D32411"/>
    <w:rsid w:val="00D32D29"/>
    <w:rsid w:val="00D3466A"/>
    <w:rsid w:val="00D36D12"/>
    <w:rsid w:val="00D411B6"/>
    <w:rsid w:val="00D41F72"/>
    <w:rsid w:val="00D42257"/>
    <w:rsid w:val="00D44655"/>
    <w:rsid w:val="00D4508D"/>
    <w:rsid w:val="00D46D3E"/>
    <w:rsid w:val="00D46F8A"/>
    <w:rsid w:val="00D50AEB"/>
    <w:rsid w:val="00D52980"/>
    <w:rsid w:val="00D54E95"/>
    <w:rsid w:val="00D54FE2"/>
    <w:rsid w:val="00D55911"/>
    <w:rsid w:val="00D572D9"/>
    <w:rsid w:val="00D57922"/>
    <w:rsid w:val="00D60324"/>
    <w:rsid w:val="00D6194C"/>
    <w:rsid w:val="00D62287"/>
    <w:rsid w:val="00D62A1F"/>
    <w:rsid w:val="00D63382"/>
    <w:rsid w:val="00D65952"/>
    <w:rsid w:val="00D67714"/>
    <w:rsid w:val="00D7080A"/>
    <w:rsid w:val="00D722FA"/>
    <w:rsid w:val="00D73917"/>
    <w:rsid w:val="00D74EC5"/>
    <w:rsid w:val="00D74F0D"/>
    <w:rsid w:val="00D759D9"/>
    <w:rsid w:val="00D80C5A"/>
    <w:rsid w:val="00D8148F"/>
    <w:rsid w:val="00D8215E"/>
    <w:rsid w:val="00D8280C"/>
    <w:rsid w:val="00D85624"/>
    <w:rsid w:val="00D863F8"/>
    <w:rsid w:val="00D864A3"/>
    <w:rsid w:val="00D90098"/>
    <w:rsid w:val="00D9315A"/>
    <w:rsid w:val="00D9397A"/>
    <w:rsid w:val="00D939BD"/>
    <w:rsid w:val="00D97214"/>
    <w:rsid w:val="00DA0A67"/>
    <w:rsid w:val="00DA1370"/>
    <w:rsid w:val="00DA360C"/>
    <w:rsid w:val="00DA379F"/>
    <w:rsid w:val="00DA56AE"/>
    <w:rsid w:val="00DA5F62"/>
    <w:rsid w:val="00DA6584"/>
    <w:rsid w:val="00DA6BDC"/>
    <w:rsid w:val="00DA6C28"/>
    <w:rsid w:val="00DB16AA"/>
    <w:rsid w:val="00DB2A94"/>
    <w:rsid w:val="00DB3D0A"/>
    <w:rsid w:val="00DB489F"/>
    <w:rsid w:val="00DB511D"/>
    <w:rsid w:val="00DB58B1"/>
    <w:rsid w:val="00DB6CC1"/>
    <w:rsid w:val="00DB6FC9"/>
    <w:rsid w:val="00DC22BF"/>
    <w:rsid w:val="00DC4D03"/>
    <w:rsid w:val="00DC4F21"/>
    <w:rsid w:val="00DC6A8D"/>
    <w:rsid w:val="00DC76E2"/>
    <w:rsid w:val="00DD0125"/>
    <w:rsid w:val="00DD12B7"/>
    <w:rsid w:val="00DD369C"/>
    <w:rsid w:val="00DD36F8"/>
    <w:rsid w:val="00DD4572"/>
    <w:rsid w:val="00DD608D"/>
    <w:rsid w:val="00DD6998"/>
    <w:rsid w:val="00DD7CB9"/>
    <w:rsid w:val="00DE04C6"/>
    <w:rsid w:val="00DE2BD8"/>
    <w:rsid w:val="00DE4F5A"/>
    <w:rsid w:val="00DE6F25"/>
    <w:rsid w:val="00DF036B"/>
    <w:rsid w:val="00DF0C14"/>
    <w:rsid w:val="00DF2D12"/>
    <w:rsid w:val="00DF3851"/>
    <w:rsid w:val="00DF3BA5"/>
    <w:rsid w:val="00DF4045"/>
    <w:rsid w:val="00DF46ED"/>
    <w:rsid w:val="00DF4E3B"/>
    <w:rsid w:val="00DF62FF"/>
    <w:rsid w:val="00DF71EC"/>
    <w:rsid w:val="00DF7D8B"/>
    <w:rsid w:val="00E04309"/>
    <w:rsid w:val="00E043C3"/>
    <w:rsid w:val="00E04999"/>
    <w:rsid w:val="00E11EFA"/>
    <w:rsid w:val="00E1266D"/>
    <w:rsid w:val="00E14C95"/>
    <w:rsid w:val="00E158A5"/>
    <w:rsid w:val="00E159DC"/>
    <w:rsid w:val="00E1778A"/>
    <w:rsid w:val="00E17A46"/>
    <w:rsid w:val="00E20E36"/>
    <w:rsid w:val="00E2147A"/>
    <w:rsid w:val="00E21E3E"/>
    <w:rsid w:val="00E23104"/>
    <w:rsid w:val="00E23D77"/>
    <w:rsid w:val="00E24868"/>
    <w:rsid w:val="00E248C7"/>
    <w:rsid w:val="00E25D58"/>
    <w:rsid w:val="00E31928"/>
    <w:rsid w:val="00E33D52"/>
    <w:rsid w:val="00E33DAD"/>
    <w:rsid w:val="00E33F89"/>
    <w:rsid w:val="00E34F51"/>
    <w:rsid w:val="00E4277B"/>
    <w:rsid w:val="00E42B82"/>
    <w:rsid w:val="00E42BEA"/>
    <w:rsid w:val="00E430CD"/>
    <w:rsid w:val="00E448CF"/>
    <w:rsid w:val="00E44A7F"/>
    <w:rsid w:val="00E45992"/>
    <w:rsid w:val="00E45D68"/>
    <w:rsid w:val="00E46376"/>
    <w:rsid w:val="00E470CC"/>
    <w:rsid w:val="00E501BE"/>
    <w:rsid w:val="00E509C8"/>
    <w:rsid w:val="00E52181"/>
    <w:rsid w:val="00E545CF"/>
    <w:rsid w:val="00E54A54"/>
    <w:rsid w:val="00E55922"/>
    <w:rsid w:val="00E560A3"/>
    <w:rsid w:val="00E56B7C"/>
    <w:rsid w:val="00E56E65"/>
    <w:rsid w:val="00E578D0"/>
    <w:rsid w:val="00E613F6"/>
    <w:rsid w:val="00E617E8"/>
    <w:rsid w:val="00E6286B"/>
    <w:rsid w:val="00E62EFE"/>
    <w:rsid w:val="00E63AB7"/>
    <w:rsid w:val="00E66444"/>
    <w:rsid w:val="00E717FD"/>
    <w:rsid w:val="00E73C1D"/>
    <w:rsid w:val="00E74459"/>
    <w:rsid w:val="00E74CB8"/>
    <w:rsid w:val="00E80269"/>
    <w:rsid w:val="00E80D0D"/>
    <w:rsid w:val="00E8126D"/>
    <w:rsid w:val="00E8699C"/>
    <w:rsid w:val="00E86C17"/>
    <w:rsid w:val="00E87DB0"/>
    <w:rsid w:val="00E92BA9"/>
    <w:rsid w:val="00E92C39"/>
    <w:rsid w:val="00E9480F"/>
    <w:rsid w:val="00E94952"/>
    <w:rsid w:val="00E97A71"/>
    <w:rsid w:val="00EA01D6"/>
    <w:rsid w:val="00EA1DB9"/>
    <w:rsid w:val="00EA49B4"/>
    <w:rsid w:val="00EA5D76"/>
    <w:rsid w:val="00EA6812"/>
    <w:rsid w:val="00EA6FC8"/>
    <w:rsid w:val="00EA796A"/>
    <w:rsid w:val="00EB0C15"/>
    <w:rsid w:val="00EB2386"/>
    <w:rsid w:val="00EB2FCA"/>
    <w:rsid w:val="00EB62BA"/>
    <w:rsid w:val="00EC08F3"/>
    <w:rsid w:val="00EC3163"/>
    <w:rsid w:val="00EC3FD2"/>
    <w:rsid w:val="00EC43D2"/>
    <w:rsid w:val="00EC76B2"/>
    <w:rsid w:val="00EC76CA"/>
    <w:rsid w:val="00ED022C"/>
    <w:rsid w:val="00ED10A8"/>
    <w:rsid w:val="00ED22D3"/>
    <w:rsid w:val="00ED2D23"/>
    <w:rsid w:val="00ED59F3"/>
    <w:rsid w:val="00ED7A2C"/>
    <w:rsid w:val="00EE1FBA"/>
    <w:rsid w:val="00EE35CE"/>
    <w:rsid w:val="00EE4D37"/>
    <w:rsid w:val="00EE519C"/>
    <w:rsid w:val="00EE528D"/>
    <w:rsid w:val="00EF0AAB"/>
    <w:rsid w:val="00EF1761"/>
    <w:rsid w:val="00F00080"/>
    <w:rsid w:val="00F028F4"/>
    <w:rsid w:val="00F0356B"/>
    <w:rsid w:val="00F03F8D"/>
    <w:rsid w:val="00F04270"/>
    <w:rsid w:val="00F068A6"/>
    <w:rsid w:val="00F07648"/>
    <w:rsid w:val="00F10421"/>
    <w:rsid w:val="00F12F98"/>
    <w:rsid w:val="00F17652"/>
    <w:rsid w:val="00F20C26"/>
    <w:rsid w:val="00F214A2"/>
    <w:rsid w:val="00F21B97"/>
    <w:rsid w:val="00F23926"/>
    <w:rsid w:val="00F2511D"/>
    <w:rsid w:val="00F25590"/>
    <w:rsid w:val="00F26895"/>
    <w:rsid w:val="00F31D27"/>
    <w:rsid w:val="00F32832"/>
    <w:rsid w:val="00F401EA"/>
    <w:rsid w:val="00F449E2"/>
    <w:rsid w:val="00F44D9D"/>
    <w:rsid w:val="00F46108"/>
    <w:rsid w:val="00F467B9"/>
    <w:rsid w:val="00F54C52"/>
    <w:rsid w:val="00F56781"/>
    <w:rsid w:val="00F5764B"/>
    <w:rsid w:val="00F5774A"/>
    <w:rsid w:val="00F57DAB"/>
    <w:rsid w:val="00F6041A"/>
    <w:rsid w:val="00F606E1"/>
    <w:rsid w:val="00F62462"/>
    <w:rsid w:val="00F6636D"/>
    <w:rsid w:val="00F71ABA"/>
    <w:rsid w:val="00F72E21"/>
    <w:rsid w:val="00F734B5"/>
    <w:rsid w:val="00F73B1A"/>
    <w:rsid w:val="00F75D1A"/>
    <w:rsid w:val="00F80B24"/>
    <w:rsid w:val="00F818E1"/>
    <w:rsid w:val="00F82359"/>
    <w:rsid w:val="00F827AB"/>
    <w:rsid w:val="00F82E17"/>
    <w:rsid w:val="00F82F34"/>
    <w:rsid w:val="00F859A7"/>
    <w:rsid w:val="00F8648C"/>
    <w:rsid w:val="00F87745"/>
    <w:rsid w:val="00F87E11"/>
    <w:rsid w:val="00F90195"/>
    <w:rsid w:val="00F9089B"/>
    <w:rsid w:val="00F92FA7"/>
    <w:rsid w:val="00F962B1"/>
    <w:rsid w:val="00F969AD"/>
    <w:rsid w:val="00F96B8E"/>
    <w:rsid w:val="00F97C27"/>
    <w:rsid w:val="00FA04BC"/>
    <w:rsid w:val="00FA0A31"/>
    <w:rsid w:val="00FA0F1E"/>
    <w:rsid w:val="00FA3198"/>
    <w:rsid w:val="00FA3CE1"/>
    <w:rsid w:val="00FA4A6F"/>
    <w:rsid w:val="00FA6E93"/>
    <w:rsid w:val="00FA7AB5"/>
    <w:rsid w:val="00FB0A79"/>
    <w:rsid w:val="00FB254E"/>
    <w:rsid w:val="00FB26BD"/>
    <w:rsid w:val="00FB38D9"/>
    <w:rsid w:val="00FB3BFB"/>
    <w:rsid w:val="00FB6AB3"/>
    <w:rsid w:val="00FB6E77"/>
    <w:rsid w:val="00FC068D"/>
    <w:rsid w:val="00FC1ABA"/>
    <w:rsid w:val="00FC438B"/>
    <w:rsid w:val="00FC7EAD"/>
    <w:rsid w:val="00FD088F"/>
    <w:rsid w:val="00FD0EBE"/>
    <w:rsid w:val="00FD11CD"/>
    <w:rsid w:val="00FD18BA"/>
    <w:rsid w:val="00FD2681"/>
    <w:rsid w:val="00FD3680"/>
    <w:rsid w:val="00FD3FCF"/>
    <w:rsid w:val="00FD4B6F"/>
    <w:rsid w:val="00FD4D15"/>
    <w:rsid w:val="00FE05E7"/>
    <w:rsid w:val="00FE127A"/>
    <w:rsid w:val="00FE25F3"/>
    <w:rsid w:val="00FE270D"/>
    <w:rsid w:val="00FE28C5"/>
    <w:rsid w:val="00FE3169"/>
    <w:rsid w:val="00FE36DB"/>
    <w:rsid w:val="00FE45CB"/>
    <w:rsid w:val="00FF2991"/>
    <w:rsid w:val="00FF2DFE"/>
    <w:rsid w:val="00FF2F76"/>
    <w:rsid w:val="00FF3446"/>
    <w:rsid w:val="00FF504F"/>
    <w:rsid w:val="00FF5174"/>
    <w:rsid w:val="00FF5990"/>
    <w:rsid w:val="00FF59CA"/>
    <w:rsid w:val="00FF787D"/>
    <w:rsid w:val="00FF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22CB8C"/>
  <w15:docId w15:val="{614FB4D9-ECEA-4329-B6D5-8B16DEAA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C54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231F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231F"/>
  </w:style>
  <w:style w:type="character" w:customStyle="1" w:styleId="EndNoteBibliographyTitleChar">
    <w:name w:val="EndNote Bibliography Title Char"/>
    <w:basedOn w:val="ListParagraphChar"/>
    <w:link w:val="EndNoteBibliographyTitle"/>
    <w:rsid w:val="00A123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23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1231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123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231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B3B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3B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FB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1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84E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76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472A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AEB"/>
    <w:rPr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03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90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6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49B0D-4AA4-4DC0-8FDF-CBD77B929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455</Words>
  <Characters>829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hn Magri</cp:lastModifiedBy>
  <cp:revision>3</cp:revision>
  <cp:lastPrinted>2024-08-20T16:06:00Z</cp:lastPrinted>
  <dcterms:created xsi:type="dcterms:W3CDTF">2024-11-21T18:17:00Z</dcterms:created>
  <dcterms:modified xsi:type="dcterms:W3CDTF">2025-03-1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21cfbdbf5a6d0204e29c783ebc6aa93bcba854ee0cbbd0bef7a17531c9a12</vt:lpwstr>
  </property>
  <property fmtid="{D5CDD505-2E9C-101B-9397-08002B2CF9AE}" pid="3" name="_NewReviewCycle">
    <vt:lpwstr/>
  </property>
</Properties>
</file>